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E9DA6" w14:textId="77777777" w:rsidR="003B7DE9" w:rsidRPr="007C169E" w:rsidRDefault="003B7DE9" w:rsidP="003B7DE9">
      <w:pPr>
        <w:spacing w:line="360" w:lineRule="auto"/>
        <w:ind w:hanging="426"/>
        <w:jc w:val="both"/>
        <w:rPr>
          <w:rFonts w:ascii="Arial" w:eastAsia="Arial" w:hAnsi="Arial" w:cs="Arial"/>
          <w:b/>
          <w:bCs/>
          <w:color w:val="222222"/>
          <w:sz w:val="24"/>
          <w:szCs w:val="24"/>
          <w:shd w:val="clear" w:color="auto" w:fill="FFFFFF"/>
          <w:lang w:val="en-US"/>
        </w:rPr>
      </w:pPr>
      <w:r w:rsidRPr="7F16423F">
        <w:rPr>
          <w:rFonts w:ascii="Arial" w:eastAsia="Arial" w:hAnsi="Arial" w:cs="Arial"/>
          <w:b/>
          <w:bCs/>
          <w:sz w:val="24"/>
          <w:szCs w:val="24"/>
          <w:lang w:val="en-US"/>
        </w:rPr>
        <w:t>S2 Table</w:t>
      </w:r>
      <w:r w:rsidRPr="7F16423F">
        <w:rPr>
          <w:rFonts w:ascii="Arial" w:eastAsia="Arial" w:hAnsi="Arial" w:cs="Arial"/>
          <w:b/>
          <w:bCs/>
          <w:color w:val="222222"/>
          <w:sz w:val="24"/>
          <w:szCs w:val="24"/>
          <w:shd w:val="clear" w:color="auto" w:fill="FFFFFF"/>
          <w:lang w:val="en-US"/>
        </w:rPr>
        <w:t xml:space="preserve"> - Main characteristics of included articles</w:t>
      </w:r>
    </w:p>
    <w:tbl>
      <w:tblPr>
        <w:tblW w:w="9315" w:type="dxa"/>
        <w:tblInd w:w="-431"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ook w:val="04A0" w:firstRow="1" w:lastRow="0" w:firstColumn="1" w:lastColumn="0" w:noHBand="0" w:noVBand="1"/>
      </w:tblPr>
      <w:tblGrid>
        <w:gridCol w:w="1716"/>
        <w:gridCol w:w="1540"/>
        <w:gridCol w:w="1023"/>
        <w:gridCol w:w="1762"/>
        <w:gridCol w:w="1133"/>
        <w:gridCol w:w="772"/>
        <w:gridCol w:w="1369"/>
      </w:tblGrid>
      <w:tr w:rsidR="003B7DE9" w:rsidRPr="009C51F4" w14:paraId="72B9FF5B" w14:textId="77777777" w:rsidTr="006C540F">
        <w:trPr>
          <w:trHeight w:val="1266"/>
        </w:trPr>
        <w:tc>
          <w:tcPr>
            <w:tcW w:w="1716" w:type="dxa"/>
            <w:tcBorders>
              <w:top w:val="single" w:sz="4" w:space="0" w:color="666666"/>
              <w:left w:val="single" w:sz="4" w:space="0" w:color="666666"/>
              <w:bottom w:val="single" w:sz="12" w:space="0" w:color="666666"/>
              <w:right w:val="single" w:sz="4" w:space="0" w:color="666666"/>
            </w:tcBorders>
            <w:hideMark/>
          </w:tcPr>
          <w:p w14:paraId="5312B2A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article</w:t>
            </w:r>
          </w:p>
        </w:tc>
        <w:tc>
          <w:tcPr>
            <w:tcW w:w="1540" w:type="dxa"/>
            <w:tcBorders>
              <w:top w:val="single" w:sz="4" w:space="0" w:color="666666"/>
              <w:left w:val="single" w:sz="4" w:space="0" w:color="666666"/>
              <w:bottom w:val="single" w:sz="12" w:space="0" w:color="666666"/>
              <w:right w:val="single" w:sz="4" w:space="0" w:color="666666"/>
            </w:tcBorders>
            <w:hideMark/>
          </w:tcPr>
          <w:p w14:paraId="0F5CD09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Country</w:t>
            </w:r>
          </w:p>
        </w:tc>
        <w:tc>
          <w:tcPr>
            <w:tcW w:w="1023" w:type="dxa"/>
            <w:tcBorders>
              <w:top w:val="single" w:sz="4" w:space="0" w:color="666666"/>
              <w:left w:val="single" w:sz="4" w:space="0" w:color="666666"/>
              <w:bottom w:val="single" w:sz="12" w:space="0" w:color="666666"/>
              <w:right w:val="single" w:sz="4" w:space="0" w:color="666666"/>
            </w:tcBorders>
            <w:hideMark/>
          </w:tcPr>
          <w:p w14:paraId="76BA15F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Method</w:t>
            </w:r>
          </w:p>
        </w:tc>
        <w:tc>
          <w:tcPr>
            <w:tcW w:w="1762" w:type="dxa"/>
            <w:tcBorders>
              <w:top w:val="single" w:sz="4" w:space="0" w:color="666666"/>
              <w:left w:val="single" w:sz="4" w:space="0" w:color="666666"/>
              <w:bottom w:val="single" w:sz="12" w:space="0" w:color="666666"/>
              <w:right w:val="single" w:sz="4" w:space="0" w:color="666666"/>
            </w:tcBorders>
            <w:hideMark/>
          </w:tcPr>
          <w:p w14:paraId="5BEA06B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opulation</w:t>
            </w:r>
          </w:p>
        </w:tc>
        <w:tc>
          <w:tcPr>
            <w:tcW w:w="1133" w:type="dxa"/>
            <w:tcBorders>
              <w:top w:val="single" w:sz="4" w:space="0" w:color="666666"/>
              <w:left w:val="single" w:sz="4" w:space="0" w:color="666666"/>
              <w:bottom w:val="single" w:sz="12" w:space="0" w:color="666666"/>
              <w:right w:val="single" w:sz="4" w:space="0" w:color="666666"/>
            </w:tcBorders>
            <w:hideMark/>
          </w:tcPr>
          <w:p w14:paraId="3C106DB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Gestational age</w:t>
            </w:r>
            <w:r>
              <w:rPr>
                <w:rFonts w:ascii="Calibri Light" w:eastAsia="SimSun" w:hAnsi="Calibri Light" w:cs="Calibri Light"/>
                <w:b/>
                <w:bCs/>
                <w:color w:val="000000"/>
                <w:kern w:val="3"/>
                <w:sz w:val="20"/>
                <w:szCs w:val="20"/>
                <w:lang w:val="en-US"/>
              </w:rPr>
              <w:t xml:space="preserve"> (weeks + days)</w:t>
            </w:r>
          </w:p>
        </w:tc>
        <w:tc>
          <w:tcPr>
            <w:tcW w:w="772" w:type="dxa"/>
            <w:tcBorders>
              <w:top w:val="single" w:sz="4" w:space="0" w:color="666666"/>
              <w:left w:val="single" w:sz="4" w:space="0" w:color="666666"/>
              <w:bottom w:val="single" w:sz="12" w:space="0" w:color="666666"/>
              <w:right w:val="single" w:sz="4" w:space="0" w:color="666666"/>
            </w:tcBorders>
            <w:hideMark/>
          </w:tcPr>
          <w:p w14:paraId="5D4E4AD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n</w:t>
            </w:r>
          </w:p>
        </w:tc>
        <w:tc>
          <w:tcPr>
            <w:tcW w:w="1369" w:type="dxa"/>
            <w:tcBorders>
              <w:top w:val="single" w:sz="4" w:space="0" w:color="666666"/>
              <w:left w:val="single" w:sz="4" w:space="0" w:color="666666"/>
              <w:bottom w:val="single" w:sz="12" w:space="0" w:color="666666"/>
              <w:right w:val="single" w:sz="4" w:space="0" w:color="666666"/>
            </w:tcBorders>
            <w:hideMark/>
          </w:tcPr>
          <w:p w14:paraId="1F9A04E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Results reported</w:t>
            </w:r>
          </w:p>
        </w:tc>
      </w:tr>
      <w:tr w:rsidR="003B7DE9" w:rsidRPr="009C51F4" w14:paraId="31710F26"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4863B2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Iams et al, 199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56/NEJM199602293340904","ISBN":"NJ199602293340904","ISSN":"0028-4793","PMID":"8766989","abstract":"The length of the cervix may be useful in predicting the risk of premature delivery, with a shorter cervix predicting a higher risk. Traditional methods to evaluate the cervix in pregnancy are limited and unsatisfactory. Digital examination, the standard method, suffers from large variation among examiners.1 In contrast, transvaginal ultrasonography is a reproducible method of examination during pregnancy.2,3 In a multicenter, population-based study, we used vaginal ultrasonography to measure the length of the cervix and examined the relation of this measurement to the risk of prematurity. Methods Study Design and Subjects This investigation was part of a prospective study . . .","author":[{"dropping-particle":"","family":"Iams","given":"Jay D.","non-dropping-particle":"","parse-names":false,"suffix":""},{"dropping-particle":"","family":"Goldenberg","given":"Robert L.","non-dropping-particle":"","parse-names":false,"suffix":""},{"dropping-particle":"","family":"Meis","given":"Paul J.","non-dropping-particle":"","parse-names":false,"suffix":""},{"dropping-particle":"","family":"Mercer","given":"Brian M.","non-dropping-particle":"","parse-names":false,"suffix":""},{"dropping-particle":"","family":"Moawad","given":"Atef","non-dropping-particle":"","parse-names":false,"suffix":""},{"dropping-particle":"","family":"Das","given":"Anita","non-dropping-particle":"","parse-names":false,"suffix":""},{"dropping-particle":"","family":"Thom","given":"Elizabeth","non-dropping-particle":"","parse-names":false,"suffix":""},{"dropping-particle":"","family":"McNellis","given":"Donald","non-dropping-particle":"","parse-names":false,"suffix":""},{"dropping-particle":"","family":"Copper","given":"Rachel L.","non-dropping-particle":"","parse-names":false,"suffix":""},{"dropping-particle":"","family":"Johnson","given":"Francee","non-dropping-particle":"","parse-names":false,"suffix":""},{"dropping-particle":"","family":"Roberts","given":"James M.","non-dropping-particle":"","parse-names":false,"suffix":""}],"container-title":"New England Journal of Medicine","id":"ITEM-1","issue":"9","issued":{"date-parts":[["1996"]]},"page":"567-573","title":"The Length of the Cervix and the Risk of Spontaneous Premature Delivery","type":"article-journal","volume":"334"},"uris":["http://www.mendeley.com/documents/?uuid=c8c65723-d475-4108-a213-c56b2204e7cb"]}],"mendeley":{"formattedCitation":"(12)","plainTextFormattedCitation":"(12)","previouslyFormattedCitation":"(1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C98DD3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F6BD68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711FEC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8686DF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9505E3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915</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B3C80D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7B27659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tc>
      </w:tr>
      <w:tr w:rsidR="003B7DE9" w:rsidRPr="009C51F4" w14:paraId="7B9FA8FB"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95EEEC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Taipale &amp; Hiilesmaa, 1998</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S0029-7844(98)00346-9","ISSN":"00297844","PMID":"9840546","abstract":"Objective: Premature delivery is difficult to predict and causes considerable neonatal morbidity and mortality. Despite much research, little progress has been made in timely identification of the mothers at risk. We examined the uterine cervix with ultrasonography to discover whether such a procedure would be helpful in determining which women will deliver prematurely. Methods: We performed transvaginal ultrasound examinations in addition to routine transabdominal ultrasonography at 18 to 22 weeks' gestation in 3694 consecutive pregnant women with live singleton fetuses. We measured the length of the uterine cervix and evaluated the dilatation, if any, of the internal os. The results of cervical ultrasonography were not available to the clinicians. Results: Spontaneous delivery occurred before 37 completed weeks in 88 women (2.4%) and before 35 weeks in 31 (0.8%). The relative risk of delivery before 35 weeks was 8 (95% confidence interval 3, 19) when the cervical length was 29 mm or shorter. When dilatation of the internal cervical os of 5 mm or greater was present, the relative risk of delivery before 35 weeks was 28 (95% confidence interval 12, 67). Either short cervix (29 mm or less) or dilatation of internal cervical os (5 mm or greater) was present in 3.6% of the population; this combination had a sensitivity of 29% in predicting delivery at earlier than 35 weeks. After adjusting for cervical dilatation and length by using multiple logistic regression, nulliparity also remained a risk factor for delivery before 35 weeks (odds ratio 3.6, 95% confidence interval 1.7, 7.5). Conclusion: Transvaginal ultrasonography performed as an addition to routine transabdominal ultrasonography at 18 to 22 weeks helps to identify many patients at significant risk for prematurity; however, low sensitivity and low positive predictive value limit its usefulness in screening low-risk obstetric populations.","author":[{"dropping-particle":"","family":"Taipale","given":"Pekka","non-dropping-particle":"","parse-names":false,"suffix":""},{"dropping-particle":"","family":"Hiilesmaa","given":"Vilho","non-dropping-particle":"","parse-names":false,"suffix":""}],"container-title":"Obstetrics and Gynecology","id":"ITEM-1","issue":"6","issued":{"date-parts":[["1998"]]},"page":"902-907","title":"Sonographic measurement of uterine cervix at 18-22 weeks' gestation and the risk of preterm delivery","type":"article-journal","volume":"92"},"uris":["http://www.mendeley.com/documents/?uuid=6bdb1728-0a77-42b6-8cc2-bdeb70081781"]}],"mendeley":{"formattedCitation":"(20)","plainTextFormattedCitation":"(20)","previouslyFormattedCitation":"(2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2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29FA6D0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Finland</w:t>
            </w:r>
          </w:p>
        </w:tc>
        <w:tc>
          <w:tcPr>
            <w:tcW w:w="1023" w:type="dxa"/>
            <w:tcBorders>
              <w:top w:val="single" w:sz="4" w:space="0" w:color="666666"/>
              <w:left w:val="single" w:sz="4" w:space="0" w:color="666666"/>
              <w:bottom w:val="single" w:sz="4" w:space="0" w:color="666666"/>
              <w:right w:val="single" w:sz="4" w:space="0" w:color="666666"/>
            </w:tcBorders>
            <w:noWrap/>
            <w:hideMark/>
          </w:tcPr>
          <w:p w14:paraId="07359C9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2EC5B1D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71443C2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noWrap/>
            <w:hideMark/>
          </w:tcPr>
          <w:p w14:paraId="61C5779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694</w:t>
            </w:r>
          </w:p>
        </w:tc>
        <w:tc>
          <w:tcPr>
            <w:tcW w:w="1369" w:type="dxa"/>
            <w:tcBorders>
              <w:top w:val="single" w:sz="4" w:space="0" w:color="666666"/>
              <w:left w:val="single" w:sz="4" w:space="0" w:color="666666"/>
              <w:bottom w:val="single" w:sz="4" w:space="0" w:color="666666"/>
              <w:right w:val="single" w:sz="4" w:space="0" w:color="666666"/>
            </w:tcBorders>
            <w:noWrap/>
            <w:hideMark/>
          </w:tcPr>
          <w:p w14:paraId="6F89D5C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15DA87F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0BD37C8F"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722AE9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Hibbard et al, 200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ISSN":"0029-7844","PMID":"11084188","abstract":"OBJECTIVE: To determine whether cervical length, as measured by transvaginal sonogram in asymptomatic gravidas at 16-22 weeks, is associated with risk of spontaneous preterm delivery. METHODS: In a prospective observational study in an unselected urban tertiary care population, cervical length was measured by transvaginal ultrasound during routine anatomic surveys in 760 gravidas at 16 0/7 to 22 6/7 weeks. The predictor variable was cervical length and the outcome variable was gestational age at delivery. Care providers were not masked to the results. Spontaneous preterm delivery was analyzed as before 37, 35, and 32 weeks. Shortened cervical length was defined by the tenth, fifth, and two and a half percentiles for our population. Yates-corrected chi(2) was used to evaluate the significance on univariate analysis of the relative risk (RR) and 95% confidence intervals (CI). Multiple logistic regression analysis was used to control for background variables in evaluating the probability of preterm delivery at less than 35 weeks. Sensitivity, specificity, positive and negative predictive values also were calculated. RESULTS: Cervical lengths were normally distributed (mean 38.5 +/- 8.0 mm at 19.9 +/- 1.5 weeks) independent of gestational age at measurement, and the tenth, fifth, and two and a half percentiles were 30, 27, and 22 mm, respectively. Eighty-five women delivered before 37 weeks, 51 before 35 weeks, and 27 before 32 weeks. Relative risks (95% CI) for spontaneous preterm delivery before 37 weeks were 3.8 (2.6, 5.6), 5.4 (3.3, 9.0), and 6.3 (3.0, 13.0) for the tenth, fifth, and two and a half percentiles, respectively; RRs for before 35 weeks were 4.5 (2.9, 6.9), 7.5 (4.5, 12.5), and 7.8 (3.6, 16.7); and for before 32 weeks were 5.2 (3.3, 8.3), 9.7 (5.8, 16.1), and 8.4 (3.6, 19.9), respectively. Multiple logistic regression analysis confirmed that cervical length was a significant predictor of preterm birth before 35 weeks, and that paras had a 43% greater risk compared with nulliparas. Sensitivity ranged from 13-44%, specificity 90-99%, positive predictive value 15-47%, and negative predictive value 80-98%. CONCLUSION: Transvaginal measurement of cervical length during routine ultrasound at 16-22 weeks' gestation in asymptomatic gravidas might help identify women at risk for spontaneous preterm delivery.","author":[{"dropping-particle":"","family":"Hibbard","given":"JU","non-dropping-particle":"","parse-names":false,"suffix":""},{"dropping-particle":"","family":"Tart","given":"M","non-dropping-particle":"","parse-names":false,"suffix":""},{"dropping-particle":"","family":"Moawad","given":"AH","non-dropping-particle":"","parse-names":false,"suffix":""}],"container-title":"Obstet Gynecol","id":"ITEM-1","issue":"6","issued":{"date-parts":[["2000"]]},"page":"972-978","title":"Cervical length at 16-22 weeks' gestation and risk for preterm delivery","type":"article-journal","volume":"96"},"uris":["http://www.mendeley.com/documents/?uuid=ab778352-1086-48a0-9512-e4c85e320ccc"]}],"mendeley":{"formattedCitation":"(94)","plainTextFormattedCitation":"(94)","previouslyFormattedCitation":"(9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9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89128E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3DA1EE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1E02B4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FE844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C9199E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760</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8C977C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2405C14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25E8FC7A"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4B5E384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Owen et al, 2001</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1/jama.286.11.1340","ISSN":"0098-7484","author":[{"dropping-particle":"","family":"Owen","given":"John","non-dropping-particle":"","parse-names":false,"suffix":""},{"dropping-particle":"","family":"Yost","given":"Nicole","non-dropping-particle":"","parse-names":false,"suffix":""},{"dropping-particle":"","family":"Thom","given":"Elizabeth","non-dropping-particle":"","parse-names":false,"suffix":""},{"dropping-particle":"","family":"Swain","given":"Melissa","non-dropping-particle":"","parse-names":false,"suffix":""},{"dropping-particle":"","family":"Iii","given":"Gary a Dildy","non-dropping-particle":"","parse-names":false,"suffix":""}],"id":"ITEM-1","issue":"11","issued":{"date-parts":[["2001"]]},"page":"1340-1348","title":"Mid-trimester endovaginal sonography in women at high risk for spontaneous preterm birth","type":"article-journal","volume":"286"},"uris":["http://www.mendeley.com/documents/?uuid=14cd3cab-7544-40df-9ccd-8584c2b8f0d2"]}],"mendeley":{"formattedCitation":"(18)","plainTextFormattedCitation":"(18)","previouslyFormattedCitation":"(1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8A24D8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0584AA9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4D91B44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noWrap/>
            <w:hideMark/>
          </w:tcPr>
          <w:p w14:paraId="69BDFBE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noWrap/>
            <w:hideMark/>
          </w:tcPr>
          <w:p w14:paraId="3876C82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3</w:t>
            </w:r>
          </w:p>
        </w:tc>
        <w:tc>
          <w:tcPr>
            <w:tcW w:w="1369" w:type="dxa"/>
            <w:tcBorders>
              <w:top w:val="single" w:sz="4" w:space="0" w:color="666666"/>
              <w:left w:val="single" w:sz="4" w:space="0" w:color="666666"/>
              <w:bottom w:val="single" w:sz="4" w:space="0" w:color="666666"/>
              <w:right w:val="single" w:sz="4" w:space="0" w:color="666666"/>
            </w:tcBorders>
            <w:noWrap/>
            <w:hideMark/>
          </w:tcPr>
          <w:p w14:paraId="3FE87EB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percentile, </w:t>
            </w:r>
          </w:p>
          <w:p w14:paraId="55512AE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3EE272C1"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62A8C24"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Iams et al, 2001</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67/mob.2001.111248","ISBN":"0002-9378 (Print)","ISSN":"00029378","PMID":"11262467","abstract":"OBJECTIVE: Hall of all preterm births occur in women without clinical risk factors. Our goal was to assess fetal fibronectin assay, Bishop score, and cervical ultrasonography as screening tests to predict which low-risk pregnancies will end in preterm birth. STUDY DESIGN: We performed a secondary analysis of data collected at 22 to 24 weeks' gestation from low-risk subjects enrolled in the Preterm Prediction Study, an observational study of risk factors for preterm birth conducted by the National Institute of Child Health and Human Development Maternal-Fetal Medicine Units Network. Analy</w:instrText>
            </w:r>
            <w:r w:rsidRPr="009C51F4">
              <w:rPr>
                <w:rFonts w:ascii="Calibri Light" w:eastAsia="SimSun" w:hAnsi="Calibri Light" w:cs="Calibri Light" w:hint="eastAsia"/>
                <w:b/>
                <w:bCs/>
                <w:color w:val="000000"/>
                <w:kern w:val="3"/>
                <w:sz w:val="20"/>
                <w:szCs w:val="20"/>
                <w:lang w:val="en-US"/>
              </w:rPr>
              <w:instrText>sis was limited to primigravid women and to women who did not have a history of preterm birth or spontaneous pregnancy loss at &lt;20 weeks' gestation. Bishop score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4), fetal fibronectin leve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50 ng/mL), and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5 mm) at 24 weeks' gestatio</w:instrText>
            </w:r>
            <w:r w:rsidRPr="009C51F4">
              <w:rPr>
                <w:rFonts w:ascii="Calibri Light" w:eastAsia="SimSun" w:hAnsi="Calibri Light" w:cs="Calibri Light"/>
                <w:b/>
                <w:bCs/>
                <w:color w:val="000000"/>
                <w:kern w:val="3"/>
                <w:sz w:val="20"/>
                <w:szCs w:val="20"/>
                <w:lang w:val="en-US"/>
              </w:rPr>
              <w:instrText>n were evaluated alone and in sequence as tests to predict spontaneous delivery before 35 weeks' gestation. RESULTS: Of the 2929 subjects enrolled in the original study, 2197 (1207 primigravid women and 900 low-risk multiparous women) met criteria for this analysis. There were 64 spontaneous births before 35 weeks' gestation (3.04%). All three tests were significantly related to birth before 35 weeks' gestation (high Bishop score: relative risk, 3.6; 95% confidence interval, 2.1-6.3; fetal fibronectin detection: relative risk, 8.2; 95% confidence interval, 4.8-13.9; short cervical length: relative risk, 6.9; 95% confidence interval, 4.3-11.1). However, the sensitivities of the tests alone were low (23.4% for high Bishop score, 23.4% for fetal fibronectin detection, and 39.1% for short cervix), as were the sensitivities for Bishop score followed by cervical ultrasonography (14.1%) and fetal fibronectin assay followed bY cervical scan (15.6%). CONCLUSlON: In the setting of low-risk pregnancy, fetal fibronectin assay and cervical ultrasonography have low sensitivity for preterm birth before 35 weeks' gestation. Sequential screening with Bishop score or fetal fibronectin assay followed by cervical ultrasonography further decreased sensitivity to only 15% among low-risk women.","author":[{"dropping-particle":"","family":"Iams","given":"J. D.","non-dropping-particle":"","parse-names":false,"suffix":""},{"dropping-particle":"","family":"Goldenberg","given":"R. L.","non-dropping-particle":"","parse-names":false,"suffix":""},{"dropping-particle":"","family":"Mercer","given":"B. M.","non-dropping-particle":"","parse-names":false,"suffix":""},{"dropping-particle":"","family":"Moawad","given":"A. H.","non-dropping-particle":"","parse-names":false,"suffix":""},{"dropping-particle":"","family":"Meis","given":"P. J.","non-dropping-particle":"","parse-names":false,"suffix":""},{"dropping-particle":"","family":"Das","given":"A. F.","non-dropping-particle":"","parse-names":false,"suffix":""},{"dropping-particle":"","family":"Caritis","given":"S. N.","non-dropping-particle":"","parse-names":false,"suffix":""},{"dropping-particle":"","family":"Miodovnik","given":"M.","non-dropping-particle":"","parse-names":false,"suffix":""},{"dropping-particle":"","family":"Menard","given":"M. K.","non-dropping-particle":"","parse-names":false,"suffix":""},{"dropping-particle":"","family":"Thurnau","given":"G. R.","non-dropping-particle":"","parse-names":false,"suffix":""},{"dropping-particle":"","family":"Dombrowski","given":"M. P.","non-dropping-particle":"","parse-names":false,"suffix":""},{"dropping-particle":"","family":"Roberts","given":"J. H.","non-dropping-particle":"","parse-names":false,"suffix":""}],"container-title":"American Journal of Obstetrics and Gynecology","id":"ITEM-1","issue":"4","issued":{"date-parts":[["2001"]]},"page":"652-655","title":"The Preterm Prediction Study: Can low-risk women destined for spontaneous preterm birth be identified?","type":"article-journal","volume":"184"},"uris":["http://www.mendeley.com/documents/?uuid=6700d2e5-3100-4a79-a6fd-f48779a5fa42"]}],"mendeley":{"formattedCitation":"(95)","plainTextFormattedCitation":"(95)","previouslyFormattedCitation":"(9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9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94F274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CA2C5B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B876E5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5A10BA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E48A56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97</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3FF942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501E9DBA"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10593BDE"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To et al, 2001</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46/j.1469-0705.2001.00437.x","ISBN":"0960-7692 (Print)\\r0960-7692 (Linking)","ISSN":"09607692","PMID":"11555446","abstract":"Objectives To establish the relationship of cervical length at 23 weeks of gestation to the risk of spontaneous delivery before 33 weeks and to determine the possible additional risk if funneling is present. Methods During a 36-month period, 6819 women with singleton pregnancies underwent transvaginal sonog</w:instrText>
            </w:r>
            <w:r w:rsidRPr="009C51F4">
              <w:rPr>
                <w:rFonts w:ascii="Calibri Light" w:eastAsia="SimSun" w:hAnsi="Calibri Light" w:cs="Calibri Light" w:hint="eastAsia"/>
                <w:b/>
                <w:bCs/>
                <w:color w:val="000000"/>
                <w:kern w:val="3"/>
                <w:sz w:val="20"/>
                <w:szCs w:val="20"/>
                <w:lang w:val="en-US"/>
              </w:rPr>
              <w:instrText>raphic cervical assessment at 22</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4 weeks as a screening test for preterm delivery. The distribution of cervical length and the prevalence of funneling, defined as dilatation of the internal os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 5 mm in width, were established. Women who underwent cer</w:instrText>
            </w:r>
            <w:r w:rsidRPr="009C51F4">
              <w:rPr>
                <w:rFonts w:ascii="Calibri Light" w:eastAsia="SimSun" w:hAnsi="Calibri Light" w:cs="Calibri Light"/>
                <w:b/>
                <w:bCs/>
                <w:color w:val="000000"/>
                <w:kern w:val="3"/>
                <w:sz w:val="20"/>
                <w:szCs w:val="20"/>
                <w:lang w:val="en-US"/>
              </w:rPr>
              <w:instrText>vical cerclage, iatrogenic preterm delivery or were lost to follow-up were excluded from further analysis. In the remaining 6334 pregnancies, logistic regression was used to examine the contribution of cervical length and funneling to the risk of spontane</w:instrText>
            </w:r>
            <w:r w:rsidRPr="009C51F4">
              <w:rPr>
                <w:rFonts w:ascii="Calibri Light" w:eastAsia="SimSun" w:hAnsi="Calibri Light" w:cs="Calibri Light" w:hint="eastAsia"/>
                <w:b/>
                <w:bCs/>
                <w:color w:val="000000"/>
                <w:kern w:val="3"/>
                <w:sz w:val="20"/>
                <w:szCs w:val="20"/>
                <w:lang w:val="en-US"/>
              </w:rPr>
              <w:instrText xml:space="preserve">ous preterm delivery before 33 weeks. Results The median cervical length was 36 mm and in 1.6% of cases the length wa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 15 mm. There was a significant inverse association between cervical length and percentage rate of spontaneous delivery before 33 weeks. Funneling of the internal os was present in about 4% of pregnancies and the prevalence decreased with increasing cervical length from 98% when the length wa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 15 mm to about 25% for lengths of 16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30 mm and less than 1% at lengths of &gt; 30 mm. The rate </w:instrText>
            </w:r>
            <w:r w:rsidRPr="009C51F4">
              <w:rPr>
                <w:rFonts w:ascii="Calibri Light" w:eastAsia="SimSun" w:hAnsi="Calibri Light" w:cs="Calibri Light"/>
                <w:b/>
                <w:bCs/>
                <w:color w:val="000000"/>
                <w:kern w:val="3"/>
                <w:sz w:val="20"/>
                <w:szCs w:val="20"/>
                <w:lang w:val="en-US"/>
              </w:rPr>
              <w:instrText>of preterm delivery was 6.9% in those with funneling compared to 0.7% in those without funneling (χ 2 = 86.7; P &lt; 0.0001). However, logistic regression analysis demonstrated that funneling did not provide a significant additional contribution to cervical length in the prediction of spontaneous delivery before 33 weeks (odds ratio for short cervix = 24.9, Z = 4.43, P &lt; 0.0001; odds ratio for funneling = 1.8, Z = 0.84, P = 0.40).","author":[{"dropping-particle":"","family":"To","given":"M. S.","non-dropping-particle":"","parse-names":false,"suffix":""},{"dropping-particle":"","family":"Skentou","given":"C.","non-dropping-particle":"","parse-names":false,"suffix":""},{"dropping-particle":"","family":"Liao","given":"A. W.","non-dropping-particle":"","parse-names":false,"suffix":""},{"dropping-particle":"","family":"Cacho","given":"A.","non-dropping-particle":"","parse-names":false,"suffix":""},{"dropping-particle":"","family":"Nicolaides","given":"K. H.","non-dropping-particle":"","parse-names":false,"suffix":""}],"container-title":"Ultrasound in Obstetrics and Gynecology","id":"ITEM-1","issue":"3","issued":{"date-parts":[["2001"]]},"page":"200-203","title":"Cervical length and funneling at 23 weeks of gestation in the prediction of spontaneous early preterm delivery","type":"article-journal","volume":"18"},"uris":["http://www.mendeley.com/documents/?uuid=3c475a55-9a98-4a9f-b545-cb70c50546da"]}],"mendeley":{"formattedCitation":"(96)","plainTextFormattedCitation":"(96)","previouslyFormattedCitation":"(9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9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4A5A80C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K</w:t>
            </w:r>
          </w:p>
        </w:tc>
        <w:tc>
          <w:tcPr>
            <w:tcW w:w="1023" w:type="dxa"/>
            <w:tcBorders>
              <w:top w:val="single" w:sz="4" w:space="0" w:color="666666"/>
              <w:left w:val="single" w:sz="4" w:space="0" w:color="666666"/>
              <w:bottom w:val="single" w:sz="4" w:space="0" w:color="666666"/>
              <w:right w:val="single" w:sz="4" w:space="0" w:color="666666"/>
            </w:tcBorders>
            <w:noWrap/>
            <w:hideMark/>
          </w:tcPr>
          <w:p w14:paraId="0D0A1C1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noWrap/>
            <w:hideMark/>
          </w:tcPr>
          <w:p w14:paraId="57E39B9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51D5649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0280180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6,819</w:t>
            </w:r>
          </w:p>
        </w:tc>
        <w:tc>
          <w:tcPr>
            <w:tcW w:w="1369" w:type="dxa"/>
            <w:tcBorders>
              <w:top w:val="single" w:sz="4" w:space="0" w:color="666666"/>
              <w:left w:val="single" w:sz="4" w:space="0" w:color="666666"/>
              <w:bottom w:val="single" w:sz="4" w:space="0" w:color="666666"/>
              <w:right w:val="single" w:sz="4" w:space="0" w:color="666666"/>
            </w:tcBorders>
            <w:noWrap/>
            <w:hideMark/>
          </w:tcPr>
          <w:p w14:paraId="07264FA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percentile, </w:t>
            </w:r>
          </w:p>
          <w:p w14:paraId="63C9CF3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09632B4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195BAB1"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Gramellini et al, 2002</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ISSN":"0278-4297","PMID":"11883533","abstract":"OBJECTIVE: To examine the relationship between cervical length and gestational age in normal pregnancy in nulliparous versus parous women.\\n\\nMETHODS: We studied a cross-sectional sample of 321 pregnant women, including 185 nulliparous and 136 multiparous women. The inclusion criteria were sonographic confirmation of gestational age within the 12th week, the absence of any risk factors for preterm birth, and uncomplicated pregnancy with expected delivery during the 38th to 42nd weeks. Cervical length was measured in a straight line if the cervix did not show any curvature; in the presence of cervical curvature, the measurement was broken down into 2 or more segments.\\n\\nRESULTS: There was a relationship between gestational age and cervical length, which could be described with a linear function (R = 0.92; R2 = 0.85; P &lt; .001). Moreover, there was no statistically significant difference between multiparous and nulliparous women.\\n\\nCONCLUSIONS: Our study shows that cervical length is comparable in nulliparous and multiparous women throughout pregnancy. In both groups, it actually shows a progressive, linear reduction between the 10th and 40th weeks. Reference ranges constructed for the whole gestational period might be more useful than a single cut-off value for more efficient prevention and management of preterm birth.","author":[{"dropping-particle":"","family":"Gramellini","given":"Dandolo","non-dropping-particle":"","parse-names":false,"suffix":""},{"dropping-particle":"","family":"Fieni","given":"Stefania","non-dropping-particle":"","parse-names":false,"suffix":""},{"dropping-particle":"","family":"Molina","given":"Enzo","non-dropping-particle":"","parse-names":false,"suffix":""},{"dropping-particle":"","family":"Berretta","given":"Roberto","non-dropping-particle":"","parse-names":false,"suffix":""},{"dropping-particle":"","family":"Vadora","given":"Eugenio","non-dropping-particle":"","parse-names":false,"suffix":""}],"container-title":"Journal of ultrasound in medicine : official journal of the American Institute of Ultrasound in Medicine","id":"ITEM-1","issue":"3","issued":{"date-parts":[["2002"]]},"page":"227-32; quiz 234-5","title":"Transvaginal sonographic cervical length changes during normal pregnancy.","type":"article-journal","volume":"21"},"uris":["http://www.mendeley.com/documents/?uuid=49446ed6-07bd-4538-bbed-68daaf5ab24e"]}],"mendeley":{"formattedCitation":"(97)","plainTextFormattedCitation":"(97)","previouslyFormattedCitation":"(9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9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827F52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Italy</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FF41B9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ross section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2D2CAC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BB99E6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5</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AFF20D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21</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89C049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4468F3F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y GA*</w:t>
            </w:r>
          </w:p>
        </w:tc>
      </w:tr>
      <w:tr w:rsidR="003B7DE9" w:rsidRPr="009C51F4" w14:paraId="089AE4C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3C8054F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Fukami et al, 200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272/jnms.70.135","ISSN":"1345-4676","author":[{"dropping-particle":"","family":"Fukami, Takehiko, Ishihara Kaisuke, Sekiya, Takao, Araki","given":"Tsutomu","non-dropping-particle":"","parse-names":false,"suffix":""}],"container-title":"J Nippon Med Sch","id":"ITEM-1","issue":"2","issued":{"date-parts":[["2003"]]},"page":"135-140","title":"Is Transvaginal Ultrasonography at Mid-trimester Useful for Predicting Early Spontaneous Preterm Birth?","type":"article-journal","volume":"70"},"uris":["http://www.mendeley.com/documents/?uuid=6fa47128-7349-47aa-9524-a174ebd7db82"]}],"mendeley":{"formattedCitation":"(98)","plainTextFormattedCitation":"(98)","previouslyFormattedCitation":"(9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9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2248E34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Japan</w:t>
            </w:r>
          </w:p>
        </w:tc>
        <w:tc>
          <w:tcPr>
            <w:tcW w:w="1023" w:type="dxa"/>
            <w:tcBorders>
              <w:top w:val="single" w:sz="4" w:space="0" w:color="666666"/>
              <w:left w:val="single" w:sz="4" w:space="0" w:color="666666"/>
              <w:bottom w:val="single" w:sz="4" w:space="0" w:color="666666"/>
              <w:right w:val="single" w:sz="4" w:space="0" w:color="666666"/>
            </w:tcBorders>
            <w:noWrap/>
            <w:hideMark/>
          </w:tcPr>
          <w:p w14:paraId="6143AFD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7CBDF33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E29827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19</w:t>
            </w:r>
          </w:p>
        </w:tc>
        <w:tc>
          <w:tcPr>
            <w:tcW w:w="772" w:type="dxa"/>
            <w:tcBorders>
              <w:top w:val="single" w:sz="4" w:space="0" w:color="666666"/>
              <w:left w:val="single" w:sz="4" w:space="0" w:color="666666"/>
              <w:bottom w:val="single" w:sz="4" w:space="0" w:color="666666"/>
              <w:right w:val="single" w:sz="4" w:space="0" w:color="666666"/>
            </w:tcBorders>
            <w:noWrap/>
            <w:hideMark/>
          </w:tcPr>
          <w:p w14:paraId="397DF8B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030</w:t>
            </w:r>
          </w:p>
        </w:tc>
        <w:tc>
          <w:tcPr>
            <w:tcW w:w="1369" w:type="dxa"/>
            <w:tcBorders>
              <w:top w:val="single" w:sz="4" w:space="0" w:color="666666"/>
              <w:left w:val="single" w:sz="4" w:space="0" w:color="666666"/>
              <w:bottom w:val="single" w:sz="4" w:space="0" w:color="666666"/>
              <w:right w:val="single" w:sz="4" w:space="0" w:color="666666"/>
            </w:tcBorders>
            <w:noWrap/>
            <w:hideMark/>
          </w:tcPr>
          <w:p w14:paraId="30BAC81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57F8202F"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946CE7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Carvalho et al, 200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32","ISBN":"0960-7692 (Print)\\r0960-7692 (Linking)","ISSN":"09607692","PMID":"12601833","abstract":"OBJECTIVE: To compare cervical length measurements obtained at 11 to 14 weeks and 22 to 24 weeks of gestation in an unselected group of pregnant women and to correlate the measurements with time of delivery. METHODS: This was a prospective study involving 529 pregnant women attending for routine antenatal care who underwent transvaginal scans at 11-14 weeks and 22-24 weeks for evaluation of cervical length. The mean cervical length was calculated at both stages of gestation and lengths were compared between groups which delivered at term or prematurely, this being defined as delivery before 37 completed weeks of gestation. RESULTS: The mean cervical lengths at 11-14 and 22-24 weeks were, respectively, 42.4 mm and 38.6 mm. Cervical length at 11-14 weeks was not significantly different between the groups which delivered at term (42.7 mm) and preterm (40.6 mm). However, at the 22-24-week evaluation, cervical length was significantly shorter in the group which had a preterm delivery than in that which had a term delivery (26.7 mm and 39.3 mm, respectively; P = 0.0001). In the group of women with a previous history of one or more preterm deliveries, there was a greater shortening in cervical length from the first to the second evaluation than there was in the group of women with no previous history of preterm delivery. This shortening was also more pronounced in the group which delivered prematurely (from 40.6 mm to 26.7 mm) than in that which delivered at term (from 42.7 mm to 39.3 mm). CONCLUSION: There is a spontaneous shortening in the pregnant cervix from the first to the second trimester of pregnancy. The shortening is more rapid in pregnant women who deliver prematurely and who have a history of previous preterm delivery.","author":[{"dropping-particle":"","family":"Carvalho","given":"M. H B","non-dropping-particle":"","parse-names":false,"suffix":""},{"dropping-particle":"","family":"Bittar","given":"R. E.","non-dropping-particle":"","parse-names":false,"suffix":""},{"dropping-particle":"","family":"Brizot","given":"M. L.","non-dropping-particle":"","parse-names":false,"suffix":""},{"dropping-particle":"","family":"Maganha","given":"P. P S","non-dropping-particle":"","parse-names":false,"suffix":""},{"dropping-particle":"V","family":"Borges Da Fonseca","given":"E. S","non-dropping-particle":"","parse-names":false,"suffix":""},{"dropping-particle":"","family":"Zugaib","given":"M.","non-dropping-particle":"","parse-names":false,"suffix":""}],"container-title":"Ultrasound in Obstetrics and Gynecology","id":"ITEM-1","issue":"2","issued":{"date-parts":[["2003"]]},"page":"135-139","title":"Cervical length at 11-14 weeks' and 22-24 weeks' gestation evaluated by transvaginal sonography, and gestational age at delivery","type":"article-journal","volume":"21"},"uris":["http://www.mendeley.com/documents/?uuid=5b865076-873d-4e30-8613-16f97a2f657f"]}],"mendeley":{"formattedCitation":"(99)","plainTextFormattedCitation":"(99)","previouslyFormattedCitation":"(99)"},"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9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C6BFCA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5C886D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8E87BA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9DCA8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131B53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529</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B02DD7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A46F33" w14:paraId="0E6ABC5E"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64F79D1D"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alma-Dias et al, 200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590/S0100-879X2004000500016","ISBN":"0100-879X (Print)\\r0100-879X (Linking)","ISSN":"0100879X","PMID":"15107937","abstract":"Preterm delivery is the main cause of neonatal death and ultrasonographic cervical assessment has been shown to be more accurate than digital examination in recognizing a short cervix. This is a cross-sectional study, involving 1131 women at 22-24 weeks of pregnancy, designed to determine the distribution of cervical length and to examine which variables of demographic characteristics and obstetric history increase the risk of a short cervix (15 mm or less). The distribution of maternal demographic and obstetric history characteristics among patients with cervical length pound 15 mm was analyzed and compared to the findings for the general population. Risk ratios (RR) between subgroups were generated from this comparison. Median cervical length was 37 mm and in 1.5% of cases it was 15 mm or less. The proportion of women with a short cervix (&lt; or =15 mm) was significantly higher among patients with a low body mass index (RR = 3.5) and in those with previous fetal losses between 16-23 weeks (RR = 33.1) or spontaneous preterm deliveries between 24-32 weeks (RR = 14.1). We suggest that transvaginal sonographic measurement of cervical length be performed as part of a routine midtrimester ultrasound evaluation. There are specific variables of demographic characteristics and obstetric history which increase the risk of detecting a short cervix at 22-24 weeks.","author":[{"dropping-particle":"","family":"Palma-Dias","given":"R. S.","non-dropping-particle":"","parse-names":false,"suffix":""},{"dropping-particle":"","family":"Fonseca","given":"M. M.","non-dropping-particle":"","parse-names":false,"suffix":""},{"dropping-particle":"","family":"Stein","given":"N. R.","non-dropping-particle":"","parse-names":false,"suffix":""},{"dropping-particle":"","family":"Schmidt","given":"A. P.","non-dropping-particle":"","parse-names":false,"suffix":""},{"dropping-particle":"","family":"Magalhães","given":"J. A.","non-dropping-particle":"","parse-names":false,"suffix":""}],"container-title":"Brazilian Journal of Medical and Biological Research","id":"ITEM-1","issue":"5","issued":{"date-parts":[["2004"]]},"page":"737-744","title":"Relation of cervical length at 22-24 weeks of gestation to demographic characteristics and obstetric history","type":"article-journal","volume":"37"},"uris":["http://www.mendeley.com/documents/?uuid=19ceee4f-3d98-4264-bb54-629f3c7cd282"]}],"mendeley":{"formattedCitation":"(100)","plainTextFormattedCitation":"(100)","previouslyFormattedCitation":"(10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0A534CE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noWrap/>
            <w:hideMark/>
          </w:tcPr>
          <w:p w14:paraId="38BA454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5D00D5A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0411B3E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3630446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131</w:t>
            </w:r>
          </w:p>
        </w:tc>
        <w:tc>
          <w:tcPr>
            <w:tcW w:w="1369" w:type="dxa"/>
            <w:tcBorders>
              <w:top w:val="single" w:sz="4" w:space="0" w:color="666666"/>
              <w:left w:val="single" w:sz="4" w:space="0" w:color="666666"/>
              <w:bottom w:val="single" w:sz="4" w:space="0" w:color="666666"/>
              <w:right w:val="single" w:sz="4" w:space="0" w:color="666666"/>
            </w:tcBorders>
            <w:noWrap/>
            <w:hideMark/>
          </w:tcPr>
          <w:p w14:paraId="74BD94F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percentile, </w:t>
            </w:r>
          </w:p>
          <w:p w14:paraId="280978C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5D47A40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FC9085D"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To et al, 200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s0140-6736(04)16351-4","ISBN":"01406736","ISSN":"01406736","PMID":"15183621","abstract":"BACKGROUND: Cervical cerclage has been widely used in the past 50 years to prevent early preterm birth and its associated neonatal mortality and morbidity. Results of randomised trials have not generally lent support to this practice, but this absence of benefit may be due to suboptimum patient selection, which was essentially based on obstetric history. A more effective way of identifying the high-risk group for early preterm delivery might be by transvaginal sonographic measurement of cervical length. We undertook a multicentre randomised controlled trial to investigate whether, in women with a short cervix identified by routine transvaginal scanning at 22-24 weeks' gestation, the insertion of a Shirodkar suture reduces early preterm delivery. METHODS: Cervical length was measured in 47?123 women. The cervix was 15 mm or less in 470, and 253 (54%) of these women participated in the study and were randomised to cervical cerclage (127) or to expectant management (126). Primary outcome was the frequency of delivery before 33 completed weeks (231 days) of pregnancy. FINDINGS: The proportion of preterm delivery before 33 weeks was similar in both groups, 22% (28 of 127) in the cerclage group versus 26% (33 of 126) in the control group (relative risk=0.84, 95% CI 0.54-1.31, p=0.44), with no significant differences in perinatal or maternal morbidity or mortality. INTERPRETATION: The insertion of a Shirodkar suture in women with a short cervix does not substantially reduce the risk of early preterm delivery. Routine sonographic measurement of cervical length at 22-24 weeks identifies a group at high risk of early preterm birth.","author":[{"dropping-particle":"","family":"To","given":"Meekai S","non-dropping-particle":"","parse-names":false,"suffix":""},{"dropping-particle":"","family":"Alfirevic","given":"Zarko","non-dropping-particle":"","parse-names":false,"suffix":""},{"dropping-particle":"","family":"Heath","given":"Victoria C F","non-dropping-particle":"","parse-names":false,"suffix":""},{"dropping-particle":"","family":"Cicero","given":"Simona","non-dropping-particle":"","parse-names":false,"suffix":""},{"dropping-particle":"","family":"Cacho","given":"Ana Maria","non-dropping-particle":"","parse-names":false,"suffix":""},{"dropping-particle":"","family":"Williamson","given":"Paula R","non-dropping-particle":"","parse-names":false,"suffix":""},{"dropping-particle":"","family":"Nicolaides","given":"Kypros H","non-dropping-particle":"","parse-names":false,"suffix":""}],"container-title":"The Lancet","id":"ITEM-1","issue":"9424","issued":{"date-parts":[["2004"]]},"page":"1849-1853","title":"Cervical cerclage for prevention of preterm delivery in woman with short cervix:randomised controlled trial","type":"article-journal","volume":"363"},"uris":["http://www.mendeley.com/documents/?uuid=3f168fe1-91b2-4550-b89a-51f43bb911bb"]}],"mendeley":{"formattedCitation":"(101)","plainTextFormattedCitation":"(101)","previouslyFormattedCitation":"(101)"},"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E52A3B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K, Brazil, Slovenia, South Africa, Greece and Chile</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35E70D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91C33D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9FD6E0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A7237B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47,123</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ACF499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261E4E0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206BE5B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ires et al, 200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590/S0100-72032004000300004","ISSN":"0100-7203","author":[{"dropping-particle":"","family":"Pires","given":"Claudio Rodrigues","non-dropping-particle":"","parse-names":false,"suffix":""},{"dropping-particle":"","family":"Moron","given":"Antonio Fernandes","non-dropping-particle":"","parse-names":false,"suffix":""},{"dropping-particle":"","family":"Mattar","given":"Rosiane","non-dropping-particle":"","parse-names":false,"suffix":""},{"dropping-particle":"","family":"Júnior","given":"Luiz Kulay","non-dropping-particle":"","parse-names":false,"suffix":""}],"container-title":"Rev Bras Ginecol Obstet","id":"ITEM-1","issue":"3","issued":{"date-parts":[["2004"]]},"page":"193-200","title":"Avaliação da Medida do Comprimento do Colo e da Ausência do Eco Glandular Endocervical para Predição do Parto Pré-Termo","type":"article-journal","volume":"26"},"uris":["http://www.mendeley.com/documents/?uuid=f2713dbb-a932-4032-98ab-4bc726ad4927"]}],"mendeley":{"formattedCitation":"(102)","plainTextFormattedCitation":"(102)","previouslyFormattedCitation":"(10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6658D3D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noWrap/>
            <w:hideMark/>
          </w:tcPr>
          <w:p w14:paraId="78C456B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1F409D3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0CDC8A9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03BEB35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61</w:t>
            </w:r>
          </w:p>
        </w:tc>
        <w:tc>
          <w:tcPr>
            <w:tcW w:w="1369" w:type="dxa"/>
            <w:tcBorders>
              <w:top w:val="single" w:sz="4" w:space="0" w:color="666666"/>
              <w:left w:val="single" w:sz="4" w:space="0" w:color="666666"/>
              <w:bottom w:val="single" w:sz="4" w:space="0" w:color="666666"/>
              <w:right w:val="single" w:sz="4" w:space="0" w:color="666666"/>
            </w:tcBorders>
            <w:noWrap/>
            <w:hideMark/>
          </w:tcPr>
          <w:p w14:paraId="45F3695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2F702275"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3A37D2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Erasmus et al, 200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ISBN":"0256-9574 (Print)\\r0256-9574 (Linking)","ISSN":"0038-2469","PMID":"16327930","abstract":"OBJECTIVES: To determine the distribution of cervical length in a routine population of singleton pregnancies; to examine the relationship between cervical length, demographic characteristics, and previous obstetric history; and to compare these data with data from a similar study undertaken in the UK. PATIENTS AND METHODS: The study was conducted among women attending routine antenatal clinics at Coronation, Johannesburg General and Chris Hani Baragwanath hospitals. Cervical length was measured by means of transvaginal ultrasound at 23 weeks' gestation in women with singleton pregnancies attending these clinics, as part of a multicentre randomised trial investigating the value of cerclage in a short cervix. The distribution of cervical length was determined and the significance of differences in median cervical lengths between subgroups was calculated according to maternal age, ethnic origin, maternal body mass index (BMI), cigarette smoking, alcohol intake, and previous obstetric history. RESULTS: Cervical screening was offered to women (N = 2 173) attending clinics for a 23-week scan during the study period (July 1999-September 2002). Most women (N = 1 920) accepted, while 253 declined. Complete outcomes (date and mode of delivery, gestation at delivery, birth weight, Apgar scores, maternal blood loss, whether the patient was cerclaged or not, and any complications) were obtained for 1 603 women who accepted screening. Cervical length was measured successfully in all cases. Median cervical length was 33.7 mm and in 64 cases (3.3%) the length was 15 mm or less. Significantly shorter cervical lengths were found in those with a history of previous miscarriage, preterm delivery, those aged less than 20 years and those with an abnormal BMI. Cervical length was not significantly shorter in black women than in coloured and white women. CONCLUSIONS: At 23 weeks' gestation the median cervical length in a South African population was 33.2 mm. In 3.3% of the population the length was &lt; or = 15 mm. There was an association between cervical length, demographic characteristics and previous obstetric history.","author":[{"dropping-particle":"","family":"Erasmus","given":"I","non-dropping-particle":"","parse-names":false,"suffix":""},{"dropping-particle":"","family":"Nicolaou","given":"E","non-dropping-particle":"","parse-names":false,"suffix":""},{"dropping-particle":"","family":"Gelderen","given":"C J","non-dropping-particle":"van","parse-names":false,"suffix":""},{"dropping-particle":"","family":"Nicolaides","given":"K H","non-dropping-particle":"","parse-names":false,"suffix":""}],"container-title":"South African medical journal = Suid-Afrikaanse tydskrif vir geneeskunde","id":"ITEM-1","issue":"9","issued":{"date-parts":[["2005"]]},"page":"691-695","title":"Cervical length at 23 weeks' gestation--relation to demographic characteristics and previous obstetric history in South African women.","type":"article-journal","volume":"95"},"uris":["http://www.mendeley.com/documents/?uuid=cbcfff84-4c78-4cd1-a2c8-775698650271"]}],"mendeley":{"formattedCitation":"(103)","plainTextFormattedCitation":"(103)","previouslyFormattedCitation":"(103)"},"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20597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outh Afric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B8AB70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39B33C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41EE6C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3</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0897AE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03</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53CB26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3494118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A46F33" w14:paraId="5494D0B6"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7BE6BCDD"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Leung et al, 200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2617","ISSN":"09607692","PMID":"16308894","abstract":"OBJECTIVE To assess the value of a single cervical length measurement by transvaginal sonography (TVS) at the time of mid-trimester anomaly scan for predicting spontaneous preterm delivery (SPD) among Chinese women. METHODS A prospective observational study was carried out involving 2880 subjects with singleton pregnancies and confirmed gestational age. Cervical length was measured at 18-22 weeks of gestation. RESULTS The incidence of SPD &lt; 34 weeks and &lt; 37 weeks were 0.7% and 3.7%, respectively. Women with SPD &lt; 34 weeks and SPD &lt; 37 weeks had shorter median cervical lengths (32.6 mm and 36.2 mm, respectively) than those with term deliveries (37.6 mm) (P = 0.006 and 0.025, respectively). The predictive performance of cervical length was better for SPD &lt; 34 weeks compared with &lt; 37 weeks. A cervical length &lt; or = 27 mm, which corresponded to the 4th centile, occurred in 36.8%, 62.5% and 100% of those with SPD &lt; 34, &lt; 30 and &lt; 26 weeks, respectively. The positive likelihood ratio (LR) of a cervical length &lt; or = 27 mm in predicting SPD &lt; 34 weeks was 9.8. Using logistic regression, both short cervix and funneling were independent predictors for SPD &lt; 34 weeks of gestation. The coexistence of funneling and a cervical length &lt; or = 27 mm gave a positive predictive value (PPV) and LR of SPD &lt; 34 weeks of 14.7% and 26.0, respectively. CONCLUSIONS Mid-trimester cervical length is predictive of SPD in Chinese women. However, given the low PPV of a short cervical length, its clinical utility is still limited in low-risk populations.","author":[{"dropping-particle":"","family":"Leung","given":"T. N.","non-dropping-particle":"","parse-names":false,"suffix":""},{"dropping-particle":"","family":"Pang","given":"M. W.","non-dropping-particle":"","parse-names":false,"suffix":""},{"dropping-particle":"","family":"Leung","given":"T. Y.","non-dropping-particle":"","parse-names":false,"suffix":""},{"dropping-particle":"","family":"Poon","given":"C. F.","non-dropping-particle":"","parse-names":false,"suffix":""},{"dropping-particle":"","family":"Wong","given":"S. M.","non-dropping-particle":"","parse-names":false,"suffix":""},{"dropping-particle":"","family":"Lau","given":"T. K.","non-dropping-particle":"","parse-names":false,"suffix":""}],"container-title":"Ultrasound in Obstetrics and Gynecology","id":"ITEM-1","issue":"7","issued":{"date-parts":[["2005"]]},"page":"713-717","title":"Cervical length at 18-22 weeks of gestation for prediction of spontaneous preterm delivery in Hong Kong Chinese women","type":"article-journal","volume":"26"},"uris":["http://www.mendeley.com/documents/?uuid=6fd7e513-451e-4c08-8f8a-8f6a81894846"]}],"mendeley":{"formattedCitation":"(104)","plainTextFormattedCitation":"(104)","previouslyFormattedCitation":"(10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5DE86CB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Hong Kong</w:t>
            </w:r>
          </w:p>
        </w:tc>
        <w:tc>
          <w:tcPr>
            <w:tcW w:w="1023" w:type="dxa"/>
            <w:tcBorders>
              <w:top w:val="single" w:sz="4" w:space="0" w:color="666666"/>
              <w:left w:val="single" w:sz="4" w:space="0" w:color="666666"/>
              <w:bottom w:val="single" w:sz="4" w:space="0" w:color="666666"/>
              <w:right w:val="single" w:sz="4" w:space="0" w:color="666666"/>
            </w:tcBorders>
            <w:noWrap/>
            <w:hideMark/>
          </w:tcPr>
          <w:p w14:paraId="38A04B4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7874BA9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3127C80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noWrap/>
            <w:hideMark/>
          </w:tcPr>
          <w:p w14:paraId="5E31171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880</w:t>
            </w:r>
          </w:p>
        </w:tc>
        <w:tc>
          <w:tcPr>
            <w:tcW w:w="1369" w:type="dxa"/>
            <w:tcBorders>
              <w:top w:val="single" w:sz="4" w:space="0" w:color="666666"/>
              <w:left w:val="single" w:sz="4" w:space="0" w:color="666666"/>
              <w:bottom w:val="single" w:sz="4" w:space="0" w:color="666666"/>
              <w:right w:val="single" w:sz="4" w:space="0" w:color="666666"/>
            </w:tcBorders>
            <w:noWrap/>
            <w:hideMark/>
          </w:tcPr>
          <w:p w14:paraId="1C4FE52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40172FE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percentile</w:t>
            </w:r>
          </w:p>
        </w:tc>
      </w:tr>
      <w:tr w:rsidR="003B7DE9" w:rsidRPr="009C51F4" w14:paraId="3AA6CC21"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C17A743"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Durnwald et al, 200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 xml:space="preserve">ADDIN CSL_CITATION {"citationItems":[{"id":"ITEM-1","itemData":{"DOI":"10.1016/j.ajog.2005.06.085","ISBN":"0002-9378 (Print)","ISSN":"00029378","PMID":"16157132","abstract":"Objective: This study was undertaken to determine rates of recurrent preterm birth according to number of prior preterm births, 1 versus 2 or more and cervical length by endovaginal ultrasound at 220to 246weeks, less than 25 mm versus more than 25 mm. Study design: We retrospectively analyzed data from charts of women with prior spontaneous preterm birth seen in a Prematurity Prevention Clinic from 1998 through 2004. Women with a history of 1 or more spontaneous preterm births (180-366weeks) were included. Women with multiple gestations, uterine anomalies, and prior cervical surgery were excluded. Transvaginal sonography was used to evaluate each woman's cervical length at 220to 246weeks. Cerclage, bed rest, tocolysis, and steroids were used when clinically appropriate. Primary outcome was gestational age at delivery less than 32 and </w:instrText>
            </w:r>
            <w:r w:rsidRPr="009C51F4">
              <w:rPr>
                <w:rFonts w:ascii="Calibri Light" w:eastAsia="SimSun" w:hAnsi="Calibri Light" w:cs="Calibri Light" w:hint="eastAsia"/>
                <w:b/>
                <w:bCs/>
                <w:color w:val="000000"/>
                <w:kern w:val="3"/>
                <w:sz w:val="20"/>
                <w:szCs w:val="20"/>
                <w:lang w:val="en-US"/>
              </w:rPr>
              <w:instrText xml:space="preserve">less than 35 weeks. Data were analyzed according to number of prior preterm births (1 v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 and sonographic cervical length at 220to 246weeks (&lt;25mm v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5 mm). Results: A total of 188 eligible women were evaluated. Median gestational age of earliest pre</w:instrText>
            </w:r>
            <w:r w:rsidRPr="009C51F4">
              <w:rPr>
                <w:rFonts w:ascii="Calibri Light" w:eastAsia="SimSun" w:hAnsi="Calibri Light" w:cs="Calibri Light"/>
                <w:b/>
                <w:bCs/>
                <w:color w:val="000000"/>
                <w:kern w:val="3"/>
                <w:sz w:val="20"/>
                <w:szCs w:val="20"/>
                <w:lang w:val="en-US"/>
              </w:rPr>
              <w:instrText>term birth was 26.3 weeks. Of the total 188, 118 (62.8%) women had 1 prior and 70 (37.2%) had 2 or more preterm births. Thirty-eight (20.2%) of the women had a cervical length less than 25 mm and 150 (79.8%) had a cervical length 25 mm or greater. A higher percentage of women with a cervical length less than 25 mm and 2 or more preterm births delivered less than 32 weeks compared with women with 1 prior preterm birth, although this did not reach statistical significance (21.5% vs 12.5%, P = .47). Rates of delivery less than 35 weeks in women with a cervical length less than 25 mm were similar in those with a history of 1 and 2 or more preterm births. Women who had 2 or more prior preterm births were analyzed separately to identify if a cervical length greater than 30 mm or greater than 35 mm could be reassuring for decreasing the risk of recurrent preterm birth. Conclusion: Rates of preterm birth less than 32 and less than 35 weeks were similar in women whose cervical length was less than 25 mm at 220to 246weeks, regardless of number of prior preterm births. Women with 2 prior preterm births and a cervix greater than 35 mm were at low risk for subsequent preterm birth less than 35 weeks. © 2005 Mosby, Inc. All rights reserved.","author":[{"dropping-particle":"","family":"Durnwald","given":"Celeste P.","non-dropping-particle":"","parse-names":false,"suffix":""},{"dropping-particle":"","family":"Walker","given":"Hetty","non-dropping-particle":"","parse-names":false,"suffix":""},{"dropping-particle":"","family":"Lundy","given":"Jen C.","non-dropping-particle":"","parse-names":false,"suffix":""},{"dropping-particle":"","family":"Iams","given":"Jay D.","non-dropping-particle":"","parse-names":false,"suffix":""}],"container-title":"American Journal of Obstetrics and Gynecology","id":"ITEM-1","issue":"3 SUPPL.","issued":{"date-parts":[["2005"]]},"page":"1170-1174","title":"Rates of recurrent preterm birth by obstetrical history and cervical length","type":"article-journal","volume":"193"},"uris":["http://www.mendeley.com/documents/?uuid=1cd325a9-f0c0-4c30-ad24-b3ee921797fc"]}],"mendeley":{"formattedCitation":"(105)","plainTextFormattedCitation":"(105)","previouslyFormattedCitation":"(10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278AAA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A389A1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87B7B9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441C5B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A4A162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8</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740C3D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11F9D05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2BF1D579"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de Carvalho et al, 200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97/01.AOG.0000154157.22500.1d","ISBN":"0029-7844 (Print)\\r0029-7844 (Linking)","ISSN":"00297844","PMID":"15738020","abstract":"OBJECTIVE: The aim of this study was to estimate the probability of spontaneous delivery at 34 weeks or less according to cervical assessment by transvaginal scan associated with previous obstetric history. METHODS: Ultrasound transvaginal cervical length and presence of funneling were evaluated in 1,958 singleton pregnancies between 21 and 24 weeks of gestation. For the prediction of preterm delivery, the results of cervical assessment were analyzed in association with the previous obstetric history of preterm delivery, spontaneous miscarriage, and curettage. Sensitivity, specificity, and positive and negative predictive values for the various cutoff cervical lengths in the groups with or without previous history of preterm delivery were calculated. Multivariable regression analysis was used to identify the predictive factors for preterm delivery at 34 weeks or less. RESULTS: The incidence of spontaneous delivery at gestational age of 34 weeks or less was 3.4%. The mean cervical length was 30.1 mm (standard deviation 10.1 mm) in the group with previous history of prematurity (n = 180) and 35.8 mm (standard deviation 7.9 mm) in the group without previous history of prematurity (P &lt; .001). The mean cervical length in the group of patients who delivered at or before 34 weeks was 23.8 mm, and for patients who delivered after 34 weeks it was 35.6 mm (P &lt; .001). The mean gestational age at delivery was significantly lower in the group with funneling compared with the group without funneling (33.5 weeks versus 38.8 weeks, P &lt; .001). Logistic regression analysis demonstrated that cervical length, funneling, and history of previous preterm delivery were independent contributors for preterm delivery. CONCLUSION: Ultrasound cervical assessment may be useful in the prediction of preterm delivery, but it should also be considered in association with the obstetric history of prematurity.","author":[{"dropping-particle":"","family":"Carvalho","given":"Mário Henrique Burlacchini","non-dropping-particle":"De","parse-names":false,"suffix":""},{"dropping-particle":"","family":"Bittar","given":"Roberto Eduardo","non-dropping-particle":"","parse-names":false,"suffix":""},{"dropping-particle":"","family":"Brizot","given":"Maria De Lourdes","non-dropping-particle":"","parse-names":false,"suffix":""},{"dropping-particle":"","family":"Bicudo","given":"Carla","non-dropping-particle":"","parse-names":false,"suffix":""},{"dropping-particle":"","family":"Zugaib","given":"Marcelo","non-dropping-particle":"","parse-names":false,"suffix":""}],"container-title":"Obstetrics and Gynecology","id":"ITEM-1","issue":"3","issued":{"date-parts":[["2005"]]},"page":"532-536","title":"Prediction of preterm delivery in the second trimester","type":"article-journal","volume":"105"},"uris":["http://www.mendeley.com/documents/?uuid=77de43ee-908f-401f-adcf-43c4e5b02b81"]}],"mendeley":{"formattedCitation":"(106)","plainTextFormattedCitation":"(106)","previouslyFormattedCitation":"(10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797415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noWrap/>
            <w:hideMark/>
          </w:tcPr>
          <w:p w14:paraId="00B3BF1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0AB7A11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41AAC16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4EC947B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958</w:t>
            </w:r>
          </w:p>
        </w:tc>
        <w:tc>
          <w:tcPr>
            <w:tcW w:w="1369" w:type="dxa"/>
            <w:tcBorders>
              <w:top w:val="single" w:sz="4" w:space="0" w:color="666666"/>
              <w:left w:val="single" w:sz="4" w:space="0" w:color="666666"/>
              <w:bottom w:val="single" w:sz="4" w:space="0" w:color="666666"/>
              <w:right w:val="single" w:sz="4" w:space="0" w:color="666666"/>
            </w:tcBorders>
            <w:noWrap/>
            <w:hideMark/>
          </w:tcPr>
          <w:p w14:paraId="1AD0424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428C0DC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3E8AE297"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7BB01F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Matijevic et al, 200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80/00016340600935722","ISBN":"0001-6349 (Print)\\r0001-6349 (Linking)","ISSN":"0001-6349","PMID":"17091415","abstract":"BACKGROUND: This randomized controlled trial compared the diagnostic accuracy of the sonographic assessment of cervical length and clinical digital examination of the cervix in the second trimester regarding the prediction of preterm delivery in a low-risk population.\\n\\nMETHODS: In total, 282 unselected, asymptomatic women with singleton pregnancy randomly underwent sonographic cervical length measurement (study group, n=138) or clinical digital examination (control group, n=144) in the second trimester. In the study group cervical length &lt;or=5th percentile (&lt;or=24 mm) for our population was defined as shortened. In the control group, Bishop score &gt;or=95th percentile (&gt;or=4) for our population was defined as high. The primary outcome measure was the diagnostic accuracy of both tests regarding the prediction of preterm delivery (&lt;37 weeks).\\n\\nRESULTS: Shortened cervical length was found in 6/138 (4.3%) women whereas the high Bishop score was found in 17/144 (11.8%) (p=0.038, Fisher's exact test). The incidence of preterm delivery was 5.7% (16/282). Regarding the prediction of preterm delivery, shortened cervical length and high Bishop score had sensitivity 57.1% versus 33.3% and positive predictive value 66.7% versus 17.6%. Shortened cervical length in comparison with high Bishop score had 12-fold higher positive likelihood ratio for preterm delivery in a low-risk population (37.4; 95%CI [8.2-170.7] versus 3.2; 95%CI [1.1-9.2]).\\n\\nCONCLUSION: Sonographic assessment of cervical length has better diagnostic accuracy in the prediction of preterm delivery compared to digital examination in a low-risk population.","author":[{"dropping-particle":"","family":"Matijevic","given":"Ratko","non-dropping-particle":"","parse-names":false,"suffix":""},{"dropping-particle":"","family":"Grgic","given":"Ozren","non-dropping-particle":"","parse-names":false,"suffix":""},{"dropping-particle":"","family":"Vasilj","given":"Oliver","non-dropping-particle":"","parse-names":false,"suffix":""}],"container-title":"Acta obstetricia et gynecologica Scandinavica","id":"ITEM-1","issue":"11","issued":{"date-parts":[["2006"]]},"page":"1342-7","title":"Is sonographic assessment of cervical length better than digital examination in screening for preterm delivery in a low-risk population?","type":"article-journal","volume":"85"},"uris":["http://www.mendeley.com/documents/?uuid=0177aacf-8567-411a-95ef-30ef1304c63a"]}],"mendeley":{"formattedCitation":"(107)","plainTextFormattedCitation":"(107)","previouslyFormattedCitation":"(10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C46F81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roáci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9A9176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6F46E7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ulliparous, 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A3F8C9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301A59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38</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13A942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1F52978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tc>
      </w:tr>
      <w:tr w:rsidR="003B7DE9" w:rsidRPr="009C51F4" w14:paraId="60DD264E"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71239391"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Dilek et al, 200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55/s-2006-934102","ISBN":"0735-1631 (Print)\\r0735-1631 (Linking)","ISSN":"07351631","PMID":"16586237","abstract":"The objective of this study was to evaluate predictive value of cervical volume and length measurement for preterm delivery in low-risk pregnancies by transvaginal ultrasound. Two hundred fifty pregnant women were underwent ultrasound examination at 22 weeks of gestation by transvaginal route. Cervical length, width, and anteroposterior diameters were measured and cervical volume was calculated. All subjects were observed until term. Predictive values of cervical length and cervical volume were calculated and compared with predict preterm delivery. Preterm delivery occurred in 18 patients (7.2%). Mean cervical length and volume were statistically different between term and preterm delivered patients ( P = 0.001). Areas under curves were 0.913 for cervical volume and 0.923 for cervical length; this difference was not statistically significant ( P = 0.289). Sensitivity of cervical volume was 73.3% for 32-mL cut-off value with 12.85% false-positive rate and cervical length had 80% sensitivity at the 33.15-mm cut-off value with 12.7% false-positive rate. Cervical volume measurement by two-dimensional ultrasound did not add any benefit compared with the cervical length measurement for prediction of preterm delivery.","author":[{"dropping-particle":"","family":"Dilek","given":"Talat Umut Kutlu","non-dropping-particle":"","parse-names":false,"suffix":""},{"dropping-particle":"","family":"Gurbuz","given":"Ayfer","non-dropping-particle":"","parse-names":false,"suffix":""},{"dropping-particle":"","family":"Yazici","given":"Gurkan","non-dropping-particle":"","parse-names":false,"suffix":""},{"dropping-particle":"","family":"Arslan","given":"Murat","non-dropping-particle":"","parse-names":false,"suffix":""},{"dropping-particle":"","family":"Gulhan","given":"Sitki","non-dropping-particle":"","parse-names":false,"suffix":""},{"dropping-particle":"","family":"Pata","given":"Ozlem","non-dropping-particle":"","parse-names":false,"suffix":""},{"dropping-particle":"","family":"Dilek","given":"Saffet","non-dropping-particle":"","parse-names":false,"suffix":""}],"container-title":"American Journal of Perinatology","id":"ITEM-1","issue":"3","issued":{"date-parts":[["2006"]]},"page":"167-171","title":"Comparison of cervical volume and cervical length to predict preterm delivery by transvaginal ultrasound","type":"article-journal","volume":"23"},"uris":["http://www.mendeley.com/documents/?uuid=b85b80af-08f7-48dc-a3bf-e3e3f64e24d5"]}],"mendeley":{"formattedCitation":"(108)","plainTextFormattedCitation":"(108)","previouslyFormattedCitation":"(10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CE1244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Turquia</w:t>
            </w:r>
          </w:p>
        </w:tc>
        <w:tc>
          <w:tcPr>
            <w:tcW w:w="1023" w:type="dxa"/>
            <w:tcBorders>
              <w:top w:val="single" w:sz="4" w:space="0" w:color="666666"/>
              <w:left w:val="single" w:sz="4" w:space="0" w:color="666666"/>
              <w:bottom w:val="single" w:sz="4" w:space="0" w:color="666666"/>
              <w:right w:val="single" w:sz="4" w:space="0" w:color="666666"/>
            </w:tcBorders>
            <w:noWrap/>
            <w:hideMark/>
          </w:tcPr>
          <w:p w14:paraId="6439825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0D4A5FF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noWrap/>
            <w:hideMark/>
          </w:tcPr>
          <w:p w14:paraId="7950FD3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noWrap/>
            <w:hideMark/>
          </w:tcPr>
          <w:p w14:paraId="3310244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50</w:t>
            </w:r>
          </w:p>
        </w:tc>
        <w:tc>
          <w:tcPr>
            <w:tcW w:w="1369" w:type="dxa"/>
            <w:tcBorders>
              <w:top w:val="single" w:sz="4" w:space="0" w:color="666666"/>
              <w:left w:val="single" w:sz="4" w:space="0" w:color="666666"/>
              <w:bottom w:val="single" w:sz="4" w:space="0" w:color="666666"/>
              <w:right w:val="single" w:sz="4" w:space="0" w:color="666666"/>
            </w:tcBorders>
            <w:noWrap/>
            <w:hideMark/>
          </w:tcPr>
          <w:p w14:paraId="0D4D12F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11A9E4E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F136E5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To et al, 200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2773","ISBN":"0960-7692 (Print)\\r0960-7692 (Linking)","ISSN":"09607692","PMID":"16565989","abstract":"OBJECTIVE: To develop a model for calculating the patient-specific risk of spontaneous early preterm delivery by combining maternal factors and the transvaginal sonographic measurement of cervical length at 22 + 0 to 24 + 6 weeks, and to compare the detection rate of this method to that achieved from screening by cervical length or maternal characteristics alone. METHODS: This was a population-based prospective multicenter study involving 40,995 unselected women with singleton pregnancies attending for routine hospital antenatal care in London, UK. Complete follow-up was obtained from 39,284 (95.8%) cases. The main outcomes were detection rate, false-positive rate and accuracy of predicting spontaneous delivery before 32 weeks' gestation. RESULTS: Spontaneous delivery before 32 weeks occurred in 235 (0.6%) cases. The detection rate of screening for early preterm delivery, at a fixed false-positive rate of 10%, was 38% for maternal factors, 55% for cervical length and 69% for combined testing. There was good agreement between the model estimates and the observed probabilities of preterm delivery. CONCLUSIONS: This study provides a model that can give an accurate patient-specific risk of preterm delivery. The detection rate of screening by a combination of maternal factors and the measurement of cervical length was substantially higher than that of screening by each method alone.","author":[{"dropping-particle":"","family":"To","given":"M. S.","non-dropping-particle":"","parse-names":false,"suffix":""},{"dropping-particle":"","family":"Skentou","given":"C. A.","non-dropping-particle":"","parse-names":false,"suffix":""},{"dropping-particle":"","family":"Royston","given":"P.","non-dropping-particle":"","parse-names":false,"suffix":""},{"dropping-particle":"","family":"Yu","given":"C. K H","non-dropping-particle":"","parse-names":false,"suffix":""},{"dropping-particle":"","family":"Nicolaides","given":"K. H.","non-dropping-particle":"","parse-names":false,"suffix":""}],"container-title":"Ultrasound in Obstetrics and Gynecology","id":"ITEM-1","issue":"4","issued":{"date-parts":[["2006"]]},"page":"362-367","title":"Prediction of patient-specific risk of early preterm delivery using maternal history and sonographic measurement of cervical length: A population-based prospective study","type":"article-journal","volume":"27"},"uris":["http://www.mendeley.com/documents/?uuid=cf4f4ecc-da54-4941-a0dd-77b2af68b7eb"]}],"mendeley":{"formattedCitation":"(109)","plainTextFormattedCitation":"(109)","previouslyFormattedCitation":"(109)"},"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0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77D61B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K</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01B70D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7C4D88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5B26BA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8D8FEF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9,284</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7BA625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745C3D5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31947FCA"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3DBE877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randão et al, 200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590/S0100-72032006000700004","ISSN":"0100-7203","author":[{"dropping-particle":"","family":"Brandão","given":"Rosieny Souza","non-dropping-particle":"","parse-names":false,"suffix":""},{"dropping-particle":"","family":"Murta","given":"Carlos Geraldo Viana","non-dropping-particle":"","parse-names":false,"suffix":""},{"dropping-particle":"","family":"Moron","given":"Antonio Fernandes","non-dropping-particle":"","parse-names":false,"suffix":""},{"dropping-particle":"","family":"Mattar","given":"Rosiane","non-dropping-particle":"","parse-names":false,"suffix":""},{"dropping-particle":"","family":"Pires","given":"Claudio Rodrigues","non-dropping-particle":"","parse-names":false,"suffix":""},{"dropping-particle":"","family":"Guerzet","given":"Eduardo Almeida","non-dropping-particle":"","parse-names":false,"suffix":""}],"container-title":"Revista Brasileira de Ginecologia e Obstetrícia","id":"ITEM-1","issue":"27","issued":{"date-parts":[["2006"]]},"page":"397-402","title":"Comprimento do colo uterino e dilatação do orifício interno avaliados pela ultra-sonografia bidimensional e tridimensional","type":"article-journal","volume":"28"},"uris":["http://www.mendeley.com/documents/?uuid=06032d36-ebb4-4ba7-b09f-ff62c17293f2"]}],"mendeley":{"formattedCitation":"(110)","plainTextFormattedCitation":"(110)","previouslyFormattedCitation":"(11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515EF5F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noWrap/>
            <w:hideMark/>
          </w:tcPr>
          <w:p w14:paraId="430F88A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45FA732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34200B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9</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4C5ED0B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74</w:t>
            </w:r>
          </w:p>
        </w:tc>
        <w:tc>
          <w:tcPr>
            <w:tcW w:w="1369" w:type="dxa"/>
            <w:tcBorders>
              <w:top w:val="single" w:sz="4" w:space="0" w:color="666666"/>
              <w:left w:val="single" w:sz="4" w:space="0" w:color="666666"/>
              <w:bottom w:val="single" w:sz="4" w:space="0" w:color="666666"/>
              <w:right w:val="single" w:sz="4" w:space="0" w:color="666666"/>
            </w:tcBorders>
            <w:noWrap/>
            <w:hideMark/>
          </w:tcPr>
          <w:p w14:paraId="6C7A798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45E44E2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8F7431F"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Ozdemir et al, 200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ejogrb.2006.03.021","ISBN":"0301-2115 (Print)\\r0301-2115 (Linking)","ISSN":"03012115","PMID":"16682111","abstract":"Objective: To compare cervical length measurements at 10-14 and 20-24 weeks gestation in asymptomatic women with singleton pregnancies and to assess the measurements as a predictor of preterm delivery. Study design: In this prospective study, cervical length was measured in 152 asymptomatic women with singleton pregnancies using transvaginal ultrasonography at 10-14 and 20-24 weeks gestation. The primary outcome measure was spontaneous preterm delivery before 35 weeks of gestation. The mean cervical length was calculated at both stages, and lengths were compared between the term and preterm groups. Results: The rate of spontaneous preterm deliveries was 10.5%. The mean cervical length at 10-14 and 20-24 weeks was 40.5 and 37.1 mm, respectively. The cervical length at 10-14 weeks was not significantly different between those who delivered at term (40.9 mm) and those who delivered preterm (38.6 mm). By contrast, the cervical length at 20-24 weeks was significantly shorter in the group that had preterm deliveries (28.4 mm) than in those who had term deliveries (37.8 mm) (P &lt; 0.001). The cervical shortening was more apparent in the group that delivered prematurely (from 38.6 to 28.4 mm) than in that which delivered at term (from 40.9 to 37.8 mm). Conclusion: Cervical length measurement used to predict preterm delivery was found to be more predictive at 20-24 weeks. Cervical length measurement at 10-14 weeks was not reliable for predicting preterm delivery. The mean cervical length tapered gradually from the first to the second scan, and the more rapid cervical shortening was found to be associated with increased risk for preterm delivery. © 2006 Elsevier Ireland Ltd. All rights reserved.","author":[{"dropping-particle":"","family":"Ozdemir","given":"Ismail","non-dropping-particle":"","parse-names":false,"suffix":""},{"dropping-particle":"","family":"Demirci","given":"Fuat","non-dropping-particle":"","parse-names":false,"suffix":""},{"dropping-particle":"","family":"Yucel","given":"Oguz","non-dropping-particle":"","parse-names":false,"suffix":""},{"dropping-particle":"","family":"Erkorkmaz","given":"Unal","non-dropping-particle":"","parse-names":false,"suffix":""}],"container-title":"European Journal of Obstetrics Gynecology and Reproductive Biology","id":"ITEM-1","issue":"2","issued":{"date-parts":[["2007"]]},"page":"176-179","title":"Ultrasonographic cervical length measurement at 10-14 and 20-24 weeks gestation and the risk of preterm delivery","type":"article-journal","volume":"130"},"uris":["http://www.mendeley.com/documents/?uuid=8a846c2f-ce8a-4b52-8897-d986538dd2f2"]}],"mendeley":{"formattedCitation":"(111)","plainTextFormattedCitation":"(111)","previouslyFormattedCitation":"(111)"},"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0D6D4D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Turqui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CAF975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74CD12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90066A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F6F42A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52</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A5CD1A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A46F33" w14:paraId="1E429647"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629747D8"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lastRenderedPageBreak/>
              <w:t>Salomon et al, 2009</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6332","ISBN":"1469-0705 (Electronic)\\r0960-7692 (Linking)","ISSN":"09607692","PMID":"19277949","abstract":"OBJECTIVE: Short cervical length is an important risk factor for preterm delivery. However, because cervical length changes throughout pregnancy, adequate risk estimation needs to take into account the gestational age (GA) at which the measurement is taken. We aimed to model cervical changes throughout pregnancy in order to be able to use Z-scores, avoiding the confounding effect of GA.\\n\\nMETHODS: Cervical length was prospectively measured in singleton pregnancies, as part of routine antenatal care over a 3-year period. Measurements were taken at GA ranging from 16 to 36 weeks and only one measurement per pregnancy was used in the analysis. Because cervical length measurements are not normally distributed, we used a non-parametric approach (LMS method) to best describe the distribution of the measurements with gestation.\\n\\nRESULTS: We included 6614 cervical length measurements. The LMS method identified changes in cervical length measurement across GA. We computed new reference charts and provide L, M and S values that allow the calculation of Z-score at any GA from any cervical length measurement 'Y' using the formula: Z-score = ((Y/M)(L) - 1)/(L x S).\\n\\nCONCLUSION: Cervical length measurements do not have a normal distribution at a given GA and so require a statistical model that takes this into account. The model that we developed allows easy Z-score calculation, therefore avoiding the confounding effect of GA and allowing straightforward monitoring of cervical length.","author":[{"dropping-particle":"","family":"Salomon","given":"L. J.","non-dropping-particle":"","parse-names":false,"suffix":""},{"dropping-particle":"","family":"Diaz-Garcia","given":"C.","non-dropping-particle":"","parse-names":false,"suffix":""},{"dropping-particle":"","family":"Bernard","given":"J. P.","non-dropping-particle":"","parse-names":false,"suffix":""},{"dropping-particle":"","family":"Ville","given":"Y.","non-dropping-particle":"","parse-names":false,"suffix":""}],"container-title":"Ultrasound in Obstetrics and Gynecology","id":"ITEM-1","issue":"4","issued":{"date-parts":[["2009"]]},"page":"459-464","title":"Reference range for cervical length throughout pregnancy: Non-parametric LMS-based model applied to a large sample","type":"article-journal","volume":"33"},"uris":["http://www.mendeley.com/documents/?uuid=6351ad07-0035-4e49-bf39-bffb0d8a5119"]}],"mendeley":{"formattedCitation":"(112)","plainTextFormattedCitation":"(112)","previouslyFormattedCitation":"(11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60AC183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France, Spain</w:t>
            </w:r>
          </w:p>
        </w:tc>
        <w:tc>
          <w:tcPr>
            <w:tcW w:w="1023" w:type="dxa"/>
            <w:tcBorders>
              <w:top w:val="single" w:sz="4" w:space="0" w:color="666666"/>
              <w:left w:val="single" w:sz="4" w:space="0" w:color="666666"/>
              <w:bottom w:val="single" w:sz="4" w:space="0" w:color="666666"/>
              <w:right w:val="single" w:sz="4" w:space="0" w:color="666666"/>
            </w:tcBorders>
            <w:noWrap/>
            <w:hideMark/>
          </w:tcPr>
          <w:p w14:paraId="4529BB4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6D02E06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22676CB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36</w:t>
            </w:r>
          </w:p>
        </w:tc>
        <w:tc>
          <w:tcPr>
            <w:tcW w:w="772" w:type="dxa"/>
            <w:tcBorders>
              <w:top w:val="single" w:sz="4" w:space="0" w:color="666666"/>
              <w:left w:val="single" w:sz="4" w:space="0" w:color="666666"/>
              <w:bottom w:val="single" w:sz="4" w:space="0" w:color="666666"/>
              <w:right w:val="single" w:sz="4" w:space="0" w:color="666666"/>
            </w:tcBorders>
            <w:noWrap/>
            <w:hideMark/>
          </w:tcPr>
          <w:p w14:paraId="74C2833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6,614</w:t>
            </w:r>
          </w:p>
        </w:tc>
        <w:tc>
          <w:tcPr>
            <w:tcW w:w="1369" w:type="dxa"/>
            <w:tcBorders>
              <w:top w:val="single" w:sz="4" w:space="0" w:color="666666"/>
              <w:left w:val="single" w:sz="4" w:space="0" w:color="666666"/>
              <w:bottom w:val="single" w:sz="4" w:space="0" w:color="666666"/>
              <w:right w:val="single" w:sz="4" w:space="0" w:color="666666"/>
            </w:tcBorders>
            <w:noWrap/>
            <w:hideMark/>
          </w:tcPr>
          <w:p w14:paraId="6530D3E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1D3E601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by GA*, </w:t>
            </w:r>
          </w:p>
          <w:p w14:paraId="7CF9595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p w14:paraId="04E69DD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7E9CA384"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B8BF2B6"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Stone et al, 201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111/j.1479-828X.2010.01225.x","ISBN":"1479-828X (Electronic)\\r0004-8666 (Linking)","ISSN":"00048666","PMID":"21133862","abstract":"BACKGROUND: Healthy, nulliparous women at low risk for preterm birth would not usually undergo transvaginal scanning at the 20-week morphology scan. The study aimed to determine whether transabdominal cervical measurement would be sufficient to exclude a short cervix in this population.\\n\\nAIMS: To investigate the relationship between transabdominal (TA) and transvaginal (TV) ultrasound measurements of the cervix at 20 weeks' gestation.\\n\\nMETHODS: At 20 weeks' gestation, TA and TV cervical length was measured in 203 healthy nulliparous participants in the Screening for Pregnancy Endpoints (SCOPE) study. The TA and TV measurements were correlated and examined for variance.\\n\\nRESULTS: Paired measurements were achieved in 203 cases. The shortest cervical length on TV scanning was 22 mm, the longest was 59 mm, with TA equivalents of 21 mm and 56 mm respectively. The mean TV cervical length was 39.1 (SD 6.2) mm and mean TA 36.6 (SD 5.8) mm. The average difference between the measurements was 2.6 (SD 5.2) mm, the TA length being the shorter of the two. A TA on the 25th percentile (33 mm length) was associated with a 25th percentile TV length of 36 mm. The intraclass correlation coefficient between TV and TA measurements was 0.77, but the actual difference between the two measurements was not constant.\\n\\nCONCLUSIONS: Transabdominal measurements are consistently less than TV measurements. As the measurements are correlated, TA scanning could be used to assess cervical length in most cases initially. Where the TA length is &lt; 5th percentile (27 mm), this measure could be used as an indication to perform a TV scan as this correlates with a 5th percentile TV measurement of 28 mm.","author":[{"dropping-particle":"","family":"Stone","given":"Peter R.","non-dropping-particle":"","parse-names":false,"suffix":""},{"dropping-particle":"","family":"Chan","given":"Eliza H Y","non-dropping-particle":"","parse-names":false,"suffix":""},{"dropping-particle":"","family":"McCowan","given":"Lesley M E","non-dropping-particle":"","parse-names":false,"suffix":""},{"dropping-particle":"","family":"Taylor","given":"Rennae S.","non-dropping-particle":"","parse-names":false,"suffix":""},{"dropping-particle":"","family":"Mitchell","given":"Jennifer M.","non-dropping-particle":"","parse-names":false,"suffix":""}],"container-title":"Australian and New Zealand Journal of Obstetrics and Gynaecology","id":"ITEM-1","issue":"6","issued":{"date-parts":[["2010"]]},"page":"523-527","title":"Transabdominal scanning of the cervix at the 20-week morphology scan: Comparison with transvaginal cervical measurements in a healthy nulliparous population","type":"article-journal","volume":"50"},"uris":["http://www.mendeley.com/documents/?uuid=ab9cb249-463e-4376-9d0a-6c4a288eb800"]}],"mendeley":{"formattedCitation":"(113)","plainTextFormattedCitation":"(113)","previouslyFormattedCitation":"(113)"},"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2EB36E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Australia, New Zealand</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4A6802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28F4D8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ulliparous, 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E9D38F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0</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09E185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3</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C17C00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562FB0C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percentile</w:t>
            </w:r>
          </w:p>
        </w:tc>
      </w:tr>
      <w:tr w:rsidR="003B7DE9" w:rsidRPr="009C51F4" w14:paraId="4B61CCFE"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A3A0320"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Owen et al, 201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ajog.2010.06.025","ISBN":"1097-6868 (Electronic)\\r0002-9378 (Linking)","ISSN":"00029378","PMID":"20708169","abstract":"Objective: We sought to assess pregnancy outcome along a continuum of cervical lengths (CLs) ???25 mm. Study Design: We conducted planned secondary analysis of a randomized cerclage trial of women with prior spontaneous preterm birth 170-346/7 weeks. Outcomes of women who maintained CLs ???25 mm were analyzed. Women with CLs &lt;25 mm randomized to no cerclage comprised an internal comparison group. Results: Of 1014 screened, 153 had CL &lt;25 mm, and 672 had CL ???25 mm. Birth &lt;35 weeks occurred in 16% of the ???25 mm cohort. The relationship between CLs ???25 mm and birth gestational age was null (P = .15). In the &lt;25 mm group, progressively shorter CLs predicted birth &lt;35 weeks (P &lt; .001); this relationship was null in the ???25 mm group (P = .17). Conclusion: The continuum of CLs ???25 mm measured between 160/7-226/7 weeks does not predict gestational length in women with prior spontaneous preterm birth. ?? 2010 Mosby, Inc. All rights reserved.","author":[{"dropping-particle":"","family":"Owen","given":"John","non-dropping-particle":"","parse-names":false,"suffix":""},{"dropping-particle":"","family":"Szychowski","given":"Jeff M.","non-dropping-particle":"","parse-names":false,"suffix":""},{"dropping-particle":"","family":"Hankins","given":"Gary","non-dropping-particle":"","parse-names":false,"suffix":""},{"dropping-particle":"","family":"Iams","given":"Jay D.","non-dropping-particle":"","parse-names":false,"suffix":""},{"dropping-particle":"","family":"Sheffield","given":"Jeanne S.","non-dropping-particle":"","parse-names":false,"suffix":""},{"dropping-particle":"","family":"Perez-Delboy","given":"Annette","non-dropping-particle":"","parse-names":false,"suffix":""},{"dropping-particle":"","family":"Berghella","given":"Vincenzo","non-dropping-particle":"","parse-names":false,"suffix":""},{"dropping-particle":"","family":"Wing","given":"Deborah A.","non-dropping-particle":"","parse-names":false,"suffix":""},{"dropping-particle":"","family":"Guzman","given":"Edwin R.","non-dropping-particle":"","parse-names":false,"suffix":""}],"container-title":"American Journal of Obstetrics and Gynecology","id":"ITEM-1","issue":"4","issued":{"date-parts":[["2010"]]},"page":"393.e1-393.e5","publisher":"Elsevier Inc.","title":"Does midtrimester cervical length &gt; 25 mm predict preterm birth in high-risk women?","type":"article-journal","volume":"203"},"uris":["http://www.mendeley.com/documents/?uuid=633c0e4f-d5aa-43fe-8968-80a67f6e8d72"]}],"mendeley":{"formattedCitation":"(114)","plainTextFormattedCitation":"(114)","previouslyFormattedCitation":"(11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E96CC5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7A2A577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noWrap/>
            <w:hideMark/>
          </w:tcPr>
          <w:p w14:paraId="456B124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noWrap/>
            <w:hideMark/>
          </w:tcPr>
          <w:p w14:paraId="37A90CB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1+6</w:t>
            </w:r>
          </w:p>
        </w:tc>
        <w:tc>
          <w:tcPr>
            <w:tcW w:w="772" w:type="dxa"/>
            <w:tcBorders>
              <w:top w:val="single" w:sz="4" w:space="0" w:color="666666"/>
              <w:left w:val="single" w:sz="4" w:space="0" w:color="666666"/>
              <w:bottom w:val="single" w:sz="4" w:space="0" w:color="666666"/>
              <w:right w:val="single" w:sz="4" w:space="0" w:color="666666"/>
            </w:tcBorders>
            <w:noWrap/>
            <w:hideMark/>
          </w:tcPr>
          <w:p w14:paraId="6B5A1AB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014</w:t>
            </w:r>
          </w:p>
        </w:tc>
        <w:tc>
          <w:tcPr>
            <w:tcW w:w="1369" w:type="dxa"/>
            <w:tcBorders>
              <w:top w:val="single" w:sz="4" w:space="0" w:color="666666"/>
              <w:left w:val="single" w:sz="4" w:space="0" w:color="666666"/>
              <w:bottom w:val="single" w:sz="4" w:space="0" w:color="666666"/>
              <w:right w:val="single" w:sz="4" w:space="0" w:color="666666"/>
            </w:tcBorders>
            <w:noWrap/>
            <w:hideMark/>
          </w:tcPr>
          <w:p w14:paraId="7AC045A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3D3C3FA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3B506C9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2020D6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Donders et al, 201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7568","ISBN":"1469-0705 (Electronic)\\r0960-7692 (Linking)","ISSN":"1469-0705","PMID":"20104531","abstract":"AIM.: To study the relationship between abnormal vaginal flora (AVF) in the first trimester as a risk factor for shortening cervix length (CL) at second and third trimester, and to assess the combination of these factors in predicting preterm delivery. METHODS.: 1026 unselected low risk women seen before 16 weeks of pregnancy underwent sampling of vaginal fluid for wet mount microscopy at a central laboratory blinded to clinical data. Disappearance of lactobacilli and bacterial vaginosis (BV) were scored according to standardized definitions. Specific cultures were performed for M hominis, U urealyticum, aerobic vaginitis (AV) and vaginal colonization with Candida. CL was measured by transvaginal ultrasound at 10-14, 20-24 and at 30-34 weeks, and gestational age at delivery was recorded. RESULTS.: Short cervix (CL below the lower quartile) at 10-14 weeks is related to a lower CL at 20-24 and 30-34 weeks of gestation (p=0.01, p=0.005 respectively). Short cervix at 20-24 weeks, but not at 10-14 weeks, was predictive for preterm birth. In patients with M. hominis and/or with severe AV at 10-14 weeks, the cervix appeared shorter at 20-24 and at 30-34 weeks than in other women. Increased risk for preterm birth in women with a shorter cervix at 10-14 weeks and AVF could not be proved by this study. DISCUSSION.: Presence of AV or M. hominis is associated with a shorter cervix at 20-24 and 30-34 weeks. Although a short cervix at 10-14 weeks increases the likelihood of having a short cervix later in pregnancy, it was not a prerequisite for AVF to be associated with preterm delivery. Therefore, in the pathogenesis of preterm birth, certain types of AVF may be involved directly in the process of cervical shortening, rather than being exposed to the intrauterine cavity more readily by a short cervix in the early stages of pregnancy. Copyright (c) 2010 ISUOG. Published by John Wiley &amp; Sons, Ltd.","author":[{"dropping-particle":"","family":"Donders","given":"Gilbert G","non-dropping-particle":"","parse-names":false,"suffix":""},{"dropping-particle":"","family":"Calsteren","given":"Christel","non-dropping-particle":"Van","parse-names":false,"suffix":""},{"dropping-particle":"","family":"Bellen","given":"Gert","non-dropping-particle":"","parse-names":false,"suffix":""},{"dropping-particle":"","family":"Reybrouck","given":"Reinhilde","non-dropping-particle":"","parse-names":false,"suffix":""},{"dropping-particle":"","family":"Bosch","given":"Thierry","non-dropping-particle":"Van den","parse-names":false,"suffix":""},{"dropping-particle":"","family":"Riphagen","given":"Ine","non-dropping-particle":"","parse-names":false,"suffix":""},{"dropping-particle":"","family":"Lierde","given":"Stephan","non-dropping-particle":"Van","parse-names":false,"suffix":""}],"container-title":"Ultrasound in obstetrics &amp; gynecology : the official journal of the International Society of Ultrasound in Obstetrics and Gynecology","id":"ITEM-1","issued":{"date-parts":[["2010"]]},"page":"1-15","title":"Association between abnormal vaginal flora and cervical length as risk factors for preterm birth.","type":"article-journal"},"uris":["http://www.mendeley.com/documents/?uuid=7d637f87-549b-44f9-aa31-9dc40dadaab0"]}],"mendeley":{"formattedCitation":"(115)","plainTextFormattedCitation":"(115)","previouslyFormattedCitation":"(11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3C82BA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elgium</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13FE20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ACF7CD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4F50A7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79F403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983</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36F2E4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1FCBBC3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1763635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Silva et al, 201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3109/14767050903177169","ISBN":"1476-4954 (Electronic)\\r1476-4954 (Linking)","ISSN":"1476-4954","PMID":"19895354","abstract":"OBJECTIVE: The aim was to construct a chart for cervical length measured by transvaginal ultrasound.\\n\\nRESEARCH DESIGN AND METHODS: Singleton pregnant women underwent a transvaginal scan to measure the cervical length (CxL) from 20 to 34 weeks. Exclusion criteria were preterm delivery, preterm rupture of membranes, multiple pregnancies, cerclage, and those who have taken vaginal progesterone. For statistical evaluation, we used regression analysis and calculation of 5th, 50th, and 95th centiles was performed.\\n\\nRESULTS: In the 1061 women with follow up, there were 94 (8.8%) spontaneous and 27 (2.5%) iatrogenic preterm delivery before 37 weeks. The CxL decreased with gestational age (r(2) = 0.0799). The coefficient for the interpolated median is y = 37.754 - 0.0148 x (GA)(2) + 0.2556 x (GA) (r(2) = 0.7247); for the 5th centile is y = 5.9171 - 0.0467 x (GA)(2) + 1.7059 x (GA) (r(2) = 0.6502); and for the 95th centile is y = 114.72 + 0.0758 x (GA)(2) - 4.6706 x (GA) (r(2) = 0.7783).\\n\\nCONCLUSION: CxL shortened throughout the pregnancy. The chart present 5th, 50th, and 95th centile, respectively, at 23 weeks of 20 mm, 36 mm, and 47 mm; at 28 weeks of 17 mm, 33 mm, and 43 mm; and at 34 weeks of 10 mm, 29 mm, and 43 mm.","author":[{"dropping-particle":"","family":"Silva","given":"Sônia Valadares Lemos","non-dropping-particle":"","parse-names":false,"suffix":""},{"dropping-particle":"","family":"Damião","given":"Rievani","non-dropping-particle":"","parse-names":false,"suffix":""},{"dropping-particle":"","family":"Fonseca","given":"Eduardo B","non-dropping-particle":"","parse-names":false,"suffix":""},{"dropping-particle":"","family":"Garcia","given":"Sidney","non-dropping-particle":"","parse-names":false,"suffix":""},{"dropping-particle":"","family":"Lippi","given":"Umberto G","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5","issued":{"date-parts":[["2010"]]},"page":"379-82","title":"Reference ranges for cervical length by transvaginal scan in singleton pregnancies.","type":"article-journal","volume":"23"},"uris":["http://www.mendeley.com/documents/?uuid=a39766c1-54eb-4f4e-b286-fac902acafc5"]}],"mendeley":{"formattedCitation":"(116)","plainTextFormattedCitation":"(116)","previouslyFormattedCitation":"(11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5AE6725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noWrap/>
            <w:hideMark/>
          </w:tcPr>
          <w:p w14:paraId="55BE6CB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055DB04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763F662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793FF83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743</w:t>
            </w:r>
          </w:p>
        </w:tc>
        <w:tc>
          <w:tcPr>
            <w:tcW w:w="1369" w:type="dxa"/>
            <w:tcBorders>
              <w:top w:val="single" w:sz="4" w:space="0" w:color="666666"/>
              <w:left w:val="single" w:sz="4" w:space="0" w:color="666666"/>
              <w:bottom w:val="single" w:sz="4" w:space="0" w:color="666666"/>
              <w:right w:val="single" w:sz="4" w:space="0" w:color="666666"/>
            </w:tcBorders>
            <w:noWrap/>
            <w:hideMark/>
          </w:tcPr>
          <w:p w14:paraId="2622E3A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by GA*, </w:t>
            </w:r>
          </w:p>
          <w:p w14:paraId="238426A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tc>
      </w:tr>
      <w:tr w:rsidR="003B7DE9" w:rsidRPr="009C51F4" w14:paraId="1BFB7931"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6008B3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arber et al, 201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ijgo.2009.08.018","ISBN":"1879-3479 (Electronic)\\r0020-7292 (Linking)","ISSN":"00207292","PMID":"19782975","abstract":"Objective: To study the relationship between cervical length measured by ultrasound and risk of preterm delivery. Methods: We measured cervical length in 2351 women between the 18th and 22nd week of pregnancy. Preterm delivery was categorized as before 37 weeks, before 34 weeks, and before 30 weeks. Results: Before the 37th week, the odds ratios (ORs) of spontaneous delivery for cervical lengths in the 3rd, 5th, and 10th percentiles were, respectively, 25.47 (95% confidence intervals [CI], 15.5-41.73); 16.98 (95% CI, 11.51-25.05); and 7.55 (95% CI, 5.44-10.5). Before the 34th week the ORs were 28.7 (95% CI, 14.54-41.73); 20.5 (95% CI, 11.51-25.05); and 10.3 (95% CI, 5.44-10.5). And before the 30th week they were 29.8 (95% CI, 15.54-41.73); 23.1 (95% CI, 11.51-25.05); and 19.1 (95% CI, 7.44-31.5). In predicting premature delivery, the sensitivity, specificity, positive predictive value, and negative predictive value of cervical length were 26%, 98%, 63.6%, and 93.57% for the 3rd percentile; 34%, 97%, 51%, and 94% for the 5th percentile; and 39%, 92%, 31%, and 94% for the 10th percentile. Conclusion: Transvaginal measurement of cervical length during routine fetal morphological examination between the 18th and 22nd week of pregnancy helps identify asymptomatic women at risk for preterm delivery. © 2009 International Federation of Gynecology and Obstetrics.","author":[{"dropping-particle":"","family":"Barber","given":"Miguel A.","non-dropping-particle":"","parse-names":false,"suffix":""},{"dropping-particle":"","family":"Eguiluz","given":"Idoya","non-dropping-particle":"","parse-names":false,"suffix":""},{"dropping-particle":"","family":"Plasencia","given":"Walter","non-dropping-particle":"","parse-names":false,"suffix":""},{"dropping-particle":"","family":"Medina","given":"Margarita","non-dropping-particle":"","parse-names":false,"suffix":""},{"dropping-particle":"","family":"Valle","given":"Leonor","non-dropping-particle":"","parse-names":false,"suffix":""},{"dropping-particle":"","family":"Garcia","given":"Jose A.","non-dropping-particle":"","parse-names":false,"suffix":""}],"container-title":"International Journal of Gynecology and Obstetrics","id":"ITEM-1","issue":"1","issued":{"date-parts":[["2010"]]},"page":"58-60","publisher":"International Federation of Gynecology and Obstetrics","title":"Preterm delivery and ultrasound measurement of cervical length in Gran Canaria, Spain","type":"article-journal","volume":"108"},"uris":["http://www.mendeley.com/documents/?uuid=d8421e43-2a62-4856-b8f7-8907bc69f17e"]}],"mendeley":{"formattedCitation":"(117)","plainTextFormattedCitation":"(117)","previouslyFormattedCitation":"(11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DEA3CF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pain</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E30893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70E095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089CF3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1E00F3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351</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BB4390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55C2038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1964FC26"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Cs/>
                <w:color w:val="000000"/>
                <w:kern w:val="3"/>
                <w:sz w:val="20"/>
                <w:szCs w:val="20"/>
                <w:lang w:val="en-US"/>
              </w:rPr>
            </w:pPr>
            <w:r w:rsidRPr="009C51F4">
              <w:rPr>
                <w:rFonts w:ascii="Calibri Light" w:eastAsia="SimSun" w:hAnsi="Calibri Light" w:cs="Calibri Light"/>
                <w:b/>
                <w:bCs/>
                <w:color w:val="000000"/>
                <w:kern w:val="3"/>
                <w:sz w:val="20"/>
                <w:szCs w:val="20"/>
                <w:lang w:val="en-US"/>
              </w:rPr>
              <w:t>Stǎnescu et al, 2010</w:t>
            </w:r>
            <w:r w:rsidRPr="009C51F4">
              <w:rPr>
                <w:rFonts w:ascii="Calibri Light" w:eastAsia="SimSun" w:hAnsi="Calibri Light" w:cs="Calibri Light"/>
                <w:bCs/>
                <w:color w:val="000000"/>
                <w:kern w:val="3"/>
                <w:sz w:val="20"/>
                <w:szCs w:val="20"/>
                <w:lang w:val="en-US"/>
              </w:rPr>
              <w:t xml:space="preserve"> </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Cs/>
                <w:color w:val="000000"/>
                <w:kern w:val="3"/>
                <w:sz w:val="20"/>
                <w:szCs w:val="20"/>
                <w:lang w:val="en-US"/>
              </w:rPr>
              <w:instrText>ADDIN CSL_CITATION {"citationItems":[{"id":"ITEM-1","itemData":{"ISSN":"1841-4435","abstract":"Objective: The purpose of this study was to determine the mean cervical length in singleton pregnancies between 18 to 20 weeks and also to asses the cut-off length of the cervix as a preterm birth predictor. Study design: This is a prospective study in which the cervical length was measured weekly in asymptomatic women with singleton pregnancies with transvaginal ultrasonography. The mean cervical length was assessed for every week of gestation from 18 to 20. The relation between cervical length and spontaneous preterm birth was analyzed using contingency table and linear regression. Results: There were 471 women included in this study. The mean cervical length value was 34.9mm. The preterm delivery (before 36 weeks of gestation) was observed in 12.3% (58/471) of cases and late abortion (before 28 weeks) in 6.8% (32/471). The risk for preterm or miscarriage is inversely related to cervical length; it is the highest under 20 mm cervical length. Funnelling also proved to be a predictive factor preterm delivery or miscarriage. Conclusions: The use of ultrasound assessment of cervical length in the screening prenatal programme may help select more specific the pregnancies in risk for preterm delivery.","author":[{"dropping-particle":"","family":"St</w:instrText>
            </w:r>
            <w:r w:rsidRPr="009C51F4">
              <w:rPr>
                <w:rFonts w:ascii="Calibri Light" w:eastAsia="SimSun" w:hAnsi="Calibri Light" w:cs="Calibri Light" w:hint="eastAsia"/>
                <w:bCs/>
                <w:color w:val="000000"/>
                <w:kern w:val="3"/>
                <w:sz w:val="20"/>
                <w:szCs w:val="20"/>
                <w:lang w:val="en-US"/>
              </w:rPr>
              <w:instrText>ǎ</w:instrText>
            </w:r>
            <w:r w:rsidRPr="009C51F4">
              <w:rPr>
                <w:rFonts w:ascii="Calibri Light" w:eastAsia="SimSun" w:hAnsi="Calibri Light" w:cs="Calibri Light"/>
                <w:bCs/>
                <w:color w:val="000000"/>
                <w:kern w:val="3"/>
                <w:sz w:val="20"/>
                <w:szCs w:val="20"/>
                <w:lang w:val="en-US"/>
              </w:rPr>
              <w:instrText>nescu","given":"A.","non-dropping-particle":"","parse-names":false,"suffix":""},{"dropping-particle":"","family":"Pleş","given":"L.","non-dropping-particle":"","parse-names":false,"suffix":""},{"dropping-particle":"","family":"Marin","given":"J.","non-dropping-particle":"","parse-names":false,"suffix":""},{"dropping-particle":"","family":"Chiriac","given":"R.","non-dropping-particle":"","parse-names":false,"suffix":""}],"container-title":"Gineco.ro","id":"ITEM-1","issue":"1","issued":{"date-parts":[["2010"]]},"language":"Romanian","page":"13-16","publisher-place":"R. Chiriac, Clinica de Obstetric</w:instrText>
            </w:r>
            <w:r w:rsidRPr="009C51F4">
              <w:rPr>
                <w:rFonts w:ascii="Calibri Light" w:eastAsia="SimSun" w:hAnsi="Calibri Light" w:cs="Calibri Light" w:hint="eastAsia"/>
                <w:bCs/>
                <w:color w:val="000000"/>
                <w:kern w:val="3"/>
                <w:sz w:val="20"/>
                <w:szCs w:val="20"/>
                <w:lang w:val="en-US"/>
              </w:rPr>
              <w:instrText>ǎ</w:instrText>
            </w:r>
            <w:r w:rsidRPr="009C51F4">
              <w:rPr>
                <w:rFonts w:ascii="Calibri Light" w:eastAsia="SimSun" w:hAnsi="Calibri Light" w:cs="Calibri Light"/>
                <w:bCs/>
                <w:color w:val="000000"/>
                <w:kern w:val="3"/>
                <w:sz w:val="20"/>
                <w:szCs w:val="20"/>
                <w:lang w:val="en-US"/>
              </w:rPr>
              <w:instrText xml:space="preserve"> si Ginecologie Bucur, Bucureşti, Romania","title":"Lungimea colului uterin, determinat</w:instrText>
            </w:r>
            <w:r w:rsidRPr="009C51F4">
              <w:rPr>
                <w:rFonts w:ascii="Calibri Light" w:eastAsia="SimSun" w:hAnsi="Calibri Light" w:cs="Calibri Light" w:hint="eastAsia"/>
                <w:bCs/>
                <w:color w:val="000000"/>
                <w:kern w:val="3"/>
                <w:sz w:val="20"/>
                <w:szCs w:val="20"/>
                <w:lang w:val="en-US"/>
              </w:rPr>
              <w:instrText>ǎ</w:instrText>
            </w:r>
            <w:r w:rsidRPr="009C51F4">
              <w:rPr>
                <w:rFonts w:ascii="Calibri Light" w:eastAsia="SimSun" w:hAnsi="Calibri Light" w:cs="Calibri Light"/>
                <w:bCs/>
                <w:color w:val="000000"/>
                <w:kern w:val="3"/>
                <w:sz w:val="20"/>
                <w:szCs w:val="20"/>
                <w:lang w:val="en-US"/>
              </w:rPr>
              <w:instrText xml:space="preserve"> ecografic la 18-20 de s</w:instrText>
            </w:r>
            <w:r w:rsidRPr="009C51F4">
              <w:rPr>
                <w:rFonts w:ascii="Calibri Light" w:eastAsia="SimSun" w:hAnsi="Calibri Light" w:cs="Calibri Light" w:hint="eastAsia"/>
                <w:bCs/>
                <w:color w:val="000000"/>
                <w:kern w:val="3"/>
                <w:sz w:val="20"/>
                <w:szCs w:val="20"/>
                <w:lang w:val="en-US"/>
              </w:rPr>
              <w:instrText>ǎ</w:instrText>
            </w:r>
            <w:r w:rsidRPr="009C51F4">
              <w:rPr>
                <w:rFonts w:ascii="Calibri Light" w:eastAsia="SimSun" w:hAnsi="Calibri Light" w:cs="Calibri Light"/>
                <w:bCs/>
                <w:color w:val="000000"/>
                <w:kern w:val="3"/>
                <w:sz w:val="20"/>
                <w:szCs w:val="20"/>
                <w:lang w:val="en-US"/>
              </w:rPr>
              <w:instrText>pt</w:instrText>
            </w:r>
            <w:r w:rsidRPr="009C51F4">
              <w:rPr>
                <w:rFonts w:ascii="Calibri Light" w:eastAsia="SimSun" w:hAnsi="Calibri Light" w:cs="Calibri Light" w:hint="eastAsia"/>
                <w:bCs/>
                <w:color w:val="000000"/>
                <w:kern w:val="3"/>
                <w:sz w:val="20"/>
                <w:szCs w:val="20"/>
                <w:lang w:val="en-US"/>
              </w:rPr>
              <w:instrText>ǎ</w:instrText>
            </w:r>
            <w:r w:rsidRPr="009C51F4">
              <w:rPr>
                <w:rFonts w:ascii="Calibri Light" w:eastAsia="SimSun" w:hAnsi="Calibri Light" w:cs="Calibri Light"/>
                <w:bCs/>
                <w:color w:val="000000"/>
                <w:kern w:val="3"/>
                <w:sz w:val="20"/>
                <w:szCs w:val="20"/>
                <w:lang w:val="en-US"/>
              </w:rPr>
              <w:instrText>mâni de gestaţie - Factor predictiv pentru naşterea prematur</w:instrText>
            </w:r>
            <w:r w:rsidRPr="009C51F4">
              <w:rPr>
                <w:rFonts w:ascii="Calibri Light" w:eastAsia="SimSun" w:hAnsi="Calibri Light" w:cs="Calibri Light" w:hint="eastAsia"/>
                <w:bCs/>
                <w:color w:val="000000"/>
                <w:kern w:val="3"/>
                <w:sz w:val="20"/>
                <w:szCs w:val="20"/>
                <w:lang w:val="en-US"/>
              </w:rPr>
              <w:instrText>ǎ</w:instrText>
            </w:r>
            <w:r w:rsidRPr="009C51F4">
              <w:rPr>
                <w:rFonts w:ascii="Calibri Light" w:eastAsia="SimSun" w:hAnsi="Calibri Light" w:cs="Calibri Light"/>
                <w:bCs/>
                <w:color w:val="000000"/>
                <w:kern w:val="3"/>
                <w:sz w:val="20"/>
                <w:szCs w:val="20"/>
                <w:lang w:val="en-US"/>
              </w:rPr>
              <w:instrText>","type":"article-journal","volume":"6"},"uris":["http://www.mendeley.com/documents/?uuid=ced0e512-b55b-43da-9b48-c0747ed93881"]}],"mendeley":{"formattedCitation":"(118)","plainTextFormattedCitation":"(118)","previouslyFormattedCitation":"(11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522A009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Romenia</w:t>
            </w:r>
          </w:p>
        </w:tc>
        <w:tc>
          <w:tcPr>
            <w:tcW w:w="1023" w:type="dxa"/>
            <w:tcBorders>
              <w:top w:val="single" w:sz="4" w:space="0" w:color="666666"/>
              <w:left w:val="single" w:sz="4" w:space="0" w:color="666666"/>
              <w:bottom w:val="single" w:sz="4" w:space="0" w:color="666666"/>
              <w:right w:val="single" w:sz="4" w:space="0" w:color="666666"/>
            </w:tcBorders>
            <w:noWrap/>
            <w:hideMark/>
          </w:tcPr>
          <w:p w14:paraId="3065FE6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53DCBD1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564EB36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0</w:t>
            </w:r>
          </w:p>
        </w:tc>
        <w:tc>
          <w:tcPr>
            <w:tcW w:w="772" w:type="dxa"/>
            <w:tcBorders>
              <w:top w:val="single" w:sz="4" w:space="0" w:color="666666"/>
              <w:left w:val="single" w:sz="4" w:space="0" w:color="666666"/>
              <w:bottom w:val="single" w:sz="4" w:space="0" w:color="666666"/>
              <w:right w:val="single" w:sz="4" w:space="0" w:color="666666"/>
            </w:tcBorders>
            <w:noWrap/>
            <w:hideMark/>
          </w:tcPr>
          <w:p w14:paraId="2445826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471</w:t>
            </w:r>
          </w:p>
        </w:tc>
        <w:tc>
          <w:tcPr>
            <w:tcW w:w="1369" w:type="dxa"/>
            <w:tcBorders>
              <w:top w:val="single" w:sz="4" w:space="0" w:color="666666"/>
              <w:left w:val="single" w:sz="4" w:space="0" w:color="666666"/>
              <w:bottom w:val="single" w:sz="4" w:space="0" w:color="666666"/>
              <w:right w:val="single" w:sz="4" w:space="0" w:color="666666"/>
            </w:tcBorders>
            <w:noWrap/>
            <w:hideMark/>
          </w:tcPr>
          <w:p w14:paraId="19A7CF2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59A54458"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F0EF48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ark et al, 2011</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 xml:space="preserve">ADDIN CSL_CITATION {"citationItems":[{"id":"ITEM-1","itemData":{"DOI":"10.1016/j.ultrasmedbio.2011.04.010","ISBN":"1879-291X (Electronic)\\r0301-5629 (Linking)","ISSN":"03015629","PMID":"21658838","abstract":"This study was conducted to establish the relationship between three-dimensional (3-D) cervical volume and the risk of spontaneous preterm birth. A total of 391 asymptomatic women with singleton pregnancies were prospectively evaluated two-dimensional cervical length and 3-D cervical volume at 20-24 weeks of gestation. We assessed the relationship between cervical factors and the risk for preterm birth before 36 weeks of gestation. Logistic regression analysis demonstrated that not only cervical length (odds ratio [OR], 0.94; 95% confidence interval </w:instrText>
            </w:r>
            <w:r w:rsidRPr="009C51F4">
              <w:rPr>
                <w:rFonts w:ascii="Calibri Light" w:eastAsia="SimSun" w:hAnsi="Calibri Light" w:cs="Calibri Light" w:hint="eastAsia"/>
                <w:b/>
                <w:bCs/>
                <w:color w:val="000000"/>
                <w:kern w:val="3"/>
                <w:sz w:val="20"/>
                <w:szCs w:val="20"/>
                <w:lang w:val="en-US"/>
              </w:rPr>
              <w:instrText>[CI], 0.88-0.99, p = 0.002), but also cervical volume (OR, 0.26; 95% CI, 0.11-0.61, p = 0.045) was independent predictor of preterm birth. A combined approach in which a gravida was regarded as positive with a short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8 mm) or a small cervical volume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0 cm3) had a sensitivity of 57.1% for preterm birth. Screening combining cervical length and volume may provide a better prediction of preterm birth. © 2011 World Federation for Ultrasound in Medicine &amp; Biology.","author":[{"dropping-parti</w:instrText>
            </w:r>
            <w:r w:rsidRPr="009C51F4">
              <w:rPr>
                <w:rFonts w:ascii="Calibri Light" w:eastAsia="SimSun" w:hAnsi="Calibri Light" w:cs="Calibri Light"/>
                <w:b/>
                <w:bCs/>
                <w:color w:val="000000"/>
                <w:kern w:val="3"/>
                <w:sz w:val="20"/>
                <w:szCs w:val="20"/>
                <w:lang w:val="en-US"/>
              </w:rPr>
              <w:instrText>cle":"","family":"Park","given":"In Yang","non-dropping-particle":"","parse-names":false,"suffix":""},{"dropping-particle":"","family":"Kwon","given":"Ji Young","non-dropping-particle":"","parse-names":false,"suffix":""},{"dropping-particle":"","family":"Kwon","given":"Ja Young","non-dropping-particle":"","parse-names":false,"suffix":""},{"dropping-particle":"","family":"Hong","given":"Soon Cheol","non-dropping-particle":"","parse-names":false,"suffix":""},{"dropping-particle":"","family":"Choi","given":"Hyung Min","non-dropping-particle":"","parse-names":false,"suffix":""},{"dropping-particle":"","family":"Kwon","given":"Han Sung","non-dropping-particle":"","parse-names":false,"suffix":""},{"dropping-particle":"","family":"Won","given":"Hye Sung","non-dropping-particle":"","parse-names":false,"suffix":""},{"dropping-particle":"","family":"Kim","given":"Jong Won","non-dropping-particle":"","parse-names":false,"suffix":""},{"dropping-particle":"","family":"Jun","given":"Jong Kwan","non-dropping-particle":"","parse-names":false,"suffix":""}],"container-title":"Ultrasound in Medicine and Biology","id":"ITEM-1","issue":"7","issued":{"date-parts":[["2011"]]},"page":"1039-1045","title":"Usefulness of Cervical Volume by Three-Dimensional Ultrasound in Identifying the Risk for Preterm Birth","type":"article-journal","volume":"37"},"uris":["http://www.mendeley.com/documents/?uuid=933a8fe0-3ae8-4ce9-8054-6fbf4bc69bbc"]}],"mendeley":{"formattedCitation":"(119)","plainTextFormattedCitation":"(119)","previouslyFormattedCitation":"(119)"},"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1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BC8347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outh Kore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A90928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751A60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25B066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91074C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74</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75BEED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3CE5DEE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tc>
      </w:tr>
      <w:tr w:rsidR="003B7DE9" w:rsidRPr="009C51F4" w14:paraId="7FF34CAE"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343BCA8C"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Souka et al, 2011</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hint="eastAsia"/>
                <w:b/>
                <w:bCs/>
                <w:color w:val="000000"/>
                <w:kern w:val="3"/>
                <w:sz w:val="20"/>
                <w:szCs w:val="20"/>
                <w:lang w:val="en-US"/>
              </w:rPr>
              <w:instrText>ADDIN CSL_CITATION {"citationItems":[{"id":"ITEM-1","itemData":{"DOI":"10.1002/pd","ISBN":"0197-3851","ISSN":"1097-0223","PMID":"16941719","abstract":"Objectives To develop a model for the prediction of short cervix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15 mm) at 20</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4 weeks by combining ma</w:instrText>
            </w:r>
            <w:r w:rsidRPr="009C51F4">
              <w:rPr>
                <w:rFonts w:ascii="Calibri Light" w:eastAsia="SimSun" w:hAnsi="Calibri Light" w:cs="Calibri Light"/>
                <w:b/>
                <w:bCs/>
                <w:color w:val="000000"/>
                <w:kern w:val="3"/>
                <w:sz w:val="20"/>
                <w:szCs w:val="20"/>
                <w:lang w:val="en-US"/>
              </w:rPr>
              <w:instrText>ternal history and transvaginal ultrasonographic measurement of cervical length at 11–14 weeks. To explore the value of an additional ultrasound examination of the cervix at about 17 weeks. Methods Longitudinal prospective study in 800 unselected pregnant women presenting for first-trimester ultrasound assessment by nuchal translucency and serum biochemistry. Cervical length was evaluated transvaginally between 11 weeks and 13 weeks and 6 days (cx1), at 16–19 weeks (cx2) and 20–24 weeks (cx3). Backward mu</w:instrText>
            </w:r>
            <w:r w:rsidRPr="009C51F4">
              <w:rPr>
                <w:rFonts w:ascii="Calibri Light" w:eastAsia="SimSun" w:hAnsi="Calibri Light" w:cs="Calibri Light" w:hint="eastAsia"/>
                <w:b/>
                <w:bCs/>
                <w:color w:val="000000"/>
                <w:kern w:val="3"/>
                <w:sz w:val="20"/>
                <w:szCs w:val="20"/>
                <w:lang w:val="en-US"/>
              </w:rPr>
              <w:instrText xml:space="preserve">ltiple logistic regression analysis with cx3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15 mm as the dependent variable was used to identify the predictors of a short cervix at 20</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4 weeks. Results Cx1 and history of preterm delivery were significant independent contributors of a short cervix at </w:instrText>
            </w:r>
            <w:r w:rsidRPr="009C51F4">
              <w:rPr>
                <w:rFonts w:ascii="Calibri Light" w:eastAsia="SimSun" w:hAnsi="Calibri Light" w:cs="Calibri Light"/>
                <w:b/>
                <w:bCs/>
                <w:color w:val="000000"/>
                <w:kern w:val="3"/>
                <w:sz w:val="20"/>
                <w:szCs w:val="20"/>
                <w:lang w:val="en-US"/>
              </w:rPr>
              <w:instrText>20–24 weeks [area under the curve (AUC 0.808, p &lt; 0.001, Model) 1]. Furthermore, the cx1/cx2 ratio was a significant independent predictor of a short cervix at 20–24 weeks (odds ratio = 58.325 p = 0.012). The addition of the cx1/cx2 ratio improved the model (AUC = 0.878, p &lt; 0.001, Model 2). Conclusions A short cervix at 20–24 weeks can be predicted at the 11–14 weeks scan. The addition of a cervical measurement at about 17 weeks can improve the prediction model. Copyright © 2011 John Wiley &amp; Sons, Ltd. KEY WORDS: short cervix; first-trimester cervical length; preterm delivery; transvaginal ultrasound; cervical incompetence","author":[{"dropping-particle":"","family":"Souka","given":"A.P.","non-dropping-particle":"","parse-names":false,"suffix":""},{"dropping-particle":"","family":"Papastefanou","given":"I.","non-dropping-particle":"","parse-names":false,"suffix":""},{"dropping-particle":"","family":"Michalitsi","given":"V.","non-dropping-particle":"","parse-names":false,"suffix":""},{"dropping-particle":"","family":"Papadopoulos","given":"G.K.","non-dropping-particle":"","parse-names":false,"suffix":""},{"dropping-particle":"","family":"Kassanos","given":"D.","non-dropping-particle":"","parse-names":false,"suffix":""}],"container-title":"Prenatal diagnosis","id":"ITEM-1","issued":{"date-parts":[["2011"]]},"page":"202-206","title":"A predictive model of short cervix at 20-24 weeks using first-trimester cervical length measurement and maternal history","type":"article-journal","volume":"31"},"uris":["http://www.mendeley.com/documents/?uuid=3c52b806-5eea-4447-a836-35ff50d26bda"]}],"mendeley":{"formattedCitation":"(120)","plainTextFormattedCitation":"(120)","previouslyFormattedCitation":"(12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4D629E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reece</w:t>
            </w:r>
          </w:p>
        </w:tc>
        <w:tc>
          <w:tcPr>
            <w:tcW w:w="1023" w:type="dxa"/>
            <w:tcBorders>
              <w:top w:val="single" w:sz="4" w:space="0" w:color="666666"/>
              <w:left w:val="single" w:sz="4" w:space="0" w:color="666666"/>
              <w:bottom w:val="single" w:sz="4" w:space="0" w:color="666666"/>
              <w:right w:val="single" w:sz="4" w:space="0" w:color="666666"/>
            </w:tcBorders>
            <w:noWrap/>
            <w:hideMark/>
          </w:tcPr>
          <w:p w14:paraId="5711B8D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5DEBEB3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3EAA724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2BEF89A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800</w:t>
            </w:r>
          </w:p>
        </w:tc>
        <w:tc>
          <w:tcPr>
            <w:tcW w:w="1369" w:type="dxa"/>
            <w:tcBorders>
              <w:top w:val="single" w:sz="4" w:space="0" w:color="666666"/>
              <w:left w:val="single" w:sz="4" w:space="0" w:color="666666"/>
              <w:bottom w:val="single" w:sz="4" w:space="0" w:color="666666"/>
              <w:right w:val="single" w:sz="4" w:space="0" w:color="666666"/>
            </w:tcBorders>
            <w:noWrap/>
            <w:hideMark/>
          </w:tcPr>
          <w:p w14:paraId="1F7FABE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A46F33" w14:paraId="06CA921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3D1A82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Hassan et al, 2011</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9017","ISBN":"1469-0705 (Electronic)\\r0960-7692 (Linking)","ISSN":"09607692","PMID":"21472815","abstract":"OBJECTIVES: Women with a sonographic short cervix in the mid-trimester are at increased risk for preterm delivery. This study was undertaken to determine the efficacy and safety of using micronized vaginal progesterone gel to reduce the risk of preterm birth and associated neonatal complications in women with a sonographic short cervix.\\n\\nMETHODS: This was a multicenter, randomized, double-blind, placebo-controlled trial that enrolled asymptomatic women with a singleton pregnancy and a sonographic short cervix (10-20 mm) at 19 + 0 to 23 + 6 weeks of gestation. Women were allocated randomly to receive vaginal progesterone gel or placebo daily starting from 20 to 23 + 6 weeks until 36 + 6 weeks, rupture of membranes or delivery, whichever occurred first. Randomization sequence was stratified by center and history of a previous preterm birth. The primary endpoint was preterm birth before 33 weeks of gestation. Analysis was by intention to treat.\\n\\nRESULTS: Of 465 women randomized, seven were lost to follow-up and 458 (vaginal progesterone gel, n=235; placebo, n=223) were included in the analysis. Women allocated to receive vaginal progesterone had a lower rate of preterm birth before 33 weeks than did those allocated to placebo (8.9% (n=21) vs 16.1% (n=36); relative risk (RR), 0.55; 95% CI, 0.33-0.92; P=0.02). The effect remained significant after adjustment for covariables (adjusted RR, 0.52; 95% CI, 0.31-0.91; P=0.02). Vaginal progesterone was also associated with a significant reduction in the rate of preterm birth before 28 weeks (5.1% vs 10.3%; RR, 0.50; 95% CI, 0.25-0.97; P=0.04) and 35 weeks (14.5% vs 23.3%; RR, 0.62; 95% CI, 0.42-0.92; P=0.02), respiratory distress syndrome (3.0% vs 7.6%; RR, 0.39; 95% CI, 0.17-0.92; P=0.03), any neonatal morbidity or mortality event (7.7% vs 13.5%; RR, 0.57; 95% CI, 0.33-0.99; P=0.04) and birth weight &lt; 1500 g (6.4% (15/234) vs 13.6% (30/220); RR, 0.47; 95% CI, 0.26-0.85; P=0.01). There were no differences in the incidence of treatment-related adverse events between the groups.\\n\\nCONCLUSIONS: The administration of vaginal progesterone gel to women with a sonographic short cervix in the mid-trimester is associated with a 45% reduction in the rate of preterm birth before 33 weeks of gestation and with improved neonatal outcome.","author":[{"dropping-particle":"","family":"Hassan","given":"S. S.","non-dropping-particle":"","parse-names":false,"suffix":""},{"dropping-particle":"","family":"Romero","given":"R.","non-dropping-particle":"","parse-names":false,"suffix":""},{"dropping-particle":"","family":"Vidyadhari","given":"D.","non-dropping-particle":"","parse-names":false,"suffix":""},{"dropping-particle":"","family":"Fusey","given":"S.","non-dropping-particle":"","parse-names":false,"suffix":""},{"dropping-particle":"","family":"Baxter","given":"J. K.","non-dropping-particle":"","parse-names":false,"suffix":""},{"dropping-particle":"","family":"Khandelwal","given":"M.","non-dropping-particle":"","parse-names":false,"suffix":""},{"dropping-particle":"","family":"Vijayaraghavan","given":"J.","non-dropping-particle":"","parse-names":false,"suffix":""},{"dropping-particle":"","family":"Trivedi","given":"Y.","non-dropping-particle":"","parse-names":false,"suffix":""},{"dropping-particle":"","family":"Soma-Pillay","given":"P.","non-dropping-particle":"","parse-names":false,"suffix":""},{"dropping-particle":"","family":"Sambarey","given":"P.","non-dropping-particle":"","parse-names":false,"suffix":""},{"dropping-particle":"","family":"Dayal","given":"A.","non-dropping-particle":"","parse-names":false,"suffix":""},{"dropping-particle":"","family":"Potapov","given":"V.","non-dropping-particle":"","parse-names":false,"suffix":""},{"dropping-particle":"","family":"O'Brien","given":"J.","non-dropping-particle":"","parse-names":false,"suffix":""},{"dropping-particle":"","family":"Astakhov","given":"V.","non-dropping-particle":"","parse-names":false,"suffix":""},{"dropping-particle":"","family":"Yuzko","given":"O.","non-dropping-particle":"","parse-names":false,"suffix":""},{"dropping-particle":"","family":"Kinzler","given":"W.","non-dropping-particle":"","parse-names":false,"suffix":""},{"dropping-particle":"","family":"Dattel","given":"B.","non-dropping-particle":"","parse-names":false,"suffix":""},{"dropping-particle":"","family":"Sehdev","given":"H.","non-dropping-particle":"","parse-names":false,"suffix":""},{"dropping-particle":"","family":"Mazheika","given":"L.","non-dropping-particle":"","parse-names":false,"suffix":""},{"dropping-particle":"","family":"Manchulenko","given":"D.","non-dropping-particle":"","parse-names":false,"suffix":""},{"dropping-particle":"","family":"Gervasi","given":"M. T.","non-dropping-particle":"","parse-names":false,"suffix":""},{"dropping-particle":"","family":"Sullivan","given":"L.","non-dropping-particle":"","parse-names":false,"suffix":""},{"dropping-particle":"","family":"Conde-Agudelo","given":"A.","non-dropping-particle":"","parse-names":false,"suffix":""},{"dropping-particle":"","family":"Phillips","given":"J. A.","non-dropping-particle":"","parse-names":false,"suffix":""},{"dropping-particle":"","family":"Creasy","given":"G. W.","non-dropping-particle":"","parse-names":false,"suffix":""}],"container-title":"Ultrasound in Obstetrics and Gynecology","id":"ITEM-1","issue":"1","issued":{"date-parts":[["2011"]]},"page":"18-31","title":"Vaginal progesterone reduces the rate of preterm birth in women with a sonographic short cervix: A multicenter, randomized, double-blind, placebo-controlled trial","type":"article-journal","volume":"38"},"uris":["http://www.mendeley.com/documents/?uuid=6968ff15-dcf5-4229-b8fc-42ddea297f9f"]}],"mendeley":{"formattedCitation":"(15)","plainTextFormattedCitation":"(15)","previouslyFormattedCitation":"(1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D2C73E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D66297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350E8C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1FF2FE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9</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5DE66D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2,091</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01B6A5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73181DD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2452A4E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Qu et al, 2011</w:t>
            </w:r>
            <w:r w:rsidRPr="009C51F4">
              <w:rPr>
                <w:rFonts w:ascii="Calibri Light" w:eastAsia="SimSun" w:hAnsi="Calibri Light" w:cs="Calibri Light"/>
                <w:bCs/>
                <w:color w:val="000000"/>
                <w:kern w:val="3"/>
                <w:sz w:val="20"/>
                <w:szCs w:val="20"/>
                <w:lang w:val="en-US"/>
              </w:rPr>
              <w:t xml:space="preserve"> </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Cs/>
                <w:color w:val="000000"/>
                <w:kern w:val="3"/>
                <w:sz w:val="20"/>
                <w:szCs w:val="20"/>
                <w:lang w:val="en-US"/>
              </w:rPr>
              <w:instrText>ADDIN CSL_CITATION {"citationItems":[{"id":"ITEM-1","itemData":{"ISBN":"0529-567X (Print)\\r0529-567X (Linking)","ISSN":"0529-567X (Print)","PMID":"22321348","abstract":"OBJECTIVE: To study the value of cervical length (CL) by transvaginal sonography  in the mid-trimester and late-trimester for the prediction of preterm delivery. METHODS: The CL was measured by transvaginal sonography for 5277 pregnant women between 22 - 24 weeks and 28 - 32 weeks gestation, who were prenatal cared and delivered at the First Hospital of Peking University from June 2008 to November 2009. The pregnancy outcomes were followed, and the relationship between CL and preterm delivery and preterm premature rupture of membrane was studied. RESULTS: (1) The incidence of preterm delivery was 5.4% (289/5370) total, among of them the incidence of therapeutic preterm delivery was 1.7% (93/5370), spontaneously preterm delivery was 1.2% (62/5370), and preterm premature rupture of membrane was 2.5% (134/5370). There are 4 cases (4/5370) who occured late abortion. (2) Excluding the 93 women who had therapeutic preterm delivery, the mean CL of 22 - 24 weeks was (38.8 +/- 4.0) mm. The relative risk for preterm delivery when the CL &lt; 30 mm was 5.2, when CL &lt; 25 mm, the relative risk was 11.1, and when CL &lt; 15 mm the relative risk for preterm delivery was 13.8. The average CL during 28-32 weeks of gestation was (34.6 +/- 4.8) mm, was significantly shorter than that of 22 - 24 weeks (P &lt; 0.05). During this period the relative risk for preterm delivery when the CL &lt; 30 mm was 6.9, when CL &lt; 25 mm, the relative risk was 11.1, and when CL &lt; 15 mm the relative risk for preterm delivery was 20.0. (3) A CL &lt; 30 mm as the cut-off value for predicting preterm delivery during 22 - 24 weeks of gestation has only a 3% sensitivity and 19% positive predictive value, but had a 99% specificity and 96% negative predictive value. The sensitivity, positive predictive value, specificity and negative predictive value for a CL &lt; 30 mm as the cut-off value for predicting preterm delivery during 28 - 32 weeks of gestation was 33%, 21%, 95% and 97% respectively. (4) The total number of preterm premature rupture of membrane pregnant women was 134 (2.5%), who had a mean CL of (38.4 +/- 4.7) mm during 22 - 24 weeks of gestation, was similar with the women without preterm premature rupture of membrane (PPROM), but during 28 - 32 weeks of gestation the women who occured PPROM had a mean cervical length of (30.6 +/- 8.1) mm, and was significantly shorter than that of women without PPROM (34.7 +/- 4.6) mm. CONCLUSIONS: (1) CL in 28 - 32 weeks of gestation is significantly shorter than that …","author":[{"dropping-particle":"","family":"Qu","given":"Shou-hui","non-dropping-particle":"","parse-names":false,"suffix":""},{"dropping-particle":"","family":"Shi","given":"Chun-yan","non-dropping-particle":"","parse-names":false,"suffix":""},{"dropping-particle":"","family":"Chen","given":"Qian","non-dropping-particle":"","parse-names":false,"suffix":""},{"dropping-particle":"","family":"Chen","given":"Jun-ya","non-dropping-particle":"","parse-names":false,"suffix":""},{"dropping-particle":"","family":"Sun","given":"Wei-jie","non-dropping-particle":"","parse-names":false,"suffix":""},{"dropping-particle":"","family":"Sun","given":"Yu","non-dropping-particle":"","parse-names":false,"suffix":""},{"dropping-particle":"","family":"Zhang","given":"Xiao-xiao","non-dropping-particle":"","parse-names":false,"suffix":""},{"dropping-particle":"","family":"Fan","given":"Li-xin","non-dropping-particle":"","parse-names":false,"suffix":""},{"dropping-particle":"","family":"Yang","given":"Hui-xia","non-dropping-particle":"","parse-names":false,"suffix":""}],"container-title":"Zhonghua fu chan ke za zhi","id":"ITEM-1","issue":"10","issued":{"date-parts":[["2011"]]},"page":"748-752","title":"[Predictive value of cervical length by transvaginal sonography for preterm pregnancy during mid- and late-trimester of pregnancy].","type":"article-journal","volume":"46"},"uris":["http://www.mendeley.com/documents/?uuid=00c0c4ab-6887-4f04-ab48-f538f2ae7329"]}],"mendeley":{"formattedCitation":"(121)","plainTextFormattedCitation":"(121)","previouslyFormattedCitation":"(121)"},"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118D7FD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hina</w:t>
            </w:r>
          </w:p>
        </w:tc>
        <w:tc>
          <w:tcPr>
            <w:tcW w:w="1023" w:type="dxa"/>
            <w:tcBorders>
              <w:top w:val="single" w:sz="4" w:space="0" w:color="666666"/>
              <w:left w:val="single" w:sz="4" w:space="0" w:color="666666"/>
              <w:bottom w:val="single" w:sz="4" w:space="0" w:color="666666"/>
              <w:right w:val="single" w:sz="4" w:space="0" w:color="666666"/>
            </w:tcBorders>
            <w:noWrap/>
            <w:hideMark/>
          </w:tcPr>
          <w:p w14:paraId="7C6D7AD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0F0DBAD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CC550A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58B2DC6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5,277</w:t>
            </w:r>
          </w:p>
        </w:tc>
        <w:tc>
          <w:tcPr>
            <w:tcW w:w="1369" w:type="dxa"/>
            <w:tcBorders>
              <w:top w:val="single" w:sz="4" w:space="0" w:color="666666"/>
              <w:left w:val="single" w:sz="4" w:space="0" w:color="666666"/>
              <w:bottom w:val="single" w:sz="4" w:space="0" w:color="666666"/>
              <w:right w:val="single" w:sz="4" w:space="0" w:color="666666"/>
            </w:tcBorders>
            <w:noWrap/>
            <w:hideMark/>
          </w:tcPr>
          <w:p w14:paraId="60BDF97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05BB71D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F3E02F1"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Arora et al, 2012</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ISSN":"0974-8938","abstract":"Objective: To study the relationship between midtrimester cervical length measurement on transvaginal ultrasonography and timing and mode of delivery. Materials and methods: A total of 200 asymptomatic antenatal women at 20 to 24 weeks gestation were recruited. Cervical assessment with transvaginal ultrasound was performed using a 5 MHz transvaginal probe. Findings of cervical assessment were then correlated wit</w:instrText>
            </w:r>
            <w:r w:rsidRPr="009C51F4">
              <w:rPr>
                <w:rFonts w:ascii="Calibri Light" w:eastAsia="SimSun" w:hAnsi="Calibri Light" w:cs="Calibri Light" w:hint="eastAsia"/>
                <w:b/>
                <w:bCs/>
                <w:color w:val="000000"/>
                <w:kern w:val="3"/>
                <w:sz w:val="20"/>
                <w:szCs w:val="20"/>
                <w:lang w:val="en-US"/>
              </w:rPr>
              <w:instrText xml:space="preserve">h the timing and mode of delivery. Chi-square test and Odd's ratios with 95% confidence intervals were used. Results: Sixteen percent women delivered preterm. A cervical length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 30 mm had good specificity and NPV. At the cut-off value of 25 mm or less</w:instrText>
            </w:r>
            <w:r w:rsidRPr="009C51F4">
              <w:rPr>
                <w:rFonts w:ascii="Calibri Light" w:eastAsia="SimSun" w:hAnsi="Calibri Light" w:cs="Calibri Light"/>
                <w:b/>
                <w:bCs/>
                <w:color w:val="000000"/>
                <w:kern w:val="3"/>
                <w:sz w:val="20"/>
                <w:szCs w:val="20"/>
                <w:lang w:val="en-US"/>
              </w:rPr>
              <w:instrText>, sensitivity was 31.3%, specificity was 100%, PPV was also 100% and NPV was 88.4%. Increased cervical length on TVS (&gt;40 mm) was associated with higher rate of cesarean section as compared to &lt;40 mm (66% vs 34%) and this observation was statistically significant. Conclusion: Cervical length measured by TVS at midtrimester is a useful and significant predictor of the gestational age at delivery and the mode of delivery. The high negative predictive value avoids unnecessary interventions, such as tocolysis or cerclage in high-risk pregnancies.","author":[{"dropping-particle":"","family":"Arora","given":"P.","non-dropping-particle":"","parse-names":false,"suffix":""},{"dropping-particle":"","family":"Maitra","given":"N.K.","non-dropping-particle":"","parse-names":false,"suffix":""},{"dropping-particle":"","family":"Agarwal","given":"S.","non-dropping-particle":"","parse-names":false,"suffix":""}],"container-title":"Journal of SAFOG","id":"ITEM-1","issue":"1","issued":{"date-parts":[["2012"]]},"language":"English","page":"22-24","publisher-place":"N. K. Maitra, Vadodara-390015, Gujarat, India","title":"Cervical length measurement by transvaginal ultrasound at 20 to 24 weeks gestation and the timing and mode of delivery","type":"article-journal","volume":"4"},"uris":["http://www.mendeley.com/documents/?uuid=8d72a8d3-7591-4212-8db9-df577c7cbd37"]}],"mendeley":{"formattedCitation":"(122)","plainTextFormattedCitation":"(122)","previouslyFormattedCitation":"(12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903D42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Indi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2EEDF1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0F0758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3D99AA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E0FC87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0</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E8B8E5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4ADFC5F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2ECBA104"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030A693F"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arber et al, 2012</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3109/01443615.2012.698330","ISSN":"01443615","PMID":"22943710","abstract":"We conducted a prospective observational study of 306 asymptomatic women at 20-22 weeks of pregnancy to compare 3-dimensional ultrasound measurements of cervical volume with 2-dimensional ultrasound measurements of cervical length to evaluate the performance of cervical volume as a predictor of pre-term delivery, compared with the current standard, cervical length. Participants underwent transvaginal ultrasound measurements of cervical length (mm) and cervical volume (cm(3)). Cervical volume as measured by 3-dimensional ultrasound was found to be a useful tool for predicting pre-term delivery; however, due to the high correlation between cervical length and cervical volume and the lack of differences in the sensitivity, specificity, positive predictive value, negative predictive value and relative risk between the two methods, replacing cervical length measurements with cervical volume calculations does not seem to be justified for this purpose, because of increased difficulty in volume acquisition.","author":[{"dropping-particle":"","family":"Barber","given":"M. A.","non-dropping-particle":"","parse-names":false,"suffix":""},{"dropping-particle":"","family":"Medina","given":"M.","non-dropping-particle":"","parse-names":false,"suffix":""},{"dropping-particle":"","family":"Cabrera","given":"F.","non-dropping-particle":"","parse-names":false,"suffix":""},{"dropping-particle":"","family":"Romero","given":"A.","non-dropping-particle":"","parse-names":false,"suffix":""},{"dropping-particle":"","family":"Valle","given":"L.","non-dropping-particle":"","parse-names":false,"suffix":""},{"dropping-particle":"","family":"Garcia-Hernández","given":"J. A.","non-dropping-particle":"","parse-names":false,"suffix":""}],"container-title":"Journal of Obstetrics and Gynaecology","id":"ITEM-1","issue":"7","issued":{"date-parts":[["2012"]]},"page":"648-651","title":"Cervical length vs VOCAL cervical volume for predicting pre-term delivery in asymptomatic women at 2022 weeks' pregnancy","type":"article-journal","volume":"32"},"uris":["http://www.mendeley.com/documents/?uuid=4f2b78d3-845f-46be-8d97-b12390bb0fe4"]}],"mendeley":{"formattedCitation":"(123)","plainTextFormattedCitation":"(123)","previouslyFormattedCitation":"(123)"},"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4174553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pain</w:t>
            </w:r>
          </w:p>
        </w:tc>
        <w:tc>
          <w:tcPr>
            <w:tcW w:w="1023" w:type="dxa"/>
            <w:tcBorders>
              <w:top w:val="single" w:sz="4" w:space="0" w:color="666666"/>
              <w:left w:val="single" w:sz="4" w:space="0" w:color="666666"/>
              <w:bottom w:val="single" w:sz="4" w:space="0" w:color="666666"/>
              <w:right w:val="single" w:sz="4" w:space="0" w:color="666666"/>
            </w:tcBorders>
            <w:noWrap/>
            <w:hideMark/>
          </w:tcPr>
          <w:p w14:paraId="26F5720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3124419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56F64AC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noWrap/>
            <w:hideMark/>
          </w:tcPr>
          <w:p w14:paraId="419E875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06</w:t>
            </w:r>
          </w:p>
        </w:tc>
        <w:tc>
          <w:tcPr>
            <w:tcW w:w="1369" w:type="dxa"/>
            <w:tcBorders>
              <w:top w:val="single" w:sz="4" w:space="0" w:color="666666"/>
              <w:left w:val="single" w:sz="4" w:space="0" w:color="666666"/>
              <w:bottom w:val="single" w:sz="4" w:space="0" w:color="666666"/>
              <w:right w:val="single" w:sz="4" w:space="0" w:color="666666"/>
            </w:tcBorders>
            <w:noWrap/>
            <w:hideMark/>
          </w:tcPr>
          <w:p w14:paraId="79BBA59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3B44D43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4ECDB50"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Goya et al, 2012</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S0140-6736(12)60030-0","ISBN":"1474-547X (Electronic)\\r0140-6736 (Linking)","ISSN":"01406736","PMID":"22475493","abstract":"Background Most previous studies of the use of cervical pessaries were either retrospective or case controlled and their results showed that this intervention might be a preventive strategy for women at risk of preterm birth; no randomised controlled trials have been undertaken. We therefore undertook a randomised, controlled trial to investigate whether the insertion of a cervical pessary in women with a short cervix identified by use of routine transvaginal scanning at 20-23 weeks of gestation reduces the rate of early preterm delivery. Methods The Pesario Cervical para Evitar Prematuridad (PECEP) trial was undertaken in five hospitals in Spain. Pregnant women (aged 18-43 years) with a cervical length of 25 mm or less were randomly assigned according to a computer-generated allocation sequence by use of central telephone in a 1:1 ratio to the cervical pessary or expectant management (without a cervical pessary) group. Because of the nature of the intervention, this study was not masked. The primary outcome was spontaneous delivery before 34 weeks of gestation. Analysis was by intention to treat. This study is registered with ClinicalTrials.gov, number NCT00706264. Findings 385 pregnant women with a short cervix were assigned to the pessary (n=192) and expectant management groups (n=193), and 190 were analysed in each group. Spontaneous delivery before 34 weeks of gestation was significantly less frequent in the pessary group than in the expectant management group (12 [6%] vs 51 [27%], odds ratio 0·18, 95% CI 0·08-0·37; p&lt;0·0001). No serious adverse effects associated with the use of a cervical pessary were reported. Interpretation Cervical pessary use could prevent preterm birth in a population of appropriately selected at-risk women previously screened for cervical length assessment at the midtrimester scan.","author":[{"dropping-particle":"","family":"Goya","given":"Maria","non-dropping-particle":"","parse-names":false,"suffix":""},{"dropping-particle":"","family":"Pratcorona","given":"Laia","non-dropping-particle":"","parse-names":false,"suffix":""},{"dropping-particle":"","family":"Merced","given":"Carme","non-dropping-particle":"","parse-names":false,"suffix":""},{"dropping-particle":"","family":"Rodo","given":"Carlota","non-dropping-particle":"","parse-names":false,"suffix":""},{"dropping-particle":"","family":"Valle","given":"Leonor","non-dropping-particle":"","parse-names":false,"suffix":""},{"dropping-particle":"","family":"Romero","given":"Azahar","non-dropping-particle":"","parse-names":false,"suffix":""},{"dropping-particle":"","family":"Juan","given":"Miquel","non-dropping-particle":"","parse-names":false,"suffix":""},{"dropping-particle":"","family":"Rodríguez","given":"Alberto","non-dropping-particle":"","parse-names":false,"suffix":""},{"dropping-particle":"","family":"Munoz","given":"Begoña","non-dropping-particle":"","parse-names":false,"suffix":""},{"dropping-particle":"","family":"Santacruz","given":"Belén","non-dropping-particle":"","parse-names":false,"suffix":""},{"dropping-particle":"","family":"Bello-Munoz","given":"Juan Carlos","non-dropping-particle":"","parse-names":false,"suffix":""},{"dropping-particle":"","family":"Llurba","given":"Elisa","non-dropping-particle":"","parse-names":false,"suffix":""},{"dropping-particle":"","family":"Higueras","given":"Teresa","non-dropping-particle":"","parse-names":false,"suffix":""},{"dropping-particle":"","family":"Cabero","given":"Luis","non-dropping-particle":"","parse-names":false,"suffix":""},{"dropping-particle":"","family":"Carreras","given":"Elena","non-dropping-particle":"","parse-names":false,"suffix":""}],"container-title":"The Lancet","id":"ITEM-1","issue":"9828","issued":{"date-parts":[["2012"]]},"page":"1800-1806","publisher":"Elsevier Ltd","title":"Cervical pessary in pregnant women with a short cervix (PECEP): An open-label randomised controlled trial","type":"article-journal","volume":"379"},"uris":["http://www.mendeley.com/documents/?uuid=a5ae1026-5a86-40bf-9603-c9deec173c32"]}],"mendeley":{"formattedCitation":"(124)","plainTextFormattedCitation":"(124)","previouslyFormattedCitation":"(12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DA6632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pain</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335C56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0E1CC4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167199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B4E50A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1,294</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678445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7EE1E61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7E7FD522"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A8D8C41"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Dalili et al,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ISSN":"20082177","abstract":"Background: Spontaneous preterm labor is one of the common obstetrics problems causing several physical, psychological and economical outcomes. Although due to these outcomes and the efficacy of cares for decreasing them, preterm labor screening is cost-effective and it is still one of the challenging issues in obstetrics. Objective: In this study preterm labor screening by using cervical transvaginal sonography was evaluated. Materials and Methods: This observational cohort study was performed in Yazd, Iran. Samples were selected from pregnant women at gestational age of 21-24 weeks who had single live fetus and referred to the obstetrics clinics of two selected hospitals in Yazd. Gestational age was estimated based on the sonography of the first trimester and cervical length measured by transvaginal sonography. Data analysis was done by using t and x2 test as well as ANOVA. Statistical significant level was considered as p&lt;0.05. Results: From 450 participants, 47 cases had preterm labor and 6 cases had positive funneling. Mean age of women with term labor was 26.09±4.13 years and that of women with preterm labor was 26.7±3.51 years (p=0.334). Duration of pregnancy and cervical length significantly differed between women with and without funneling (p=0.001). The sensitivity and specificity of screening based on cervical length of 25mm were 55.5% (50.9-60.1%) and 93.6% (91.2-96%) respectively. Conclusion: Based on the results of the present study, transvaginal ultrasound assessment of cervical length in low risk women has an acceptable reliability for screening of preterm labor.","author":[{"dropping-particle":"","family":"Dalili","given":"Maryam","non-dropping-particle":"","parse-names":false,"suffix":""},{"dropping-particle":"","family":"Meybodi","given":"Mohamad Ali Karimzadeh","non-dropping-particle":"","parse-names":false,"suffix":""},{"dropping-particle":"","family":"Ghaforzadeh","given":"Mohamad","non-dropping-particle":"","parse-names":false,"suffix":""},{"dropping-particle":"","family":"Farajkhoda","given":"Tahmineh","non-dropping-particle":"","parse-names":false,"suffix":""},{"dropping-particle":"","family":"Vardanjani","given":"Hossein Molavi e.","non-dropping-particle":"","parse-names":false,"suffix":""}],"container-title":"Iranian Journal of Reproductive Medicine","id":"ITEM-1","issue":"4","issued":{"date-parts":[["2013"]]},"page":"279-284","title":"Screening of preterm labor in Yazd city: Transvaginal ultrasound assessment of the length of cervix in the second trimester","type":"article-journal","volume":"11"},"uris":["http://www.mendeley.com/documents/?uuid=4f97e660-9a3a-457b-9824-f46c450a2fc0"]}],"mendeley":{"formattedCitation":"(125)","plainTextFormattedCitation":"(125)","previouslyFormattedCitation":"(12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034A90C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Iran</w:t>
            </w:r>
          </w:p>
        </w:tc>
        <w:tc>
          <w:tcPr>
            <w:tcW w:w="1023" w:type="dxa"/>
            <w:tcBorders>
              <w:top w:val="single" w:sz="4" w:space="0" w:color="666666"/>
              <w:left w:val="single" w:sz="4" w:space="0" w:color="666666"/>
              <w:bottom w:val="single" w:sz="4" w:space="0" w:color="666666"/>
              <w:right w:val="single" w:sz="4" w:space="0" w:color="666666"/>
            </w:tcBorders>
            <w:noWrap/>
            <w:hideMark/>
          </w:tcPr>
          <w:p w14:paraId="5E9FE83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379D923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32FEB32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702BA5F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450</w:t>
            </w:r>
          </w:p>
        </w:tc>
        <w:tc>
          <w:tcPr>
            <w:tcW w:w="1369" w:type="dxa"/>
            <w:tcBorders>
              <w:top w:val="single" w:sz="4" w:space="0" w:color="666666"/>
              <w:left w:val="single" w:sz="4" w:space="0" w:color="666666"/>
              <w:bottom w:val="single" w:sz="4" w:space="0" w:color="666666"/>
              <w:right w:val="single" w:sz="4" w:space="0" w:color="666666"/>
            </w:tcBorders>
            <w:noWrap/>
            <w:hideMark/>
          </w:tcPr>
          <w:p w14:paraId="558B343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5860393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7F9A2835"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920779C"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Facco &amp; Simhan,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97/AOG.0b013e3182a2dccd","ISBN":"0029-7844","ISSN":"1873-233X; 0029-7844","PMID":"24084545","abstract":"OBJECTIVE: To understand the relationship between cervical length and the risk of prematurity in parous women without a history of preterm delivery. METHODS: Data from 2,998 singleton pregnancies enrolled in a multicenter, observational cohort study were analyzed. We subgrouped the population into the following categories: those with history of at least one spontaneous preterm birth (n=467); nulliparous (n=1,237); and parous with a history of at least one term birth and no previous preterm birth (low-risk history group, n=1,284). The relationship between cervical length (measured between 22 and 22 6/7 weeks of gestation) and preterm birth was examined using logistic regression. Assuming a 40% risk reduction with the use of vaginal progesterone, we calculated the number needed to screen to prevent one preterm birth. RESULTS: An inverse relationship between cervical length and risk of preterm birth was demonstrated for each subgroup. A short cervix (15 mm or less) was identified in only 0.93% of the low-risk group participants compared with 3.4% of the previous preterm birth group participants and 2.1% of nulliparous women. The overall rate of preterm birth was lowest (10.5%) in the low-risk history group; however, the rate of preterm birth for these women with a short cervix was 25%. For a cervical length cutoff of 15 mm or less, preventing one spontaneous delivery before 34 weeks of gestation would require screening 167 (95% confidence interval [CI] 112-317) women with a previous preterm birth, 344 (95% CI 249-555) nulliparous women, and 1,075 (95% CI 667-2,500) women at low risk. CONCLUSIONS: Although ultrasonographic short cervix is a risk factor for preterm birth among parous women with exclusively term births, the incidence of a short cervix is very low. The number needed to screen to prevent one preterm birth is considerably greater for women who have a low-risk obstetric history. LEVEL OF EVIDENCE: : II.","author":[{"dropping-particle":"","family":"Facco","given":"F L","non-dropping-particle":"","parse-names":false,"suffix":""},{"dropping-particle":"","family":"Simhan","given":"H N","non-dropping-particle":"","parse-names":false,"suffix":""}],"container-title":"Obstetrics and gynecology","id":"ITEM-1","issue":"4","issued":{"date-parts":[["2013"]]},"page":"858-862","title":"Short ultrasonographic cervical length in women with low-risk obstetric history","type":"article-journal","volume":"122"},"uris":["http://www.mendeley.com/documents/?uuid=96aaf397-83eb-4853-9306-763f445afdcf"]}],"mendeley":{"formattedCitation":"(126)","plainTextFormattedCitation":"(126)","previouslyFormattedCitation":"(12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D9951B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DDFF21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356CFF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4761E3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272D14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056</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9D3060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079A88A3"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80573E7"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Friedman et al,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111/aogs.12111","ISSN":"00016349","abstract":"Objective To determine whether transabdominal cervical length screening could identify women at high risk for having a short cervix on transvaginal ultrasound. Design Retrospective cohort study. Setting Tertiary referral center. Population A total of 703 patients with a singleton pregnancy at 18 to 23 +6 weeks of gestation who underwent transabdominal and transvaginal cervical length assessment during anatomy ultrasound at a single institution between January 2007 and October 2011. Methods Electronic medical records were reviewed to identify women who met the study criteria. Main outcome measures The primary outcome was the number of wo</w:instrText>
            </w:r>
            <w:r w:rsidRPr="009C51F4">
              <w:rPr>
                <w:rFonts w:ascii="Calibri Light" w:eastAsia="SimSun" w:hAnsi="Calibri Light" w:cs="Calibri Light" w:hint="eastAsia"/>
                <w:b/>
                <w:bCs/>
                <w:color w:val="000000"/>
                <w:kern w:val="3"/>
                <w:sz w:val="20"/>
                <w:szCs w:val="20"/>
                <w:lang w:val="en-US"/>
              </w:rPr>
              <w:instrText xml:space="preserve">men with a short transabdominal cervical length (defined a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30 mm) who needed to undergo transvaginal ultrasound to detect one woman with a short transvaginal cervical length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mm. Results In all, 703 patients were included in the primary analysis; 3.42 women with transabdominal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30 mm needed to undergo transvaginal ultrasound to detect one woman with transvaginal ultrasound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mm. Of women with short transvaginal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mm, 89.8% had a transabdominal measurement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30 mm and 96.7% had a transabdominal measurement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33 mm. Conclusions Screening of transabdominal cervical length may represent a useful strategy for detecting women with short cervix on transvaginal ultrasound. © 2013 Nordic Federation of Socie</w:instrText>
            </w:r>
            <w:r w:rsidRPr="009C51F4">
              <w:rPr>
                <w:rFonts w:ascii="Calibri Light" w:eastAsia="SimSun" w:hAnsi="Calibri Light" w:cs="Calibri Light"/>
                <w:b/>
                <w:bCs/>
                <w:color w:val="000000"/>
                <w:kern w:val="3"/>
                <w:sz w:val="20"/>
                <w:szCs w:val="20"/>
                <w:lang w:val="en-US"/>
              </w:rPr>
              <w:instrText>ties of Obstetrics and Gynecology.","author":[{"dropping-particle":"","family":"Friedman","given":"Alexander M.","non-dropping-particle":"","parse-names":false,"suffix":""},{"dropping-particle":"","family":"Schwartz","given":"Nadav","non-dropping-particle":"","parse-names":false,"suffix":""},{"dropping-particle":"","family":"Ludmir","given":"Jack","non-dropping-particle":"","parse-names":false,"suffix":""},{"dropping-particle":"","family":"Parry","given":"Samuel","non-dropping-particle":"","parse-names":false,"suffix":""},{"dropping-particle":"","family":"Bastek","given":"Jamie A.","non-dropping-particle":"","parse-names":false,"suffix":""},{"dropping-particle":"","family":"Sehdev","given":"Harish M.","non-dropping-particle":"","parse-names":false,"suffix":""}],"container-title":"Acta Obstetricia et Gynecologica Scandinavica","id":"ITEM-1","issue":"6","issued":{"date-parts":[["2013"]]},"page":"637-641","title":"Can transabdominal ultrasound identify women at high risk for short cervical length?","type":"article-journal","volume":"92"},"uris":["http://www.mendeley.com/documents/?uuid=424c63df-5fa0-47a3-a2cb-6ff9f60dc56e"]}],"mendeley":{"formattedCitation":"(127)","plainTextFormattedCitation":"(127)","previouslyFormattedCitation":"(12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643C3CC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75F5AD8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6D0E4C0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high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5887E03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noWrap/>
            <w:hideMark/>
          </w:tcPr>
          <w:p w14:paraId="6FB0996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703</w:t>
            </w:r>
          </w:p>
        </w:tc>
        <w:tc>
          <w:tcPr>
            <w:tcW w:w="1369" w:type="dxa"/>
            <w:tcBorders>
              <w:top w:val="single" w:sz="4" w:space="0" w:color="666666"/>
              <w:left w:val="single" w:sz="4" w:space="0" w:color="666666"/>
              <w:bottom w:val="single" w:sz="4" w:space="0" w:color="666666"/>
              <w:right w:val="single" w:sz="4" w:space="0" w:color="666666"/>
            </w:tcBorders>
            <w:noWrap/>
            <w:hideMark/>
          </w:tcPr>
          <w:p w14:paraId="64FB04C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0CF3FF6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221D2825"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E7883BF"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D´Agostini et al,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jpag.2013.03.001","ISBN":"1083-3188","ISSN":"10833188","PMID":"23773795","abstract":"Study Objective: To compare cervical lengths of adolescents and adults in mid-gestation. Design: An analytical, observational, and cross-sectional study. Setting: Public health system in the city of Blumenau, Brazil. Participants: Primigravidae adolescents under the age of 16 and adults over age 20 (n = 40/group) were systematically sampled. Interventions: Cervical measurements were performed between 21 and 24 weeks of gestation through transvaginal ultrasonography using a previously validated method. Main Outcome Measures: Mean cervical length (Mann-Whitney test) and percentage of cervices below 25 mm (Fisher exact test). Results: For adolescents and adults, average uterine cervix lengths were 28 ± 6.6 mm 33 ± 4.1 mm (P &lt; .0001), respectively, and the proportion of cervixes below 25 mm were 27.5% and 7.5% (P &lt; .02), respectively. In addition, adolescents had significantly lower gynecologic age, education, and family income than adults. Conclusion: Primigravida adolescents under the age of 16 have shorter cervices than adults, and a higher percentage of adolescents have cervices shorter than 25 mm. This may be associated with the higher risk of preterm birth observed in adolescents and suggests that this population requires special attention in prenatal care. © 2013.","author":[{"dropping-particle":"","family":"D'Agostini","given":"Carla","non-dropping-particle":"","parse-names":false,"suffix":""},{"dropping-particle":"","family":"Oliveira","given":"Melissa","non-dropping-particle":"de","parse-names":false,"suffix":""},{"dropping-particle":"","family":"D'Souza-Li","given":"Lilia","non-dropping-particle":"","parse-names":false,"suffix":""}],"container-title":"Journal of Pediatric and Adolescent Gynecology","id":"ITEM-1","issue":"4","issued":{"date-parts":[["2013"]]},"page":"209-211","publisher":"Elsevier Inc.","title":"Comparison of Cervical Length in Adult and Adolescent Nulliparae at Mid-gestation","type":"article-journal","volume":"26"},"uris":["http://www.mendeley.com/documents/?uuid=1e562b0a-4dcd-448e-984d-041f1710c708"]}],"mendeley":{"formattedCitation":"(128)","plainTextFormattedCitation":"(128)","previouslyFormattedCitation":"(12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063088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24A400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ross section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58881A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ulliparous, 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0E3A63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86D243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80</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E13125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4CB3A06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15F3989F"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399EB08"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orna et al,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ISSN":"1735-8949","abstract":"Objective: To investigate the clinical advantage of several prognostic factors for predicting preterm delivery. Materials and methods: Eighty and six patients with a singleton pregnancy admitted to Vali-Asr hospital underwent genetic amniocentesis between the 15th and 23th weeks were included in this study. Maternal serum C-reactive protein (CRP), transvaginal sonographic measurement of cervical length (CL),were examined on genetic amniocentesis time. Receiver-operating characteristic (ROC) analysis was performed to determine the efficacy of maternal serum and amniotic fluid CRP levels in predicting women with preterm delivery. Correlation between each factor and the duration of pregnancy was investigated. Results: The prevalence of spontaneous preterm delivery before 37 weeks of gestation was 11%. ROC analysis revealed that maternal serum CRP level was the parameter, which had a significant power in the prediction of preterm delivery. The optimum cut-off level was 1.2 mg/L. The sensitivity and specificity were 95.1% and 91.8%, respectively. The positive predictive value for CL length with the cut off value of 25 mm was 72.1%. No statistically significant difference correlation observed between CL and the duration of pregnancy or amniotic fluid and maternal serum CRP levels. Conclusion: The maternal serum CRP level has a good sensitivity and specificity in the prediction of preterm delivery and this may be helpful in predicting preterm delivery during genetic amniocentesis. Maternal serum CRP measurement is a safe, simple clinically useful, cost effective, non invasive method, that may assist clinicians in evaluation for high-risk patients and determine strategies for the prevention of preterm delivery.","author":[{"dropping-particle":"","family":"Borna","given":"S.","non-dropping-particle":"","parse-names":false,"suffix":""},{"dropping-particle":"","family":"Mirzamoradi","given":"M.","non-dropping-particle":"","parse-names":false,"suffix":""},{"dropping-particle":"","family":"Abdollahi","given":"A.","non-dropping-particle":"","parse-names":false,"suffix":""},{"dropping-particle":"","family":"Milani","given":"F.","non-dropping-particle":"","parse-names":false,"suffix":""},{"dropping-particle":"","family":"Pouransari","given":"P.","non-dropping-particle":"","parse-names":false,"suffix":""}],"container-title":"Journal of Family and Reproductive Health","id":"ITEM-1","issue":"1","issued":{"date-parts":[["2013"]]},"language":"English","page":"1-5","publisher-place":"M. Mirzamoradi, Department of Obstetrics and Gynecology, Mahdiyeh Hospital, Shush St., Tehran, Iran","title":"Applying maternal serum and amniotic fluid CRP concentrations, and cervical length to predict preterm delivery","type":"article-journal","volume":"7"},"uris":["http://www.mendeley.com/documents/?uuid=3a8195a3-e336-437e-922a-02d4f3134f5e"]}],"mendeley":{"formattedCitation":"(129)","plainTextFormattedCitation":"(129)","previouslyFormattedCitation":"(129)"},"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2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52DA78B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Iran</w:t>
            </w:r>
          </w:p>
        </w:tc>
        <w:tc>
          <w:tcPr>
            <w:tcW w:w="1023" w:type="dxa"/>
            <w:tcBorders>
              <w:top w:val="single" w:sz="4" w:space="0" w:color="666666"/>
              <w:left w:val="single" w:sz="4" w:space="0" w:color="666666"/>
              <w:bottom w:val="single" w:sz="4" w:space="0" w:color="666666"/>
              <w:right w:val="single" w:sz="4" w:space="0" w:color="666666"/>
            </w:tcBorders>
            <w:noWrap/>
            <w:hideMark/>
          </w:tcPr>
          <w:p w14:paraId="225599B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48F5B7E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59DC16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5</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w:t>
            </w:r>
          </w:p>
        </w:tc>
        <w:tc>
          <w:tcPr>
            <w:tcW w:w="772" w:type="dxa"/>
            <w:tcBorders>
              <w:top w:val="single" w:sz="4" w:space="0" w:color="666666"/>
              <w:left w:val="single" w:sz="4" w:space="0" w:color="666666"/>
              <w:bottom w:val="single" w:sz="4" w:space="0" w:color="666666"/>
              <w:right w:val="single" w:sz="4" w:space="0" w:color="666666"/>
            </w:tcBorders>
            <w:noWrap/>
            <w:hideMark/>
          </w:tcPr>
          <w:p w14:paraId="6011A97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86</w:t>
            </w:r>
          </w:p>
        </w:tc>
        <w:tc>
          <w:tcPr>
            <w:tcW w:w="1369" w:type="dxa"/>
            <w:tcBorders>
              <w:top w:val="single" w:sz="4" w:space="0" w:color="666666"/>
              <w:left w:val="single" w:sz="4" w:space="0" w:color="666666"/>
              <w:bottom w:val="single" w:sz="4" w:space="0" w:color="666666"/>
              <w:right w:val="single" w:sz="4" w:space="0" w:color="666666"/>
            </w:tcBorders>
            <w:noWrap/>
            <w:hideMark/>
          </w:tcPr>
          <w:p w14:paraId="209F2FA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60726E5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D32D0C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Mella et al,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 xml:space="preserve">ADDIN CSL_CITATION {"citationItems":[{"id":"ITEM-1","itemData":{"DOI":"10.3109/14767058.2012.752809","ISSN":"14767058","PMID":"23194424","abstract":"OBJECTIVE: To evaluate for the presence of risk factors (RFs) for preterm birth (PTB) in women without prior PTB having second trimester cervical length (CL) screening, and to estimate the utility of RF screening.\\n\\nMETHODS: \"Low-risk\" singletons were prospectively screened with midtrimester transvaginal ultrasound CL. Prior PTB, intrauterine fetal demise and lethal anomalies were excluded. Women were analyzed based on second trimester CL (&lt;25 mm versu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xml:space="preserve">25 mm) and the presence of RFs for PTB. A p-value of &lt; 0.05 was considered significant.\\n\\nRESULTS: A total of 639 women were screened; 8% had CL &lt;25 mm. Ninety-eight percent of women with CL &lt;25 mm and 95% of women with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xml:space="preserve">25 mm had RFs for PTB. Five percent of women with a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xml:space="preserve">25 mm delivered preterm as compared to 18% with CL &lt;25 mm (p &lt; 0.01). Treatment of cervical dysplasia, drug use during the pregnancy and unmarried status were significantly more common in women with CL &lt;25 mm than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25 mm. When data were analyzed by CL, the presence of additional RFs did not add to the prediction of PTB &lt;37 weeks.\\n\\nDISCUSSION: Over 95% of singleton gesta</w:instrText>
            </w:r>
            <w:r w:rsidRPr="009C51F4">
              <w:rPr>
                <w:rFonts w:ascii="Calibri Light" w:eastAsia="SimSun" w:hAnsi="Calibri Light" w:cs="Calibri Light" w:hint="eastAsia"/>
                <w:b/>
                <w:bCs/>
                <w:color w:val="000000"/>
                <w:kern w:val="3"/>
                <w:sz w:val="20"/>
                <w:szCs w:val="20"/>
                <w:lang w:val="en-US"/>
              </w:rPr>
              <w:instrText xml:space="preserve">tions without prior PTB have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1 other RF for PTB. In women without prior PTB, assessment of other PTB RFs does not add to prediction of PTB provided by CL alone.","author":[{"dropping-particle":"","family":"Mella","given":"Maria Teresa","non-dropping-part</w:instrText>
            </w:r>
            <w:r w:rsidRPr="009C51F4">
              <w:rPr>
                <w:rFonts w:ascii="Calibri Light" w:eastAsia="SimSun" w:hAnsi="Calibri Light" w:cs="Calibri Light"/>
                <w:b/>
                <w:bCs/>
                <w:color w:val="000000"/>
                <w:kern w:val="3"/>
                <w:sz w:val="20"/>
                <w:szCs w:val="20"/>
                <w:lang w:val="en-US"/>
              </w:rPr>
              <w:instrText>icle":"","parse-names":false,"suffix":""},{"dropping-particle":"","family":"Mackeen","given":"A. Dhanya","non-dropping-particle":"","parse-names":false,"suffix":""},{"dropping-particle":"","family":"Gache","given":"Doinita","non-dropping-particle":"","parse-names":false,"suffix":""},{"dropping-particle":"","family":"Baxter","given":"Jason K.","non-dropping-particle":"","parse-names":false,"suffix":""},{"dropping-particle":"","family":"Berghella","given":"Vincenzo","non-dropping-particle":"","parse-names":false,"suffix":""}],"container-title":"Journal of Maternal-Fetal and Neonatal Medicine","id":"ITEM-1","issue":"7","issued":{"date-parts":[["2013"]]},"page":"710-715","title":"The utility of screening for historical risk factors for preterm birth in women with known second trimester cervical length","type":"article-journal","volume":"26"},"uris":["http://www.mendeley.com/documents/?uuid=d0be8c7e-88bc-4c7a-98af-458a735d7eee"]}],"mendeley":{"formattedCitation":"(130)","plainTextFormattedCitation":"(130)","previouslyFormattedCitation":"(13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17FFA9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5BC873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C9AEF3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ED8D6D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FB6F49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639</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8D1E95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07F1C07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52B117F2"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21003E9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Hui et al, 2013</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55/s-0032-1322550","ISBN":"0032132255","ISSN":"07351631","PMID":"22875662","abstract":"OBJECTIVE: To determine the effectiveness of cerclage pessary in the prevention of preterm birth in asymptomatic Chinese women with a short cervix at 20 to 24 weeks. METHODS: Low-risk women carrying singleton pregnancies were screened with transvaginal ultrasound, and those with a cervical length &lt;25 mm at 20 to 24 weeks were recruited into a randomized controlled trial, comparing the prophylactic use of cerclage pessary with expectant management. The analysis was by intent-to-treat. The primary outcome measure was preterm delivery before 34 weeks. RESULTS: Among 4438 screened women, 203 women (4.6%) met the inclusion criteria and 108 (58%) consented for the study. A total of 53 and 55 women were allocated to pessary and control groups, respectively. There was no difference in background demographics, including the mean cervical length (19.6 mm versus 20.5 mm) and the mean gestational age at randomization (both 21.9 weeks). Delivery before 34 weeks occurred in 9.4% and 5.5% (p = 0.46) in the pessary and the control groups, respectively. No differences in major side effects were noted between the groups. CONCLUSION: In our population, &lt;5% had a cervical length of less than 25 mm at 20 to 24 weeks' gestation. The prophylactic use of cerclage pessary did not reduce the rate of preterm delivery before 34 weeks.","author":[{"dropping-particle":"","family":"Hui","given":"Shukyi Annie","non-dropping-particle":"","parse-names":false,"suffix":""},{"dropping-particle":"","family":"Chor","given":"Chung Ming","non-dropping-particle":"","parse-names":false,"suffix":""},{"dropping-particle":"","family":"Lau","given":"Tze Kin","non-dropping-particle":"","parse-names":false,"suffix":""},{"dropping-particle":"","family":"Lao","given":"Terence T.","non-dropping-particle":"","parse-names":false,"suffix":""},{"dropping-particle":"","family":"Leung","given":"Tak Yeung","non-dropping-particle":"","parse-names":false,"suffix":""}],"container-title":"American Journal of Perinatology","id":"ITEM-1","issue":"4","issued":{"date-parts":[["2013"]]},"page":"283-288","title":"Cerclage pessary for preventing preterm birth in women with a singleton pregnancy and a short cervix at 20 to 24 weeks: A randomized controlled trial","type":"article-journal","volume":"30"},"uris":["http://www.mendeley.com/documents/?uuid=e4adfade-6aa7-4591-855f-d2b33fcd4e74"]}],"mendeley":{"formattedCitation":"(131)","plainTextFormattedCitation":"(131)","previouslyFormattedCitation":"(131)"},"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216E4D8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hina</w:t>
            </w:r>
          </w:p>
        </w:tc>
        <w:tc>
          <w:tcPr>
            <w:tcW w:w="1023" w:type="dxa"/>
            <w:tcBorders>
              <w:top w:val="single" w:sz="4" w:space="0" w:color="666666"/>
              <w:left w:val="single" w:sz="4" w:space="0" w:color="666666"/>
              <w:bottom w:val="single" w:sz="4" w:space="0" w:color="666666"/>
              <w:right w:val="single" w:sz="4" w:space="0" w:color="666666"/>
            </w:tcBorders>
            <w:noWrap/>
            <w:hideMark/>
          </w:tcPr>
          <w:p w14:paraId="1F9FD9C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noWrap/>
            <w:hideMark/>
          </w:tcPr>
          <w:p w14:paraId="52727C9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0D216EE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56A8CF3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4,438</w:t>
            </w:r>
          </w:p>
        </w:tc>
        <w:tc>
          <w:tcPr>
            <w:tcW w:w="1369" w:type="dxa"/>
            <w:tcBorders>
              <w:top w:val="single" w:sz="4" w:space="0" w:color="666666"/>
              <w:left w:val="single" w:sz="4" w:space="0" w:color="666666"/>
              <w:bottom w:val="single" w:sz="4" w:space="0" w:color="666666"/>
              <w:right w:val="single" w:sz="4" w:space="0" w:color="666666"/>
            </w:tcBorders>
            <w:noWrap/>
            <w:hideMark/>
          </w:tcPr>
          <w:p w14:paraId="252334E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590ACA66"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EF08830"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Orzechowski et al, 201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97/AOG.0000000000000428","ISBN":"0000000000000","ISSN":"0029-7844","PMID":"24705970","abstract":"OBJECTIVE: The objective of this article is to evaluate the implementation and acceptability of a universal cervical length (CL) screening program for prediction and prevention of preterm birth (PTB).\\n\\nSTUDY DESIGN: We performed a prospective observational study to evaluate the implementation and acceptability of a universal CL screening program. Between January 1, 2012, and December 31, 2012, women with singleton gestations, without a cerclage or prior spontaneous PTB, were offered transvaginal ultrasound (TVU) for CL between 18(0/7) and 23(6/7) weeks' gestation. Sonographers and medical staff received education before implementation. Intervention for a short CL was interpreted according to a standard protocol. On June 1, 2012, our program was modified from \"opt-in\" to \"opt-out.\" SPSS 20.0 (released 2011, IBM statistics for Windows version 20, IBM Corp., Armonk, NY) was used for analysis.\\n\\nRESULTS: Over 12 months, 1,484 (87%) of 1,706 eligible women were offered CL screening, and 1,119 (75%) were actually screened. Women were more likely to accept CL screening if they were nulliparous versus multiparous (83 vs. 68%, p &lt; 0.001) and if the sonographer was female versus male (83 vs. 42%, p &lt; 0.001). Implementation of an \"opt-out\" protocol did not increase the overall number of women accepting CL screening compared with an \"opt-in\" approach (76 vs. 75%, p = 0.81) CONCLUSION: Universal CL screening can be feasibly implemented and is acceptable to most women.","author":[{"dropping-particle":"","family":"Orzechowski","given":"Kelly M.","non-dropping-particle":"","parse-names":false,"suffix":""},{"dropping-particle":"","family":"Boelig","given":"Rupsa C.","non-dropping-particle":"","parse-names":false,"suffix":""},{"dropping-particle":"","family":"Baxter","given":"Jason K.","non-dropping-particle":"","parse-names":false,"suffix":""},{"dropping-particle":"","family":"Berghella","given":"Vincenzo","non-dropping-particle":"","parse-names":false,"suffix":""}],"container-title":"Obstetrics &amp; Gynecology","id":"ITEM-1","issue":"3","issued":{"date-parts":[["2014"]]},"page":"520-525","title":"A Universal Transvaginal Cervical Length Screening Program for Preterm Birth Prevention","type":"article-journal","volume":"124"},"uris":["http://www.mendeley.com/documents/?uuid=63a76218-d677-4a17-964d-a4879d68013e"]}],"mendeley":{"formattedCitation":"(132)","plainTextFormattedCitation":"(132)","previouslyFormattedCitation":"(13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CA57B2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3720EE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9B1E92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o previous preterm, 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949D94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121526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569</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66342E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73085A4F"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0E0383B3"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Vafaei et al, 201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 xml:space="preserve">ADDIN CSL_CITATION {"citationItems":[{"id":"ITEM-1","itemData":{"ISSN":"17351391","abstract":"Background: Preterm delivery is defined as delivery between the 20th and 37th week of pregnancy that affects 7% to 11% of all pregnancies and continues to be the primary cause of perinatal mortality and morbidity worldwide. Objectives: The aim of this study was to investigate the feasibility and reliability of cervical length (CL) measurement by transperineal and transvaginal ultrasonography (TPUS and TVUS, respectively) in the second trimester. Patients and Methods: This cross-sectional study included 196 pregnant women at 18th to 24th weeks of gestation who were referred to Zeinabieh and Hafez hospitals, affiliated to Shiraz University of Medical Sciences. CL was measured by TVUS and TPUS and the measurements between 18 and 24 weeks of gestation were used to predict preterm delivery. Results: Preterm delivery was recorded in 16 pregnant women (8.2%). A statistically significant difference in mean of measured CL by TVUS and TPUS was found between preterm and term delivery groups (TVUS, 33.5 ± 4.1 mm in term and 21.8 ± 6.0 mm in preterm delivery, P &lt; 0.001; and TPUS, 34.2 ± 4.6 mm in term and 22.6 ± 5.0 mm in preterm delivery). Areas under the receptor operative </w:instrText>
            </w:r>
            <w:r w:rsidRPr="009C51F4">
              <w:rPr>
                <w:rFonts w:ascii="Calibri Light" w:eastAsia="SimSun" w:hAnsi="Calibri Light" w:cs="Calibri Light" w:hint="eastAsia"/>
                <w:b/>
                <w:bCs/>
                <w:color w:val="000000"/>
                <w:kern w:val="3"/>
                <w:sz w:val="20"/>
                <w:szCs w:val="20"/>
                <w:lang w:val="en-US"/>
              </w:rPr>
              <w:instrText xml:space="preserve">characteristic curves were 0.973 and 0.978 for the TVUS and TPUS, respectively. There was a strong correlation between the TVUS and TPUS at a cutoff point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 28 mm with sensitivity of 93.75% and specificity of 92.74%. Conclusions: TPUS can be an appropr</w:instrText>
            </w:r>
            <w:r w:rsidRPr="009C51F4">
              <w:rPr>
                <w:rFonts w:ascii="Calibri Light" w:eastAsia="SimSun" w:hAnsi="Calibri Light" w:cs="Calibri Light"/>
                <w:b/>
                <w:bCs/>
                <w:color w:val="000000"/>
                <w:kern w:val="3"/>
                <w:sz w:val="20"/>
                <w:szCs w:val="20"/>
                <w:lang w:val="en-US"/>
              </w:rPr>
              <w:instrText>iate alternative for predicting preterm delivery with a comparable accuracy to TVUS. © 2014, Shiraz University of Medical Sciences; Published by DOCS.","author":[{"dropping-particle":"","family":"Vafaei","given":"Homeira","non-dropping-particle":"","parse-names":false,"suffix":""},{"dropping-particle":"","family":"Khorami","given":"Farideh","non-dropping-particle":"","parse-names":false,"suffix":""},{"dropping-particle":"","family":"Heydari","given":"Seyed Taghi","non-dropping-particle":"","parse-names":false,"suffix":""},{"dropping-particle":"","family":"Ghaffarpas","given":"Fariborz","non-dropping-particle":"","parse-names":false,"suffix":""}],"container-title":"Shiraz E Medical Journal","id":"ITEM-1","issue":"3","issued":{"date-parts":[["2014"]]},"page":"4-8","title":"Predictive value of cervical length measurement by transvaginal and transperineal ultrasonography for preterm delivery","type":"article-journal","volume":"15"},"uris":["http://www.mendeley.com/documents/?uuid=9c24b84d-83f9-4459-ba62-7dfdfb4a4859"]}],"mendeley":{"formattedCitation":"(133)","plainTextFormattedCitation":"(133)","previouslyFormattedCitation":"(133)"},"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37E018E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Iran</w:t>
            </w:r>
          </w:p>
        </w:tc>
        <w:tc>
          <w:tcPr>
            <w:tcW w:w="1023" w:type="dxa"/>
            <w:tcBorders>
              <w:top w:val="single" w:sz="4" w:space="0" w:color="666666"/>
              <w:left w:val="single" w:sz="4" w:space="0" w:color="666666"/>
              <w:bottom w:val="single" w:sz="4" w:space="0" w:color="666666"/>
              <w:right w:val="single" w:sz="4" w:space="0" w:color="666666"/>
            </w:tcBorders>
            <w:noWrap/>
            <w:hideMark/>
          </w:tcPr>
          <w:p w14:paraId="2B29576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6C0BB8D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8BE7AC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5E77FA9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95</w:t>
            </w:r>
          </w:p>
        </w:tc>
        <w:tc>
          <w:tcPr>
            <w:tcW w:w="1369" w:type="dxa"/>
            <w:tcBorders>
              <w:top w:val="single" w:sz="4" w:space="0" w:color="666666"/>
              <w:left w:val="single" w:sz="4" w:space="0" w:color="666666"/>
              <w:bottom w:val="single" w:sz="4" w:space="0" w:color="666666"/>
              <w:right w:val="single" w:sz="4" w:space="0" w:color="666666"/>
            </w:tcBorders>
            <w:noWrap/>
            <w:hideMark/>
          </w:tcPr>
          <w:p w14:paraId="3BD4F00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38E16F82"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27D83E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ortela et al, 201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7/s00404-014-3198-4","ISBN":"0932-0067","ISSN":"14320711","PMID":"24647441","abstract":"OBJECTIVE: Physical activity during pregnancy is known to be beneficial, however there are controversies about the risk of preterm labor, and there is no published data to assess the association between cervical length and maternal physical activity during pregnancy. Therefore, the objective of the study was to describe the cervical length in the second and third trimesters, correlating with physical activity, anthropometric characteristics, and obstetric results.\\n\\nMETHODS: Prospective cohort with 56 pregnant women, allocated in two groups according to the answers obtained by a validating questionnaire on physical activity. It was considered significant p &lt; 0.05.\\n\\nRESULTS: The length of the uterine cervix was similar between active and sedentary women, from the 22nd to the 24th week of pregnancy (p = 0.58), and from the 32nd to the 34th week (p = 0.59). Gestational age at delivery was lower among active women than among sedentary ones, although without clinical repercussion, 38.2 ± 1.2 vs. 39.1 ± 1.2 weeks, respectively (p = 0.02). Among active women, 33 (89.1 %) had natural labor, while among sedentary ones, only 13 (68.4 %) (p = 0.05). The Apgar score was higher among children of active mothers (p = 0.04).\\n\\nCONCLUSION: Despite being the data still to small to allow final conclusions, maternal physical activity, cervical length and its relation to spontaneous vaginal birth at term is a relevant topic for the information of women in early pregnancy. More investigations directly after specific activities such as riding, walking, and biking are needed to answer the questions we receive from our pregnant patients.","author":[{"dropping-particle":"","family":"Portela","given":"Silvane Nenê","non-dropping-particle":"","parse-names":false,"suffix":""},{"dropping-particle":"","family":"Rocha-De-Souza","given":"Rogério","non-dropping-particle":"","parse-names":false,"suffix":""},{"dropping-particle":"","family":"Oppermann-Lisboa","given":"Karen","non-dropping-particle":"","parse-names":false,"suffix":""},{"dropping-particle":"","family":"Donatto","given":"Giovana Bonfante","non-dropping-particle":"","parse-names":false,"suffix":""},{"dropping-particle":"","family":"Dal Bosco","given":"Simone Nenê Portela","non-dropping-particle":"","parse-names":false,"suffix":""},{"dropping-particle":"","family":"Beitune","given":"Patrícia","non-dropping-particle":"El","parse-names":false,"suffix":""}],"container-title":"Archives of Gynecology and Obstetrics","id":"ITEM-1","issue":"2","issued":{"date-parts":[["2014"]]},"page":"257-262","title":"Maternal physical activity, cervical length and its relation to spontaneous vaginal birth at term","type":"article-journal","volume":"290"},"uris":["http://www.mendeley.com/documents/?uuid=98a1340a-3556-4269-a1d1-5db888d1680a"]}],"mendeley":{"formattedCitation":"(134)","plainTextFormattedCitation":"(134)","previouslyFormattedCitation":"(13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439404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362DE9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301628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72DA69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2</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D5BD42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56</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6E5CC7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3333BDCD"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3B7FA13F"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Miller &amp; Grobman, 2014</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ajog.2014.03.004","ISBN":"0002-9378","ISSN":"10976868","PMID":"24607751","abstract":"Objective To determine whether a prior cervical excisional procedure (a loop electrosurgical excision procedure or cold knife cone) is associated with a short midtrimester cervical length (&lt;3 cm) and whether having a short cervix explains the relationship between this procedure and preterm birth. Study Design In this cohort study of women with a singleton pregnancy who underwent routine cervical length assessment between 18 and 24 weeks of gestation, women with a history of a prior cervical excisional procedure were compared with those without such a history. Bivariable and multivariable analyses were performed to identify whether a prior cervical excisional procedure remained an independent risk factor for preterm birth after controlling for cervical length. Results Of the 6669 women who met inclusion criteria, 460 (6.9%) had a prior cervical excisional procedure. Mean cervical length was shorter (4.2 ± 0.9 cm vs 4.5 ± 0.9 cm, P &lt;.001) and the proportion of women with a short cervix was higher (6.5% vs 1.5%, P &lt;.001) in women with a prior cervical excisional procedure. In multivariable regression, both a short cervix (adjusted odds ratio, 6.19; 95% confidence interval, 3.85-9.95) and a prior cervical excisional procedure (adjusted odds ratio, 1.53; 95% confidence interval, 1.04-2.25) were significantly associated with preterm birth. Conclusion Women with a prior cervical excisional procedure have shorter midtrimester cervical lengths. Both a prior cervical excisional procedure and a short cervix were independently associated with preterm birth. These data suggest that the risk of preterm birth associated with a prior loop electrosurgical excision procedure or cold knife cone is not merely due to postsurgical shortening of the cervix. © 2014 Mosby, Inc. All rights reserved.","author":[{"dropping-particle":"","family":"Miller","given":"Emily S.","non-dropping-particle":"","parse-names":false,"suffix":""},{"dropping-particle":"","family":"Grobman","given":"William A.","non-dropping-particle":"","parse-names":false,"suffix":""}],"container-title":"American Journal of Obstetrics and Gynecology","id":"ITEM-1","issue":"3","issued":{"date-parts":[["2014"]]},"page":"242.e1-242.e4","publisher":"Elsevier Inc","title":"The association between cervical excisional procedures, midtrimester cervical length, and preterm birth","type":"article-journal","volume":"211"},"uris":["http://www.mendeley.com/documents/?uuid=0a2cc153-6a60-49c1-a452-66485bdfacef"]}],"mendeley":{"formattedCitation":"(135)","plainTextFormattedCitation":"(135)","previouslyFormattedCitation":"(13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2A59D19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52CB6B2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60DB497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579ECCF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022B404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6,209</w:t>
            </w:r>
          </w:p>
        </w:tc>
        <w:tc>
          <w:tcPr>
            <w:tcW w:w="1369" w:type="dxa"/>
            <w:tcBorders>
              <w:top w:val="single" w:sz="4" w:space="0" w:color="666666"/>
              <w:left w:val="single" w:sz="4" w:space="0" w:color="666666"/>
              <w:bottom w:val="single" w:sz="4" w:space="0" w:color="666666"/>
              <w:right w:val="single" w:sz="4" w:space="0" w:color="666666"/>
            </w:tcBorders>
            <w:noWrap/>
            <w:hideMark/>
          </w:tcPr>
          <w:p w14:paraId="504CF3D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4AC63FA1"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3053684"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 xml:space="preserve">Miller et al, </w:t>
            </w:r>
            <w:r w:rsidRPr="009C51F4">
              <w:rPr>
                <w:rFonts w:ascii="Calibri Light" w:eastAsia="SimSun" w:hAnsi="Calibri Light" w:cs="Calibri Light"/>
                <w:b/>
                <w:bCs/>
                <w:color w:val="000000"/>
                <w:kern w:val="3"/>
                <w:sz w:val="20"/>
                <w:szCs w:val="20"/>
                <w:lang w:val="en-US"/>
              </w:rPr>
              <w:lastRenderedPageBreak/>
              <w:t>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97/AOG.0000000000000864","ISBN":"0029-7844","ISSN":"1873-233X","PMID":"26241257","abstract":"OBJECTIVE To estimate whether there are demographic or clinical characteristics that are associated with the likelihood of having a short cervix and whether these characteristics can be used to optimize cervical length screening. METHODS This is a cohort study of women with a singleton gestation without a history of spontaneous preterm birth who underwent routine transvaginal second-trimester cervical length screening. Seven risk factors for preterm birth were compared by cervical length status. A multivariable logistic regression was performed to identify independent risk factors for a short cervix (cervical length 2.5 cm or less). Different prediction models for a short cervix, based on the number of risk factors present, were developed and test characteristics for cervical length assessment for different risk-based screening approaches were calculated. RESULTS Of the 18,250 women screened, 164 (0.9%) had a short cervix. Maternal age and conception by in vitro fertilization were not significantly associated with a short cervix. However, black (adjusted odds ratio [OR] 3.77, 95% confidence interval [CI] 2.42-5.87) and Hispanic (adjusted OR 1.73, 95% CI 1.10-2.74) race-ethnicity, current tobacco use (adjusted OR 3.67, 95% CI 1.56-8.62), prior indicated preterm birth (adjusted OR 2.26, 95% CI 1.26-4.05), and having a prior cervical excisional procedure (adjusted OR 2.96, 95% CI 1.86-4.70) were independent risk factors for a short cervix. If only women with any of these variables present were offered transvaginal cervical length screening, the specificity increases from 62.8% for universal screening to 96.5% with a risk-based approach. The sensitivity with one variable present to offer transvaginal scanning was 62.8% and with two factors 14%. CONCLUSION Limiting cervical length screening to women with at least one of the identified risk factors for a short cervix substantially decreases the number of ultrasonograms for cervical length assessment. However, this strategy results in nearly 40% of women with a short cervix not being ascertained. LEVEL OF EVIDENCE II.","author":[{"dropping-particle":"","family":"Miller","given":"Emily S","non-dropping-particle":"","parse-names":false,"suffix":""},{"dropping-particle":"","family":"Tita","given":"Alan T","non-dropping-particle":"","parse-names":false,"suffix":""},{"dropping-particle":"","family":"Grobman","given":"William A","non-dropping-particle":"","parse-names":false,"suffix":""}],"container-title":"Obstetrics and gynecology","id":"ITEM-1","issue":"1","issued":{"date-parts":[["2015"]]},"page":"61-6","title":"Second-Trimester Cervical Length Screening Among Asymptomatic Women: An Evaluation of Risk-Based Strategies.","type":"article-journal","volume":"126"},"uris":["http://www.mendeley.com/documents/?uuid=c02d5d1c-e9f0-414d-95e7-94760b4cf608"]}],"mendeley":{"formattedCitation":"(136)","plainTextFormattedCitation":"(136)","previouslyFormattedCitation":"(13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A09460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lastRenderedPageBreak/>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0CFB5A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B79D73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C41136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791E40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250</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2E6C95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47ECEEC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3283F27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s-ES_tradnl"/>
              </w:rPr>
              <w:t>van der Ven et al, 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s-ES_tradnl"/>
              </w:rPr>
              <w:instrText>ADDIN CSL_CITATION {"citationItems":[{"id":"ITEM-1","itemData":{"DOI":"10.1111/aogs.12721","ISSN":"16000412","PMID":"26234711","abstract":"INTRODUCTION: We investigated the predictive capacity of mid-trimester cervical length (CL) measurement for spontaneous and iatrogenic preterm birth.\\n\\nMATERIAL AND METHODS: We performed a prospective observational cohort study in nulliparous women and low-risk multiparous women with a singleton pregnancy between 16(+0) and 21(+6) weeks of gestation. We assessed the prognostic capacity of transvaginally measured mid-trimester CL for spontaneous and iatrogenic preterm birth (&lt;37 weeks) using likelihood ratios (LR) and receiver-operating-characteristic analysis. We calculated numbers needed to screen to prevent one preterm birth assuming different treatment effects. Main outcome measures were preterm birth &lt;32, &lt;34 and &lt;37 weeks.\\n\\nRESULTS: We studied 11,943 women, of whom 666 (5.6%) delivered preterm: 464 (3.9%) spontaneous and 202 (1.7%) iatrogenic. Mean CL was 4</w:instrText>
            </w:r>
            <w:r w:rsidRPr="009C51F4">
              <w:rPr>
                <w:rFonts w:ascii="Calibri Light" w:eastAsia="SimSun" w:hAnsi="Calibri Light" w:cs="Calibri Light" w:hint="eastAsia"/>
                <w:b/>
                <w:bCs/>
                <w:color w:val="000000"/>
                <w:kern w:val="3"/>
                <w:sz w:val="20"/>
                <w:szCs w:val="20"/>
                <w:lang w:val="es-ES_tradnl"/>
              </w:rPr>
              <w:instrText xml:space="preserve">4.1 mm (SD 7.8 mm). In nulliparous women, the LRs for spontaneous preterm birth varied between 27 (95% CI 7.7-95) for a CL </w:instrText>
            </w:r>
            <w:r w:rsidRPr="009C51F4">
              <w:rPr>
                <w:rFonts w:ascii="Calibri Light" w:eastAsia="SimSun" w:hAnsi="Calibri Light" w:cs="Calibri Light" w:hint="eastAsia"/>
                <w:b/>
                <w:bCs/>
                <w:color w:val="000000"/>
                <w:kern w:val="3"/>
                <w:sz w:val="20"/>
                <w:szCs w:val="20"/>
                <w:lang w:val="es-ES_tradnl"/>
              </w:rPr>
              <w:instrText>≤</w:instrText>
            </w:r>
            <w:r w:rsidRPr="009C51F4">
              <w:rPr>
                <w:rFonts w:ascii="Calibri Light" w:eastAsia="SimSun" w:hAnsi="Calibri Light" w:cs="Calibri Light" w:hint="eastAsia"/>
                <w:b/>
                <w:bCs/>
                <w:color w:val="000000"/>
                <w:kern w:val="3"/>
                <w:sz w:val="20"/>
                <w:szCs w:val="20"/>
                <w:lang w:val="es-ES_tradnl"/>
              </w:rPr>
              <w:instrText xml:space="preserve"> 20 mm, and 2.0 (95% CI 1.6-2.5) for a CL between 30 and 35 mm. For low-risk multiparous women, these LRs were 37 (95% CI 7.5-182) and 1.5 (95% CI 0.97-2.2), respectively. Using a cut-off for CL </w:instrText>
            </w:r>
            <w:r w:rsidRPr="009C51F4">
              <w:rPr>
                <w:rFonts w:ascii="Calibri Light" w:eastAsia="SimSun" w:hAnsi="Calibri Light" w:cs="Calibri Light" w:hint="eastAsia"/>
                <w:b/>
                <w:bCs/>
                <w:color w:val="000000"/>
                <w:kern w:val="3"/>
                <w:sz w:val="20"/>
                <w:szCs w:val="20"/>
                <w:lang w:val="es-ES_tradnl"/>
              </w:rPr>
              <w:instrText>≤</w:instrText>
            </w:r>
            <w:r w:rsidRPr="009C51F4">
              <w:rPr>
                <w:rFonts w:ascii="Calibri Light" w:eastAsia="SimSun" w:hAnsi="Calibri Light" w:cs="Calibri Light" w:hint="eastAsia"/>
                <w:b/>
                <w:bCs/>
                <w:color w:val="000000"/>
                <w:kern w:val="3"/>
                <w:sz w:val="20"/>
                <w:szCs w:val="20"/>
                <w:lang w:val="es-ES_tradnl"/>
              </w:rPr>
              <w:instrText xml:space="preserve"> 30 mm, 28 (6.0%) of 464 women with spontaneous preterm birth were identified. The number needed to screen to prevent one case of preterm birth was 618 in nulliparous women and 1417 for low-</w:instrText>
            </w:r>
            <w:r w:rsidRPr="009C51F4">
              <w:rPr>
                <w:rFonts w:ascii="Calibri Light" w:eastAsia="SimSun" w:hAnsi="Calibri Light" w:cs="Calibri Light"/>
                <w:b/>
                <w:bCs/>
                <w:color w:val="000000"/>
                <w:kern w:val="3"/>
                <w:sz w:val="20"/>
                <w:szCs w:val="20"/>
                <w:lang w:val="es-ES_tradnl"/>
              </w:rPr>
              <w:instrText>risk multiparous women (40% treatment effect, cut-off 30 mm).\\n\\nCONCLUSION: In women at low risk of preterm birth, CL predicts spontaneous preterm birth. However, its isolated use as a screening tool has limited value due to low sensitivity.","author":[{"dropping-particle":"","family":"Ven","given":"Jeanine","non-dropping-particle":"Van Der","parse-names":false,"suffix":""},{"dropping-particle":"","family":"Os","given":"Melanie A.","non-dropping-particle":"Van","parse-names":false,"suffix":""},{"dropping-particle":"","family":"Kazemier","given":"Brenda M.","non-dropping-particle":"","parse-names":false,"suffix":""},{"dropping-particle":"","family":"Kleinrouweler","given":"Emily","non-dropping-particle":"","parse-names":false,"suffix":""},{"dropping-particle":"","family":"Verhoeven","given":"Corine J.","non-dropping-particle":"","parse-names":false,"suffix":""},{"dropping-particle":"","family":"Miranda","given":"Esteriek","non-dropping-particle":"De","parse-names":false,"suffix":""},{"dropping-particle":"","family":"Wassenaer-Leemhuis","given":"Aleid G.","non-dropping-particle":"Van","parse-names":false,"suffix":""},{"dropping-particle":"","family":"Kuiper","given":"Petra N.","non-dropping-particle":"","parse-names":false,"suffix":""},{"dropping-particle":"","family":"Porath","given":"Martina","non-dropping-particle":"","parse-names":false,"suffix":""},{"dropping-particle":"","family":"Willekes","given":"Christine","non-dropping-particle":"","parse-names":false,"suffix":""},{"dropping-particle":"","family":"Woiski","given":"Mallory D.","non-dropping-particle":"","parse-names":false,"suffix":""},{"dropping-particle":"","family":"Sikkema","given":"Marko J.","non-dropping-particle":"","parse-names":false,"suffix":""},{"dropping-particle":"","family":"Roumen","given":"Frans J.M.E.","non-dropping-particle":"","parse-names":false,"suffix":""},{"dropping-particle":"","family":"Bossuyt","given":"Patrick M.","non-dropping-particle":"","parse-names":false,"suffix":""},{"dropping-particle":"","family":"Haak","given":"Monique C.","non-dropping-particle":"","parse-names":false,"suffix":""},{"dropping-particle":"","family":"Groot","given":"Christianne J.M.","non-dropping-particle":"De","parse-names":false,"suffix":""},{"dropping-particle":"","family":"Mol","given":"Ben W.J.","non-dropping-particle":"","parse-names":false,"suffix":""},{"dropping-particle":"","family":"Pajkrt","given":"Eva","non-dropping-particle":"","parse-names":false,"suffix":""}],"container-title":"Acta Obstetricia et Gynecologica Scandinavica","id":"ITEM-1","issue":"11","issued":{"date-parts":[["2015"]]},"page":"1223-1234","title":"The capacity of mid-pregnancy cervical length to predict preterm birth in low-risk women: A national cohort study","type":"article-journal","volume":"94"},"uris":["http://www.mendeley.com/documents/?uuid=1a571be4-8cb7-4761-b1dd-683a82787ff8"]}],"mendeley":{"formattedCitation":"(137)","plainTextFormattedCitation":"(137)","previouslyFormattedCitation":"(13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0AF94CB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etherlands</w:t>
            </w:r>
          </w:p>
        </w:tc>
        <w:tc>
          <w:tcPr>
            <w:tcW w:w="1023" w:type="dxa"/>
            <w:tcBorders>
              <w:top w:val="single" w:sz="4" w:space="0" w:color="666666"/>
              <w:left w:val="single" w:sz="4" w:space="0" w:color="666666"/>
              <w:bottom w:val="single" w:sz="4" w:space="0" w:color="666666"/>
              <w:right w:val="single" w:sz="4" w:space="0" w:color="666666"/>
            </w:tcBorders>
            <w:noWrap/>
            <w:hideMark/>
          </w:tcPr>
          <w:p w14:paraId="1900FCF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55F6876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6DB60A5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1+6</w:t>
            </w:r>
          </w:p>
        </w:tc>
        <w:tc>
          <w:tcPr>
            <w:tcW w:w="772" w:type="dxa"/>
            <w:tcBorders>
              <w:top w:val="single" w:sz="4" w:space="0" w:color="666666"/>
              <w:left w:val="single" w:sz="4" w:space="0" w:color="666666"/>
              <w:bottom w:val="single" w:sz="4" w:space="0" w:color="666666"/>
              <w:right w:val="single" w:sz="4" w:space="0" w:color="666666"/>
            </w:tcBorders>
            <w:noWrap/>
            <w:hideMark/>
          </w:tcPr>
          <w:p w14:paraId="7BB73F6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1,943</w:t>
            </w:r>
          </w:p>
        </w:tc>
        <w:tc>
          <w:tcPr>
            <w:tcW w:w="1369" w:type="dxa"/>
            <w:tcBorders>
              <w:top w:val="single" w:sz="4" w:space="0" w:color="666666"/>
              <w:left w:val="single" w:sz="4" w:space="0" w:color="666666"/>
              <w:bottom w:val="single" w:sz="4" w:space="0" w:color="666666"/>
              <w:right w:val="single" w:sz="4" w:space="0" w:color="666666"/>
            </w:tcBorders>
            <w:noWrap/>
            <w:hideMark/>
          </w:tcPr>
          <w:p w14:paraId="4007910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7D52BDA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p w14:paraId="6A43D91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50BDF29E"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791E9F7"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Palatnik &amp; Grobman, 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ajog.2015.05.019","ISBN":"0002-9378","ISSN":"10976868","PMID":"25981842","abstract":"Objective The objective of the study was to evaluate the association between a sonographically diagnosed subchorionic hematoma (SCH) in the first trimester and subsequent midtrimester cervical length and preterm birth. Study Design In this cohort study, 512 women with an SCH on their first-trimester ultrasound were compared with 1024 women without a first-trimester SCH. All women underwent routine transvaginal cervical length measurement between 18 and 22 weeks. Women with multifetal gestation, cerclage, or a uterine anomaly were excluded. A multivariable linear regression was performed to assess the independent association of SCH with cervical length, and a logistic regression was done to determine whether the presence of SCH was associated with preterm birth independent of the cervical length. Results In a univariable analysis, the presence of a SCH was significantly associated with a shorter mean cervical length as well as a cervical length less than the 10th percentile (4.27 cm vs 4.36 cm, P =.038; 1.9% vs 0.5%, P =.006, respectively). Preterm birth also was more common in women with an SCH (12.5% vs 7.3%, P =.001). Even after adjusting for potentially confounding factors, a significant negative association existed between the presence of an SCH and cervical length (centimeters) (linear regression coefficient, -0.08; 95% confidence interval, -0.17 to -0.005). In a multivariable regression, SCH remained associated with preterm birth, even with cervical length entered into the equation as a covariate (adjusted odds ratio, 1.58; 95% confidence interval, 1.09-2.32). Conclusion First-trimester SCH is associated with both a shorter cervical length and preterm birth. Our data suggest, however, that mechanisms other than cervical shortening may be involved in preterm birth among women with SCH.","author":[{"dropping-particle":"","family":"Palatnik","given":"Anna","non-dropping-particle":"","parse-names":false,"suffix":""},{"dropping-particle":"","family":"Grobman","given":"William A.","non-dropping-particle":"","parse-names":false,"suffix":""}],"container-title":"American Journal of Obstetrics and Gynecology","id":"ITEM-1","issue":"3","issued":{"date-parts":[["2015"]]},"page":"403e1-403e4","publisher":"Elsevier Inc.","title":"The relationship between first-trimester subchorionic hematoma, cervical length, and preterm birth","type":"article-journal","volume":"213"},"uris":["http://www.mendeley.com/documents/?uuid=e41685b6-7529-44e9-96b7-36e0f0a24954"]}],"mendeley":{"formattedCitation":"(138)","plainTextFormattedCitation":"(138)","previouslyFormattedCitation":"(13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3C98B1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5EA9DF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4BB030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5708F9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A408DF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024</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992D98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21AEFA1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5E95F5F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22116733"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eng et al, 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tjog.2014.03.007","ISBN":"1028-4559","ISSN":"18756263","PMID":"25951722","abstract":"Objective: To determine the correlation between transabdominal (TA) and transvaginal (TV) cervical length measurement in a low-risk obstetric population in Taiwan. Materials and methods: Women with a singleton pregnancy between 20 weeks and 24 weeks of gestation underwent postvoid TA and TV cervical length measurements. Differences between the measurements obtained using the two methods were evaluated. Results: Two hundred and five women agreed to participate in the study. Paired TA and TV measurements were obtained in 174 women. The mean TA cervical length was 36.0±4.9mm and the mean TV cervical length was 37.6±5.4mm. The mean TA cervical length was shorter than the mean TV cervical length by 1.6mm. The 5th percentile of TA and TV cervical length was 29mm and 29.1mm, respectively. The discrepancies between the two methods were not significantly correlated with maternal body mass index (BMI). All women with TV cervical length &lt;25mm had a corresponding TA cervical length &lt;29mm. Conclusion: The TA cervical length could be obtained in the majority of the low-risk pregnant women in the present study, and the TA cervical length was closely correlated with the TV cervical length. The use of TA ultrasound could be an effective initial tool for cervical length screening in low-risk pregnant women. TA cervical length &lt;29mm (5th percentile) could be used as a cut-off value for further TV ultrasound.","author":[{"dropping-particle":"","family":"Peng","given":"Cheng Ran","non-dropping-particle":"","parse-names":false,"suffix":""},{"dropping-particle":"","family":"Chen","given":"Chie Pein","non-dropping-particle":"","parse-names":false,"suffix":""},{"dropping-particle":"","family":"Wang","given":"Kuo Gon","non-dropping-particle":"","parse-names":false,"suffix":""},{"dropping-particle":"","family":"Wang","given":"Liang Kai","non-dropping-particle":"","parse-names":false,"suffix":""},{"dropping-particle":"","family":"Chen","given":"Chen Yu","non-dropping-particle":"","parse-names":false,"suffix":""},{"dropping-particle":"","family":"Chen","given":"Yi Yung","non-dropping-particle":"","parse-names":false,"suffix":""}],"container-title":"Taiwanese Journal of Obstetrics and Gynecology","id":"ITEM-1","issue":"2","issued":{"date-parts":[["2015"]]},"page":"167-171","publisher":"Elsevier Ltd","title":"The reliability of transabdominal cervical length measurement in a low-risk obstetric population: Comparison with transvaginal measurement","type":"article-journal","volume":"54"},"uris":["http://www.mendeley.com/documents/?uuid=d61d2dc9-0fb4-4663-82af-734586d99472"]}],"mendeley":{"formattedCitation":"(139)","plainTextFormattedCitation":"(139)","previouslyFormattedCitation":"(139)"},"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3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10B0D42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Taiwan</w:t>
            </w:r>
          </w:p>
        </w:tc>
        <w:tc>
          <w:tcPr>
            <w:tcW w:w="1023" w:type="dxa"/>
            <w:tcBorders>
              <w:top w:val="single" w:sz="4" w:space="0" w:color="666666"/>
              <w:left w:val="single" w:sz="4" w:space="0" w:color="666666"/>
              <w:bottom w:val="single" w:sz="4" w:space="0" w:color="666666"/>
              <w:right w:val="single" w:sz="4" w:space="0" w:color="666666"/>
            </w:tcBorders>
            <w:noWrap/>
            <w:hideMark/>
          </w:tcPr>
          <w:p w14:paraId="6AC8116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18511EA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o previous preterm, 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7B10913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459F50C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4</w:t>
            </w:r>
          </w:p>
        </w:tc>
        <w:tc>
          <w:tcPr>
            <w:tcW w:w="1369" w:type="dxa"/>
            <w:tcBorders>
              <w:top w:val="single" w:sz="4" w:space="0" w:color="666666"/>
              <w:left w:val="single" w:sz="4" w:space="0" w:color="666666"/>
              <w:bottom w:val="single" w:sz="4" w:space="0" w:color="666666"/>
              <w:right w:val="single" w:sz="4" w:space="0" w:color="666666"/>
            </w:tcBorders>
            <w:noWrap/>
            <w:hideMark/>
          </w:tcPr>
          <w:p w14:paraId="0BE9E67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273A26D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p w14:paraId="7CF1AD6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A46F33" w14:paraId="15AD31F0"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A0A3C1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s-ES_tradnl"/>
              </w:rPr>
              <w:t>van der Ven et al, 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s-ES_tradnl"/>
              </w:rPr>
              <w:instrText>ADDIN CSL_CITATION {"citationItems":[{"id":"ITEM-1","itemData":{"DOI":"10.1016/j.ejogrb.2015.02.032","ISSN":"18727654","PMID":"25770842","abstract":"Abstract Objective Women with a mid-trimester short cervical length (CL) are at increased risk for preterm delivery. Consequently, CL measurement is a potential screening tool to identify women at risk for preterm birth. Our objective was to assess possible associations between CL and maternal characteristics. Study design A nationwide screening study was performed in which CL was measured during the standard anomaly scan among low risk women with a singleton pregnancy. Data on maternal height, pre-pregnancy weight, ethnicity, parity and gestational age at the time of the CL measurement were collected from January 2010 to December 2012. Univariable and multivariable linear regression analyses were performed to assess the relationship between CL and maternal characteristics. Results We included 5092 women. The mean CL was 44.3 mm. No association was found between CL and maternal height or gestational age of the measurement. Maternal weight was associated with CL (p = 0.007, adjusted R&lt;sup&gt;2&lt;/sup&gt; 0.03). Separate analysis for BMI did not change these results. Ethnicity, known in 2702 out of 5092 women, was associated with CL (mean CL in Caucasian women 45.0 mm, Asian 43.9 mm, Mediterranean 43.1 mm, and African 41.8 mm, p = 0.003), as well as parity (mean CL multiparous 45.3 mm, nulliparous 43.5 mm, p &lt; 0.0001). Conclusion Shorter mid-trimester cervical length is associated with higher maternal weight, younger maternal age, nulliparity and non-Caucasian ethnicity, but not with maternal height.","author":[{"dropping-particle":"","family":"Ven","given":"A. J.","non-dropping-particle":"Van Der","parse-names":false,"suffix":""},{"dropping-particle":"","family":"Os","given":"M. A.","non-dropping-particle":"Van","parse-names":false,"suffix":""},{"dropping-particle":"","family":"Kleinrouweler","given":"C. E.","non-dropping-particle":"","parse-names":false,"suffix":""},{"dropping-particle":"","family":"Groot","given":"C. J.M.","non-dropping-particle":"De","parse-names":false,"suffix":""},{"dropping-particle":"","family":"Haak","given":"M. C.","non-dropping-particle":"","parse-names":false,"suffix":""},{"dropping-particle":"","family":"Mol","given":"B. W.J.","non-dropping-particle":"","parse-names":false,"suffix":""},{"dropping-particle":"","family":"Pajkrt","given":"E.","non-dropping-particle":"","parse-names":false,"suffix":""},{"dropping-particle":"","family":"Kazemier","given":"B. M.","non-dropping-particle":"","parse-names":false,"suffix":""}],"container-title":"European Journal of Obstetrics Gynecology and Reproductive Biology","id":"ITEM-1","issued":{"date-parts":[["2015"]]},"page":"12-16","publisher":"Elsevier Ireland Ltd","title":"Is cervical length associated with maternal characteristics?","type":"article-journal","volume":"188"},"uris":["http://www.mendeley.com/documents/?uuid=7370e081-30ee-4437-a77a-55b104bd61d0"]}],"mendeley":{"formattedCitation":"(140)","plainTextFormattedCitation":"(140)","previouslyFormattedCitation":"(14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5AFB7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etherlands and Australi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1184F0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C9DA18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649AE6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3B4656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5,092</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AA3254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percentile,</w:t>
            </w:r>
          </w:p>
          <w:p w14:paraId="3FD97D6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A46F33" w14:paraId="083AA185"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30618347"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Kuusela et al, 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111/aogs.12622","ISBN":"0001-6349","ISSN":"16000412","PMID":"25732204","abstract":"OBJECTIVE: To evaluate cervical length in asymptomatic women with singleton pregnancies in the second trimester by means of transvaginal ultrasonography, and to examine the relation between cervical length and spontaneous preterm delivery. DESIGN: Observational, prospective study. SETTING: A university hospital and a county hospital in Western Sweden. POPULATION: A total of 2122 asymptomatic women with live singleton pregnancies without fetal anomalies. METHODS: Cervical length was measured at between 16 and 23 weeks of gestation by means of transvaginal ultrasonography. Data were analysed using logistic regression analysis. MAIN OUTCOME MEASURES: Cervical length in relation to spontaneous preterm delivery &lt;34 weeks (primary outcome) and &lt;37 weeks of gestation (secondary outcome). RESULTS: Eleven women had a cervical length of &lt;/=25 mm (0.5%) and 73 women had a cervical length of &lt;/=30 mm (3.4%). Spontaneous preterm delivery at &lt;34 weeks occurred in 22/2061 women (1.1%) and at &lt;37 weeks in 87/2061 women (4.2%). There was a significant association between cervical length and spontaneous preterm delivery at &lt;34 weeks (odds ratio 1.78; 95% confidence interval 1.19-2.65 for a decrease of cervical length by 5 mm) but no significant association at &lt;37 weeks. CONCLUSIONS: The rate of short cervical length of &lt;/=25 mm was lower than expected. The study confirmed the increased risk of spontaneous preterm delivery in women with a short cervix, although the analysis was based on only a few cases. In Sweden, a larger study is needed to evaluate the prevalence of short cervical length and the possible association with preterm delivery before universal screening can be recommended.","author":[{"dropping-particle":"","family":"Kuusela","given":"Pihla","non-dropping-particle":"","parse-names":false,"suffix":""},{"dropping-particle":"","family":"Jacobsson","given":"Bo","non-dropping-particle":"","parse-names":false,"suffix":""},{"dropping-particle":"","family":"Söderlund","given":"Mona","non-dropping-particle":"","parse-names":false,"suffix":""},{"dropping-particle":"","family":"Bejlum","given":"Carina","non-dropping-particle":"","parse-names":false,"suffix":""},{"dropping-particle":"","family":"Almström","given":"Elisabeth","non-dropping-particle":"","parse-names":false,"suffix":""},{"dropping-particle":"","family":"Ladfors","given":"Lars","non-dropping-particle":"","parse-names":false,"suffix":""},{"dropping-particle":"","family":"Hagberg","given":"Henrik","non-dropping-particle":"","parse-names":false,"suffix":""},{"dropping-particle":"","family":"Wennerholm","given":"Ulla Britt","non-dropping-particle":"","parse-names":false,"suffix":""}],"container-title":"Acta Obstetricia et Gynecologica Scandinavica","id":"ITEM-1","issue":"6","issued":{"date-parts":[["2015"]]},"page":"598-607","title":"Transvaginal sonographic evaluation of cervical length in the second trimester of asymptomatic singleton pregnancies, and the risk of preterm delivery","type":"article-journal","volume":"94"},"uris":["http://www.mendeley.com/documents/?uuid=816ee8c9-a76f-46ec-b68f-7a69d17b65d3"]}],"mendeley":{"formattedCitation":"(141)","plainTextFormattedCitation":"(141)","previouslyFormattedCitation":"(141)"},"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27F6126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weden</w:t>
            </w:r>
          </w:p>
        </w:tc>
        <w:tc>
          <w:tcPr>
            <w:tcW w:w="1023" w:type="dxa"/>
            <w:tcBorders>
              <w:top w:val="single" w:sz="4" w:space="0" w:color="666666"/>
              <w:left w:val="single" w:sz="4" w:space="0" w:color="666666"/>
              <w:bottom w:val="single" w:sz="4" w:space="0" w:color="666666"/>
              <w:right w:val="single" w:sz="4" w:space="0" w:color="666666"/>
            </w:tcBorders>
            <w:noWrap/>
            <w:hideMark/>
          </w:tcPr>
          <w:p w14:paraId="262C206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05E3F15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4AECCA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1</w:t>
            </w:r>
          </w:p>
        </w:tc>
        <w:tc>
          <w:tcPr>
            <w:tcW w:w="772" w:type="dxa"/>
            <w:tcBorders>
              <w:top w:val="single" w:sz="4" w:space="0" w:color="666666"/>
              <w:left w:val="single" w:sz="4" w:space="0" w:color="666666"/>
              <w:bottom w:val="single" w:sz="4" w:space="0" w:color="666666"/>
              <w:right w:val="single" w:sz="4" w:space="0" w:color="666666"/>
            </w:tcBorders>
            <w:noWrap/>
            <w:hideMark/>
          </w:tcPr>
          <w:p w14:paraId="10EF17E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22</w:t>
            </w:r>
          </w:p>
        </w:tc>
        <w:tc>
          <w:tcPr>
            <w:tcW w:w="1369" w:type="dxa"/>
            <w:tcBorders>
              <w:top w:val="single" w:sz="4" w:space="0" w:color="666666"/>
              <w:left w:val="single" w:sz="4" w:space="0" w:color="666666"/>
              <w:bottom w:val="single" w:sz="4" w:space="0" w:color="666666"/>
              <w:right w:val="single" w:sz="4" w:space="0" w:color="666666"/>
            </w:tcBorders>
            <w:noWrap/>
            <w:hideMark/>
          </w:tcPr>
          <w:p w14:paraId="3F742FC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675A276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by GA*, </w:t>
            </w:r>
          </w:p>
          <w:p w14:paraId="08A7990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percentile, </w:t>
            </w:r>
          </w:p>
          <w:p w14:paraId="20A5806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1E4B3176"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C531919"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Zhou  et al, 2015</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3109/14767058.2014.909801","ISBN":"10.3109/14767058.2014.909801","ISSN":"14764954","PMID":"24678648","abstract":"Objective: To evaluate the power of transvaginal ultrasound cervical length (CL) and fetal fibronectin (fFN) measurement for the prediction of preterm delivery (PTD) in asymptomatic women with risk factors. Methods: Between January 2010 and October 2012, 218 women with singleton pregnancies and a high risk for PTD (i.e. prior history of PTD, cervical surgeries, late miscarriages, uterine abnormalities or premature rupture of the membranes) were selected. CL was measured by transvaginal ultrasonography between 14 and 22 weeks, and a CL&lt;2.5cm was considered to be short. The fFN was measured with a sterile speculum examination. The primary outcome was the spontaneous PTD rate at &lt;34+0 and &lt;37+0 weeks, and the PTD rate was analyzed by either of two methods alone or combined. Results: There were 213 cases included in the analysis, and 47 women (22.1%) had positive fFN. The average CL of women with positive fFN (2.3±0.9cm) was significantly shorter than that of women with negative fFN (3.1±0.8cm; p=0.02). There were 25 (11.7%) and 38 (18.8%) cases with PTD at &lt;34+0 and &lt;37+0 weeks, respectively. By individual analyses, the highest PTD rate was 51.2% in women with positive fFN at &lt;37+0 weeks. The sensitivity and diagnostic efficiency values for PTD prediction by CL were low at &lt;34+0 and &lt;37+0 weeks. The values of diagnostic efficiency by fFN were &gt;80% at &lt;34+0 and &lt;37+0 weeks. In the combined analysis, the highest PTD rate was 57.1% in women with CL2.5cm and positive fFN at &lt;37+0 weeks. The Kaplan-Meier curve indicated that there were significant differences among the four groups (χ2=54.261; p=0.000). Conclusions: These results indicate a significant correlation between fFN and PTD prediction. The PTD prediction could be enhanced by combined CL and fFN measurement. © 2014 Informa UK Ltd. All rights reserved.","author":[{"dropping-particle":"","family":"Zhou","given":"Mei Xi","non-dropping-particle":"","parse-names":false,"suffix":""},{"dropping-particle":"","family":"Zhou","given":"Jing","non-dropping-particle":"","parse-names":false,"suffix":""},{"dropping-particle":"","family":"Bao","given":"Ying","non-dropping-particle":"","parse-names":false,"suffix":""},{"dropping-particle":"","family":"Chen","given":"Yun Qin","non-dropping-particle":"","parse-names":false,"suffix":""},{"dropping-particle":"","family":"Cai","given":"Chang","non-dropping-particle":"","parse-names":false,"suffix":""}],"container-title":"Journal of Maternal-Fetal and Neonatal Medicine","id":"ITEM-1","issue":"2","issued":{"date-parts":[["2015"]]},"page":"153-157","title":"Evaluation of the ability of cervical length and fetal fibronectin measurement to predict preterm delivery in asymptomatic women with risk factors","type":"article-journal","volume":"28"},"uris":["http://www.mendeley.com/documents/?uuid=2a7e056c-523e-4544-80dd-efa795f170f9"]}],"mendeley":{"formattedCitation":"(142)","plainTextFormattedCitation":"(142)","previouslyFormattedCitation":"(14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AF6AD4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hin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461299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E849E2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high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0B42F6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4</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B8AAE0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13</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243EE5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p w14:paraId="631B02E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A46F33" w14:paraId="35C79E80"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45B531A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Kandil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80/01443615.2016.1205555","ISSN":"13646893","author":[{"dropping-particle":"","family":"Kandil","given":"Mohamed","non-dropping-particle":"","parse-names":false,"suffix":""},{"dropping-particle":"","family":"Sanad","given":"Zakaria","non-dropping-particle":"","parse-names":false,"suffix":""},{"dropping-particle":"","family":"Sayyed","given":"Tarek","non-dropping-particle":"","parse-names":false,"suffix":""},{"dropping-particle":"","family":"Ellakwa","given":"Hamed","non-dropping-particle":"","parse-names":false,"suffix":""}],"container-title":"Journal of Obstetrics and Gynaecology","id":"ITEM-1","issue":"1","issued":{"date-parts":[["2017"]]},"page":"33-37","title":"Body mass index is linked to cervical length and duration of pregnancy: An observational study in low risk pregnancy","type":"article-journal","volume":"37"},"uris":["http://www.mendeley.com/documents/?uuid=16e14a76-bf66-4e84-8f1a-3c0c0e2b63a3"]}],"mendeley":{"formattedCitation":"(143)","plainTextFormattedCitation":"(143)","previouslyFormattedCitation":"(143)"},"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533F30A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Egypt</w:t>
            </w:r>
          </w:p>
        </w:tc>
        <w:tc>
          <w:tcPr>
            <w:tcW w:w="1023" w:type="dxa"/>
            <w:tcBorders>
              <w:top w:val="single" w:sz="4" w:space="0" w:color="666666"/>
              <w:left w:val="single" w:sz="4" w:space="0" w:color="666666"/>
              <w:bottom w:val="single" w:sz="4" w:space="0" w:color="666666"/>
              <w:right w:val="single" w:sz="4" w:space="0" w:color="666666"/>
            </w:tcBorders>
            <w:noWrap/>
            <w:hideMark/>
          </w:tcPr>
          <w:p w14:paraId="3A39839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4B799E9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noWrap/>
            <w:hideMark/>
          </w:tcPr>
          <w:p w14:paraId="13C671F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noWrap/>
            <w:hideMark/>
          </w:tcPr>
          <w:p w14:paraId="3F0F839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00</w:t>
            </w:r>
          </w:p>
        </w:tc>
        <w:tc>
          <w:tcPr>
            <w:tcW w:w="1369" w:type="dxa"/>
            <w:tcBorders>
              <w:top w:val="single" w:sz="4" w:space="0" w:color="666666"/>
              <w:left w:val="single" w:sz="4" w:space="0" w:color="666666"/>
              <w:bottom w:val="single" w:sz="4" w:space="0" w:color="666666"/>
              <w:right w:val="single" w:sz="4" w:space="0" w:color="666666"/>
            </w:tcBorders>
            <w:noWrap/>
            <w:hideMark/>
          </w:tcPr>
          <w:p w14:paraId="51376CA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564F283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54D832B8"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618756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Puttanavijarn &amp; Phupong,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 xml:space="preserve">ADDIN CSL_CITATION {"citationItems":[{"id":"ITEM-1","itemData":{"DOI":"10.1080/01443615.2016.1234440","ISSN":"13646893","abstract":"© 2016 Informa UK Limited, trading as Taylor &amp; Francis Group.The aim of this study was to assess the relationship between transabdominal and transvaginal ultrasonography for the cervical length assessment and to evaluate the predictive value of the transabdominal ultrasonography cervical length assessment for predicting preterm birth. A prospective cohort study was conducted. Transabdominal and transvaginal ultrasonography cervical length assessments were performed in 160 pregnant women between 16 and 23 +6 weeks of gestation. Transabdominal ultrasonography cervical length assessment was positively correlated with the transvaginal ultrasonography cervical length assessment. Mean ± standard deviation of the cervical length was significantly different between transabdominal and transvaginal ultrasonography (36.4 ± 5.4 vs. 41.2 ± 5.4 mm, p &lt;.001). Transabdominal cervical length </w:instrText>
            </w:r>
            <w:r w:rsidRPr="009C51F4">
              <w:rPr>
                <w:rFonts w:ascii="Calibri Light" w:eastAsia="SimSun" w:hAnsi="Calibri Light" w:cs="Calibri Light" w:hint="eastAsia"/>
                <w:b/>
                <w:bCs/>
                <w:color w:val="000000"/>
                <w:kern w:val="3"/>
                <w:sz w:val="20"/>
                <w:szCs w:val="20"/>
                <w:lang w:val="en-US"/>
              </w:rPr>
              <w:instrText xml:space="preserve">was shorter than the transvaginal cervical length with a mean difference of 4.8 mm. The sensitivity, specificity, positive predictive value and negative predictive value for predicting preterm birth when the transabdominal cervical length was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35 mm, were</w:instrText>
            </w:r>
            <w:r w:rsidRPr="009C51F4">
              <w:rPr>
                <w:rFonts w:ascii="Calibri Light" w:eastAsia="SimSun" w:hAnsi="Calibri Light" w:cs="Calibri Light"/>
                <w:b/>
                <w:bCs/>
                <w:color w:val="000000"/>
                <w:kern w:val="3"/>
                <w:sz w:val="20"/>
                <w:szCs w:val="20"/>
                <w:lang w:val="en-US"/>
              </w:rPr>
              <w:instrText xml:space="preserve"> 50%, 52.1%, 9.1%, and 91.6%, respectively. In conclusion, transabdominal ultrasonography cervical length assessment is positively correlated with the transvaginal ultrasonography cervical length assessment. Transabdominal cervical length assessment was not a good predictor of preterm birth.","author":[{"dropping-particle":"","family":"Puttanavijarn","given":"Lunthaporn","non-dropping-particle":"","parse-names":false,"suffix":""},{"dropping-particle":"","family":"Phupong","given":"Vorapong","non-dropping-particle":"","parse-names":false,"suffix":""}],"container-title":"Journal of Obstetrics and Gynaecology","id":"ITEM-1","issue":"3","issued":{"date-parts":[["2017"]]},"page":"292-295","publisher":"Informa UK Limited, trading as Taylor 8 Francis Group","title":"Comparison of transabdominal and transvaginal ultrasonography for the assessment of cervical length at 16–23 weeks of gestation","type":"article-journal","volume":"37"},"uris":["http://www.mendeley.com/documents/?uuid=6025133e-42dc-4229-bc5d-640aeeed480d"]}],"mendeley":{"formattedCitation":"(144)","plainTextFormattedCitation":"(144)","previouslyFormattedCitation":"(14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35C051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Thailand</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C3D4BE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695CE5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C1A799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EB6507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0</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33AE10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tc>
      </w:tr>
      <w:tr w:rsidR="003B7DE9" w:rsidRPr="009C51F4" w14:paraId="74172BA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051EA0E0"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Palatnik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55/s-0036-1593350","ISSN":"0735-1631","PMID":"27704492","abstract":"Objective The objective of this study was to determine if mid-trimester cervical length is associated with the inverse relationship between maternal body mass index (BMI) at delivery and spontaneous preterm birth (SPTB). Materials and Methods This was a retrospective cohort of women with a singleton pregnancy without prior SPTB who underwent routine transvaginal cervical length assessment between 18 and 24 weeks. Women were categorized into four BMI groups: (1) 18.5 to 24.9, (2) 25 to 29.9, (3) 30 to 34.9, and (4)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35 kg/m(2). Univariable and multivariable analyses were conducted to determine whether BMI group was associated with SPTB at &lt; 37, 34, or 32 weeks independent of the cervical length. Results Of the 18,100 women in this analysis, 43.5% had a BMI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30. In univariable analysis, increasing BMI group was associated with longer cervical length but not with cervical length &lt; 10th percentile. SPTB at &lt; 37, 35, and 32 weeks was less common among women with higher BMI. In multivariable regression, a higher BMI group was associated with a lower frequency of SPTB at 37 weeks (adjusted odds ratios [aORs] of 0.64, 0.68, and 0.51), at 34 weeks (aORs of 0.53, 0.54, and 0.31) and at 32 weeks (aORs of 0.47, 0.60, and 0.27) for BMI groups 2 to 4, respectively. This association persisted even when cervical length was entered into the model as a covariate. Conclusion Women with a higher BMI group had longer mid-trimester cervical length, and correspondingly reduced SPTB. However, the decreased risk of SPTB was not associated with cervical length. The reason for the potential protective effect from prematurity is unknown and its mechanisms require further investigation.","author":[{"dropping-particle":"","family":"Palatnik","given":"Anna","non-dropping-particle":"","parse-names":false,"suffix":""},{"dropping-particle":"","family":"Miller","given":"Emily","non-dropping-particle":"","parse-names":false,"suffix":""},{"dropping-particle":"","family":"Son","given":"Moeun","non-dropping-particle":"","parse-names":false,"suffix":""},{"dropping-particle":"","family":"Kominiarek","given":"Michelle","non-dropping-particle":"","parse-names":false,"suffix":""}],"container-title":"American Journal of Perinatology","id":"ITEM-1","issue":"05","issued":{"date-parts":[["2016"]]},"page":"471-479","title":"Association among Maternal Obesity, Cervical Length, and Preterm Birth","type":"article-journal","volume":"34"},"uris":["http://www.mendeley.com/documents/?uuid=f4564ef3-509d-4eff-aaf1-03dfc2c616fa"]}],"mendeley":{"formattedCitation":"(145)","plainTextFormattedCitation":"(145)","previouslyFormattedCitation":"(14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030E77A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5D11506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7C46809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37C03DC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650DFCB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100</w:t>
            </w:r>
          </w:p>
        </w:tc>
        <w:tc>
          <w:tcPr>
            <w:tcW w:w="1369" w:type="dxa"/>
            <w:tcBorders>
              <w:top w:val="single" w:sz="4" w:space="0" w:color="666666"/>
              <w:left w:val="single" w:sz="4" w:space="0" w:color="666666"/>
              <w:bottom w:val="single" w:sz="4" w:space="0" w:color="666666"/>
              <w:right w:val="single" w:sz="4" w:space="0" w:color="666666"/>
            </w:tcBorders>
            <w:noWrap/>
            <w:hideMark/>
          </w:tcPr>
          <w:p w14:paraId="64A5C08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45D76A5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614367B8"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7F35BCC"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uck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80/14767058.2017.1293024","ISSN":"14764954","PMID":"28282774","abstract":"Purpose: Two of the known risk factors for spontaneous preterm birth (sPTB) are short cervical length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25 mm and adolescence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19 years). Our objective was to evaluate whether adolescent women have a higher incidence of short CL compared to their 20–24 year old counterparts. Materials and methods: Retrospective cohort of nulliparous singleton gestations undergoing universal second trimester transvaginal ultrasound (TVU) CL screening between January 2012 and June 2013. Adolescent women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19 years of age were compared to women 20–24 years of age. Primary outcomes were mean CL and incidence of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25 mm. Secondary outcomes were incidence of PTB &lt;37 weeks, delivery mode, birth weight, and NICU admission. Results: One hundred and five adolescents and 236 women 20–24 years underwent TVU CL screening. There was no difference in mean CL (40.6 mm vs. 40.6 mm, p = 0.51) or incidence of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25 mm (1.0% vs. 1.7%; OR 0.56 [0.06–5.1]). After controlling for maternal differences, there still was no significant correlation between maternal age and CL. There was no significant difference in PTB, birth weight, or NICU admission between the groups. CL measurements did not significantly differ across all maternal ages (14–42 years). Conclusions: There is no difference in mean CL or incidence of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25 mm among adolescents compared to women 20–24 years.","author":[{"dropping-particle":"","family":"Buck","given":"Jessica N.","non-dropping-particle":"","parse-names":false,"suffix":""},{"dropping-particle":"","family":"Orzechowski","given":"Kelly M.","non-dropping-particle":"","parse-names":false,"suffix":""},{"dropping-particle":"","family":"Baxter","given":"Jason K.","non-dropping-particle":"","parse-names":false,"suffix":""},{"dropping-particle":"","family":"Berghella","given":"Vincenzo","non-dropping-particle":"","parse-names":false,"suffix":""}],"container-title":"Journal of Maternal-Fetal and Neonatal Medicine","id":"ITEM-1","issue":"5","issued":{"date-parts":[["2018"]]},"page":"603-606","publisher":"Taylor 8 Francis","title":"Cervical length in adolescents versus adults","type":"article-journal","volume":"31"},"uris":["http://www.mendeley.com/documents/?uuid=a62ab52a-c2c2-4e57-9431-18188d5f26fa"]}],"mendeley":{"formattedCitation":"(146)","plainTextFormattedCitation":"(146)","previouslyFormattedCitation":"(14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E1573C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8069A5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05CC72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25166E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7E4B0A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51</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B5A24F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an,</w:t>
            </w:r>
          </w:p>
          <w:p w14:paraId="5C486B2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9C51F4" w14:paraId="4945FBEB"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71EEF2A7"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Kongwattanakul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7/s10396-016-0735-8","ISSN":"16132254","abstract":"Purpose: This study aimed to evaluate the diagnostic properties of transabdominal sonography with the post-void technique for cervical length measurement. Methods: This study was a prospective cohort study. The inclusion criteria were pregnant women aged 18–40 years with gestational age of 18–23 completed weeks. Transabdominal sonography with vertical bladder depth of less than 5 cm and transvaginal cervical length measurements were carried out by a single experienced sonographer. Results: There were 307 eligible pregnant women. The mean age of all subjects was 29.0 years. The mean cervical length obtained through transabdominal and transvaginal measurement was 3.33 and 3.47 cm, respectively. Ten patients (3.3 %) were identified as having a short cervix using transvaginal sonography, and 12 patients (3.9 %) were identified using transabdominal sonography. Conclusion: Transabdominal sonography with vertical bladder depth of less than 5 cm performed better compared with transvaginal sonography. It may not be necessary to perform transvaginal sonography if transabdominal sonography reveals the cervical length to be more than 2.5 cm. © 2016 The Japan Society of Ultrasonics in Medicine","author":[{"dropping-particle":"","family":"Kongwattanakul","given":"Kiattisak","non-dropping-particle":"","parse-names":false,"suffix":""},{"dropping-particle":"","family":"Saksiriwuttho","given":"Piyamas","non-dropping-particle":"","parse-names":false,"suffix":""},{"dropping-particle":"","family":"Komwilaisak","given":"Ratana","non-dropping-particle":"","parse-names":false,"suffix":""},{"dropping-particle":"","family":"Lumbiganon","given":"Pisake","non-dropping-particle":"","parse-names":false,"suffix":""}],"container-title":"Journal of Medical Ultrasonics","id":"ITEM-1","issue":"4","issued":{"date-parts":[["2016"]]},"page":"519-522","publisher":"Springer Japan","title":"Short cervix detection in pregnant women by transabdominal sonography with post-void technique","type":"article-journal","volume":"43"},"uris":["http://www.mendeley.com/documents/?uuid=d58aa224-208d-4a1c-ba61-553ccdd96798"]}],"mendeley":{"formattedCitation":"(147)","plainTextFormattedCitation":"(147)","previouslyFormattedCitation":"(14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6DFF7B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Thailand</w:t>
            </w:r>
          </w:p>
        </w:tc>
        <w:tc>
          <w:tcPr>
            <w:tcW w:w="1023" w:type="dxa"/>
            <w:tcBorders>
              <w:top w:val="single" w:sz="4" w:space="0" w:color="666666"/>
              <w:left w:val="single" w:sz="4" w:space="0" w:color="666666"/>
              <w:bottom w:val="single" w:sz="4" w:space="0" w:color="666666"/>
              <w:right w:val="single" w:sz="4" w:space="0" w:color="666666"/>
            </w:tcBorders>
            <w:noWrap/>
            <w:hideMark/>
          </w:tcPr>
          <w:p w14:paraId="092E011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44EBB2D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21385E1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w:t>
            </w:r>
          </w:p>
        </w:tc>
        <w:tc>
          <w:tcPr>
            <w:tcW w:w="772" w:type="dxa"/>
            <w:tcBorders>
              <w:top w:val="single" w:sz="4" w:space="0" w:color="666666"/>
              <w:left w:val="single" w:sz="4" w:space="0" w:color="666666"/>
              <w:bottom w:val="single" w:sz="4" w:space="0" w:color="666666"/>
              <w:right w:val="single" w:sz="4" w:space="0" w:color="666666"/>
            </w:tcBorders>
            <w:noWrap/>
            <w:hideMark/>
          </w:tcPr>
          <w:p w14:paraId="0A7D46A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07</w:t>
            </w:r>
          </w:p>
        </w:tc>
        <w:tc>
          <w:tcPr>
            <w:tcW w:w="1369" w:type="dxa"/>
            <w:tcBorders>
              <w:top w:val="single" w:sz="4" w:space="0" w:color="666666"/>
              <w:left w:val="single" w:sz="4" w:space="0" w:color="666666"/>
              <w:bottom w:val="single" w:sz="4" w:space="0" w:color="666666"/>
              <w:right w:val="single" w:sz="4" w:space="0" w:color="666666"/>
            </w:tcBorders>
            <w:noWrap/>
            <w:hideMark/>
          </w:tcPr>
          <w:p w14:paraId="030B7EE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6B0F694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150A39B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CDE495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Jwala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111/aogs.12907","ISSN":"16000412","abstract":"Introduction: Our objective was to evaluate the possible additive effect of quantitative fetal fibronectin to transvaginal ultrasound cervical length measurement between 180/7 and 236/7 weeks for prediction of spontaneous preterm birth at &lt;370/7 weeks among asymptomatic low-risk women. Material and methods: A prospective observational study was performed of asymptomatic women with singleton gestations between 180/7 and 236/7 weeks and no prior spontaneous preterm birth. Women with multiple gestations, rupture of membranes, vaginal bleeding, intercourse or vaginal exam within 48 h of enrollment were excluded. Physicians were blinded to the quantitative fetal fibronectin levels, but the cervical length measurements were made available. The primary outcome was spontaneous preterm birth at &lt;370/7 weeks. Results: Of the 528 asymptomatic low-risk women who were prospectively enrolled, 36 (6.8</w:instrText>
            </w:r>
            <w:r w:rsidRPr="009C51F4">
              <w:rPr>
                <w:rFonts w:ascii="Calibri Light" w:eastAsia="SimSun" w:hAnsi="Calibri Light" w:cs="Calibri Light" w:hint="eastAsia"/>
                <w:b/>
                <w:bCs/>
                <w:color w:val="000000"/>
                <w:kern w:val="3"/>
                <w:sz w:val="20"/>
                <w:szCs w:val="20"/>
                <w:lang w:val="en-US"/>
              </w:rPr>
              <w:instrText xml:space="preserve">2%) had spontaneous preterm birth at &lt;370/7 weeks. Using the receiver-operating characteristic curve, fetal fibronectin value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5 ng/mL was identified as the optimal cut-off for predicting spontaneous preterm birth at &lt;370/7 weeks. As compared with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mm alone, with the use of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mm or quantitative fetal fibronectin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5 ng/mL as screening criteria for prediction of spontaneous preterm birth at &lt;370/7 weeks; sensitivity improved from 11.11 to 61.11%, specificity decreased</w:instrText>
            </w:r>
            <w:r w:rsidRPr="009C51F4">
              <w:rPr>
                <w:rFonts w:ascii="Calibri Light" w:eastAsia="SimSun" w:hAnsi="Calibri Light" w:cs="Calibri Light"/>
                <w:b/>
                <w:bCs/>
                <w:color w:val="000000"/>
                <w:kern w:val="3"/>
                <w:sz w:val="20"/>
                <w:szCs w:val="20"/>
                <w:lang w:val="en-US"/>
              </w:rPr>
              <w:instrText xml:space="preserve"> from 99.59 to 55.08%, positive predictive value decreased from 66.67 to 9.05%, negative predictive value marginally improved from 93.87 to 95.09% and predictive accuracy decreased from 93.56 to 55.49%. Conclusions: Although the sensitivity improved, other predictive statistics and predictive accuracy did not improve by the addition of mid-trimester quantitative fetal fibronectin to cervical length measurement. Therefore, addition of mid-trimester quantitative fetal fibronectin to cervical length measurement cannot be recommended at this time for prediction of spontaneous preterm birth at &lt;370/7 weeks in asymptomatic low-risk women.","author":[{"dropping-particle":"","family":"Jwala","given":"Sushma","non-dropping-particle":"","parse-names":false,"suffix":""},{"dropping-particle":"","family":"Tran","given":"Tino L.","non-dropping-particle":"","parse-names":false,"suffix":""},{"dropping-particle":"","family":"Terenna","given":"Courtney","non-dropping-particle":"","parse-names":false,"suffix":""},{"dropping-particle":"","family":"McGregor","given":"Ali","non-dropping-particle":"","parse-names":false,"suffix":""},{"dropping-particle":"","family":"Andrel","given":"Jocelyn","non-dropping-particle":"","parse-names":false,"suffix":""},{"dropping-particle":"","family":"Leiby","given":"Benjamin E.","non-dropping-particle":"","parse-names":false,"suffix":""},{"dropping-particle":"","family":"Baxter","given":"Jason K.","non-dropping-particle":"","parse-names":false,"suffix":""},{"dropping-particle":"","family":"Berghella","given":"Vincenzo","non-dropping-particle":"","parse-names":false,"suffix":""}],"container-title":"Acta Obstetricia et Gynecologica Scandinavica","id":"ITEM-1","issue":"8","issued":{"date-parts":[["2016"]]},"page":"948-955","title":"Evaluation of additive effect of quantitative fetal fibronectin to cervical length for prediction of spontaneous preterm birth among asymptomatic low-risk women","type":"article-journal","volume":"95"},"uris":["http://www.mendeley.com/documents/?uuid=b333a8ca-f1ad-4e99-b5e3-7857b190630c"]}],"mendeley":{"formattedCitation":"(148)","plainTextFormattedCitation":"(148)","previouslyFormattedCitation":"(148)"},"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6B0D98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9954BF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F8EE56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80317C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9B4F19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528</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DA4C05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5474847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34614AF2"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4455310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Son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ajog.2015.12.020","ISBN":"1097-6868\r0002-9378","ISSN":"10976868","PMID":"26928150","abstract":"Background Mid-trimester transvaginal cervical length assessment can identify women who are at risk of preterm birth and afford opportunities for preterm birth prevention. However, the incidence of a short cervix is low, and some physicians have questioned whether a universal screening program among women without a previous preterm birth would be beneficial. Objective The purpose of this study was to examine whether the introduction of a universal transvaginal cervical length screening program is associated with a reduction in the preterm birth rate. Study Design This is a cohort study of women with singleton gestations and without any previous preterm births who underwent an obstetric sonogram at 18-24 weeks of gestation and who had their delivery at a single tertiary institution from January 2007 to January 2014. In July 2011, a program was implemented in which all pregnant women who had a sonogram at 18-24 weeks of gestation were to receive a transvaginal cervical length measurement. The preterm birth rates were compared before and after the implementation of the universal cervical length screening program. Multivariable analysis was used to identify whether the universal cervical length screening program was associated independently with the frequency of preterm birth. The Breslow-Day test for homogeneity was used to assess whether any interaction existed in the association based on parity. Results Of 64,207 eligible women, 46,598 underwent their mid-trimester sonogram before the universal cervical length screening program, and 17,609 underwent a sonogram after implementation o</w:instrText>
            </w:r>
            <w:r w:rsidRPr="009C51F4">
              <w:rPr>
                <w:rFonts w:ascii="Calibri Light" w:eastAsia="SimSun" w:hAnsi="Calibri Light" w:cs="Calibri Light" w:hint="eastAsia"/>
                <w:b/>
                <w:bCs/>
                <w:color w:val="000000"/>
                <w:kern w:val="3"/>
                <w:sz w:val="20"/>
                <w:szCs w:val="20"/>
                <w:lang w:val="en-US"/>
              </w:rPr>
              <w:instrText xml:space="preserve">f the program. Of the 17,590 women (99.9%) who agreed to cervical length measurement, 157 (0.89%) had a measurement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5 mm. The introduction of the cervical length program was associated with a significant decrease in the frequency of preterm birth at </w:instrText>
            </w:r>
            <w:r w:rsidRPr="009C51F4">
              <w:rPr>
                <w:rFonts w:ascii="Calibri Light" w:eastAsia="SimSun" w:hAnsi="Calibri Light" w:cs="Calibri Light"/>
                <w:b/>
                <w:bCs/>
                <w:color w:val="000000"/>
                <w:kern w:val="3"/>
                <w:sz w:val="20"/>
                <w:szCs w:val="20"/>
                <w:lang w:val="en-US"/>
              </w:rPr>
              <w:instrText>&lt;37 weeks of gestation (6.7% vs 6.0%; adjusted odds ratio, 0.82 [95% confidence interval, 0.76-0.88]), &lt;34 weeks of gestation (1.9% vs 1.7%; adjusted odds ratio, 0.74 [95% confidence interval, 0.64-0.85]), and &lt;32 weeks of gestation (1.1% vs 1.0%; adjusted odds ratio, 0.74 (95% confidence interval, 0.62-0.90]). This reduction in frequency of preterm birth primarily was due to a change in spontaneous (and not medically indicated) preterm births. The effect size for the reduction in preterm birth was similar in nulliparous and multiparous women with previous term births. Conclusion The introduction of a universal transvaginal ce…","author":[{"dropping-particle":"","family":"Son","given":"Moeun","non-dropping-particle":"","parse-names":false,"suffix":""},{"dropping-particle":"","family":"Grobman","given":"William A.","non-dropping-particle":"","parse-names":false,"suffix":""},{"dropping-particle":"","family":"Ayala","given":"Nina K.","non-dropping-particle":"","parse-names":false,"suffix":""},{"dropping-particle":"","family":"Miller","given":"Emily S.","non-dropping-particle":"","parse-names":false,"suffix":""}],"container-title":"American Journal of Obstetrics and Gynecology","id":"ITEM-1","issue":"3","issued":{"date-parts":[["2016"]]},"page":"365.e1-365.e11","publisher":"Elsevier Inc.","title":"A universal mid-trimester transvaginal cervical length screening program and its associated reduced preterm birth rate Presented as an oral presentation at the 36th annual meeting of the Society for Maternal-Fetal Medicine, Atlanta, GA, February 1-6, 2016","type":"article-journal","volume":"214"},"uris":["http://www.mendeley.com/documents/?uuid=f10f2365-9c9e-48ed-b58e-a02bb0b8b016"]}],"mendeley":{"formattedCitation":"(149)","plainTextFormattedCitation":"(149)","previouslyFormattedCitation":"(149)"},"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4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13474DB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317DFDD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4980D59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6E8EAE3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72BE3BD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590</w:t>
            </w:r>
          </w:p>
        </w:tc>
        <w:tc>
          <w:tcPr>
            <w:tcW w:w="1369" w:type="dxa"/>
            <w:tcBorders>
              <w:top w:val="single" w:sz="4" w:space="0" w:color="666666"/>
              <w:left w:val="single" w:sz="4" w:space="0" w:color="666666"/>
              <w:bottom w:val="single" w:sz="4" w:space="0" w:color="666666"/>
              <w:right w:val="single" w:sz="4" w:space="0" w:color="666666"/>
            </w:tcBorders>
            <w:noWrap/>
            <w:hideMark/>
          </w:tcPr>
          <w:p w14:paraId="070A621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4186DBEE"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384E9CD" w14:textId="77777777" w:rsidR="003B7DE9" w:rsidRPr="00E60C3D"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axter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 xml:space="preserve">ADDIN CSL_CITATION {"citationItems":[{"id":"ITEM-1","itemData":{"DOI":"10.1016/j.ajog.2016.02.029","ISBN":"0002-9378","ISSN":"10976868","PMID":"26899904","abstract":"Background Preterm birth remains a major cause of neonatal morbidity and mortality worldwide. Short cervical length (CL) as measured by transvaginal ultrasound (TVU) in the second trimester represents the single most predictive risk factor for spontaneous preterm birth. Previous studies have addressed, in part, the limitations of TVU availability by utilizing a cervicometer to screen patients for short cervix, identifying those patients who may not benefit from TVU CL screening. In view of the prior studies indicating that a cervicometer measurement may have a high negative predictive value (NPV) for a sonographically short cervix, we sought to identify the ideal cervicometer threshold value in a prospective, multicenter study. Objective The primary objective was to determine the cervicometer CL measurement threshold that provides a high NPV </w:instrText>
            </w:r>
            <w:r w:rsidRPr="009C51F4">
              <w:rPr>
                <w:rFonts w:ascii="Calibri Light" w:eastAsia="SimSun" w:hAnsi="Calibri Light" w:cs="Calibri Light" w:hint="eastAsia"/>
                <w:b/>
                <w:bCs/>
                <w:color w:val="000000"/>
                <w:kern w:val="3"/>
                <w:sz w:val="20"/>
                <w:szCs w:val="20"/>
                <w:lang w:val="en-US"/>
              </w:rPr>
              <w:instrText xml:space="preserve">for the identification of patients who are highly unlikely to have a TVU CL measurement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and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5 mm and, therefore, may forego TVU. Study Design This prospective study, executed in 5 US centers, included 401 women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18 years of age who provided written </w:instrText>
            </w:r>
            <w:r w:rsidRPr="009C51F4">
              <w:rPr>
                <w:rFonts w:ascii="Calibri Light" w:eastAsia="SimSun" w:hAnsi="Calibri Light" w:cs="Calibri Light"/>
                <w:b/>
                <w:bCs/>
                <w:color w:val="000000"/>
                <w:kern w:val="3"/>
                <w:sz w:val="20"/>
                <w:szCs w:val="20"/>
                <w:lang w:val="en-US"/>
              </w:rPr>
              <w:instrText>informed consent to undergo CL measurement in the mid trimester. All women underwent both cervicometer- and TVU-measured CLs by individuals blinded to results of the other measurement. Both measurements were performed at 17-23 weeks’ gestation (visit 1) and repeated at 24-29 weeks’ gestation (visit 2). All TVU measurement images were reviewed by a central reader. Test characteristics and receiver operating characteristic curves were created to determine and confirm the optimal cervicometer CL threshold, maximizing the NPV. Results In all, 358 subjects were evaluable at visit 1 and 267 at visit 2. At visit 1, the average TVU CL was 38.7 ± 7.6 mm and the average cervicometer CL was 30.3 ± 8.8 mm. Similar measurements were seen at visit 2. Receiver operating characteristic curves were utilized to graphically identify a cervicometer CL threshold of 30 mm that maximized sensitivity while minimizing the false-positive rate. The 30-mm cervicometer CL threshold provided a 98-100% NPV and 0.0 negative likelihood r</w:instrText>
            </w:r>
            <w:r w:rsidRPr="009C51F4">
              <w:rPr>
                <w:rFonts w:ascii="Calibri Light" w:eastAsia="SimSun" w:hAnsi="Calibri Light" w:cs="Calibri Light" w:hint="eastAsia"/>
                <w:b/>
                <w:bCs/>
                <w:color w:val="000000"/>
                <w:kern w:val="3"/>
                <w:sz w:val="20"/>
                <w:szCs w:val="20"/>
                <w:lang w:val="en-US"/>
              </w:rPr>
              <w:instrText xml:space="preserve">atio for identification of women who have a low likelihood to have a sonographic short cervix (ie, transvaginal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mm or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5 mm). The 17-23 weeks</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 gestation 30-mm cervicometer CL threshold has 100% sensitivity, 45-46% specificity, and 1.8 and 0.0 positive and negative likelihood ratios to predict sonographic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and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5 mm. Conclusion Cervicometer CL screenin</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author":[{"dropping-particle":"","family":"Baxter","given":"Jason K.","non-dropping-particle":"","parse-names":false,"suffix":""},{"droppi</w:instrText>
            </w:r>
            <w:r w:rsidRPr="009C51F4">
              <w:rPr>
                <w:rFonts w:ascii="Calibri Light" w:eastAsia="SimSun" w:hAnsi="Calibri Light" w:cs="Calibri Light"/>
                <w:b/>
                <w:bCs/>
                <w:color w:val="000000"/>
                <w:kern w:val="3"/>
                <w:sz w:val="20"/>
                <w:szCs w:val="20"/>
                <w:lang w:val="en-US"/>
              </w:rPr>
              <w:instrText>ng-particle":"","family":"Adair","given":"C. David","non-dropping-particle":"","parse-names":false,"suffix":""},{"dropping-particle":"","family":"Paidas","given":"Michael J.","non-dropping-particle":"","parse-names":false,"suffix":""},{"dropping-particle":"","family":"Hoffman","given":"Matthew K.","non-dropping-particle":"","parse-names":false,"suffix":""},{"dropping-particle":"","family":"Kivel","given":"Frances J.","non-dropping-particle":"","parse-names":false,"suffix":""},{"dropping-particle":"","family":"Cebrik","given":"Deb","non-dropping-particle":"","parse-names":false,"suffix":""},{"dropping-particle":"","family":"Ross","given":"Michael G.","non-dropping-particle":"","parse-names":false,"suffix":""}],"container-title":"American Journal of Obstetrics and Gynecology","id":"ITEM-1","issue":"2","issued":{"date-parts":[["2016"]]},"page":"229.e1-229.e7","publisher":"Elsevier Inc.","title":"Assessment of a cervicometer compared to transvaginal ultrasound in identifying women with a short cervical length: a multicenter study","type":"article-journal","volume":"215"},"uris":["http://www.mendeley.com/documents/?uuid=bd10cd67-f567-4f59-885b-f95e7ad3bcb8"]}],"mendeley":{"formattedCitation":"(150)","plainTextFormattedCitation":"(150)","previouslyFormattedCitation":"(150)"},"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0)</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D0A26A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97AA67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linical tri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15036F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D59432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471E31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59</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021E4E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5F57ACA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3B2347C2"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6DB016D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Temming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16/j.ajog.2016.02.002","ISBN":"1097-6868 0002-9378","ISSN":"10976868","PMID":"26874299","abstract":"Background Transvaginal measurement of cervical length (CL) has been advocated as a screening tool to prevent preterm birth, but controversy remains regarding the overall utility of universal screening. Objective We aimed to evaluate the acceptability of a universal CL screening program. Additionally we evaluated risk factors associated with declining screening and subsequent delivery outcomes of women who accepted or declined screening. Study Design This was a retrospective cohort study of transvaginal CL screening at a single institution from July 1, 2011, through December 31, 201</w:instrText>
            </w:r>
            <w:r w:rsidRPr="009C51F4">
              <w:rPr>
                <w:rFonts w:ascii="Calibri Light" w:eastAsia="SimSun" w:hAnsi="Calibri Light" w:cs="Calibri Light" w:hint="eastAsia"/>
                <w:b/>
                <w:bCs/>
                <w:color w:val="000000"/>
                <w:kern w:val="3"/>
                <w:sz w:val="20"/>
                <w:szCs w:val="20"/>
                <w:lang w:val="en-US"/>
              </w:rPr>
              <w:instrText xml:space="preserve">4. Institutional protocol recommended transvaginal CL measurement at the time of anatomic survey between 17-23 weeks in all women with singleton, viable pregnancies, without current or planned cerclage, with patients able to opt out. Patients with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w:instrText>
            </w:r>
            <w:r w:rsidRPr="009C51F4">
              <w:rPr>
                <w:rFonts w:ascii="Calibri Light" w:eastAsia="SimSun" w:hAnsi="Calibri Light" w:cs="Calibri Light"/>
                <w:b/>
                <w:bCs/>
                <w:color w:val="000000"/>
                <w:kern w:val="3"/>
                <w:sz w:val="20"/>
                <w:szCs w:val="20"/>
                <w:lang w:val="en-US"/>
              </w:rPr>
              <w:instrText>mm were considered to have clinically significant cervical shortening and were offered treatment. We assessed acceptance rate, risk factors for declining CL screening, and the trend of acceptance of CL screening over time. We also calculated the prevalenc</w:instrText>
            </w:r>
            <w:r w:rsidRPr="009C51F4">
              <w:rPr>
                <w:rFonts w:ascii="Calibri Light" w:eastAsia="SimSun" w:hAnsi="Calibri Light" w:cs="Calibri Light" w:hint="eastAsia"/>
                <w:b/>
                <w:bCs/>
                <w:color w:val="000000"/>
                <w:kern w:val="3"/>
                <w:sz w:val="20"/>
                <w:szCs w:val="20"/>
                <w:lang w:val="en-US"/>
              </w:rPr>
              <w:instrText xml:space="preserve">e of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5,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0, and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15 mm, and estimated the association between CL screening and spontaneous preterm birth. Results Of 12,740 women undergoing anatomic survey during the study period, 10,871 (85.3%; 95% confidence interval [CI], 84.7-85.9%) underwent CL screening. Of those, 215 (2.0%) had a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 xml:space="preserve">25 mm and 131 (1.2%) had a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0 mm. After the first 6 months of implementation, there was no change in rates of acceptance of CL screening over time (P for trend =.15). Women were more likely to decline CL sc</w:instrText>
            </w:r>
            <w:r w:rsidRPr="009C51F4">
              <w:rPr>
                <w:rFonts w:ascii="Calibri Light" w:eastAsia="SimSun" w:hAnsi="Calibri Light" w:cs="Calibri Light"/>
                <w:b/>
                <w:bCs/>
                <w:color w:val="000000"/>
                <w:kern w:val="3"/>
                <w:sz w:val="20"/>
                <w:szCs w:val="20"/>
                <w:lang w:val="en-US"/>
              </w:rPr>
              <w:instrText>reening if they were African American (adjusted odds ratio [aOR], 2.17; 95% CI, 1.93-2.44), obese (aOR, 1.18; 95% CI, 1.06-1.31), multiparous (aOR, 1.45; 95% CI, 1.29-1.64), age &lt;35 years (aOR, 1.24; 95% CI, 1.08-1.43), or smokers (aOR, 1.42; 95% CI, 1.20-1.68). Rates of spontaneous preterm birth &lt;28 weeks were higher in those who declined CL screening (aOR, 2.01; 95% CI, 1.33-3.02). Conclusion Universal CL screening was implemented successfully with 85% of women screened. Overall incidence of short cervix was low and women with significant risk factors for preterm birth were more likely to decline screening. Patients who declined CL screening were more likely to be African American, obese, multiparous, age &lt;35 years, and smokers. Rates of early, but not late, spontaneous preterm birth were significantly higher among women who did not undergo CL screening.","author":[{"dropping-particle":"","family":"Temming","given":"Lorene A.","non-dropping-particle":"","parse-names":false,"suffix":""},{"dropping-particle":"","family":"Durst","given":"Jennifer K.","non-dropping-particle":"","parse-names":false,"suffix":""},{"dropping-particle":"","family":"Tuuli","given":"Methodius G.","non-dropping-particle":"","parse-names":false,"suffix":""},{"dropping-particle":"","family":"Stout","given":"Molly J.","non-dropping-particle":"","parse-names":false,"suffix":""},{"dropping-particle":"","family":"Dicke","given":"Jeffrey M.","non-dropping-particle":"","parse-names":false,"suffix":""},{"dropping-particle":"","family":"Macones","given":"George A.","non-dropping-particle":"","parse-names":false,"suffix":""},{"dropping-particle":"","family":"Cahill","given":"Alison G.","non-dropping-particle":"","parse-names":false,"suffix":""}],"container-title":"American Journal of Obstetrics and Gynecology","id":"ITEM-1","issue":"4","issued":{"date-parts":[["2016"]]},"page":"523.e1-523.e8","publisher":"Elsevier Inc.","title":"Universal cervical length screening: Implementation and outcomes","type":"article-journal","volume":"214"},"uris":["http://www.mendeley.com/documents/?uuid=79c00e5d-7059-48b2-b31c-1d5cef6f88ed"]}],"mendeley":{"formattedCitation":"(151)","plainTextFormattedCitation":"(151)","previouslyFormattedCitation":"(151)"},"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17685C9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noWrap/>
            <w:hideMark/>
          </w:tcPr>
          <w:p w14:paraId="19B3FE4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292E5D8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72C5FFC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noWrap/>
            <w:hideMark/>
          </w:tcPr>
          <w:p w14:paraId="30F2F81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0,871</w:t>
            </w:r>
          </w:p>
        </w:tc>
        <w:tc>
          <w:tcPr>
            <w:tcW w:w="1369" w:type="dxa"/>
            <w:tcBorders>
              <w:top w:val="single" w:sz="4" w:space="0" w:color="666666"/>
              <w:left w:val="single" w:sz="4" w:space="0" w:color="666666"/>
              <w:bottom w:val="single" w:sz="4" w:space="0" w:color="666666"/>
              <w:right w:val="single" w:sz="4" w:space="0" w:color="666666"/>
            </w:tcBorders>
            <w:noWrap/>
            <w:hideMark/>
          </w:tcPr>
          <w:p w14:paraId="7424998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7DE5314F"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384A46F"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Subramaniam et al, 2016</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55/s-0035-1564425","ISSN":"10988785","abstract":"OBJECTIVE: The objective of this study was to estimate the predictive value of the initial cervical length (CL) for later CL shortening in women at high risk for recurrent spontaneous preterm birth (SPTB). Materials and, METHODS: We conducted a secondary analysis of a multicenter randomized trial of high-risk women with CL screening scheduled at least every 2 weeks from 16(0/7) to 22(6/7) weeks. Primary outcome was CL&lt;25mm or SPTB before follow-up CL; the risk of this outcome was analyzed by initial CL at 16(0/7) to 21(6/7) weeks using multivariable logistic regression and receiver operator curves., RESULTS: A total of 786 women were identified in the parent trial; 197 (25.0%) developed CL shortening&lt;23 weeks, 3 (0.4%) delivered within 2 weeks of initial CL measurement (&lt; 24 weeks), and 586 (74.6%) maintained CL&gt;=25 mm. The covariate-adjusted receiver operator characteristics curve had moderate predictive value (area under the curve=0.748) but did not reveal a clinically useful CL cutoff. Evaluation of selected CL cutoffs demonstrated that an initial CL &gt;=39mm had the greatest negative predictive value (85.1%). No CL cutoff existed above which there was no CL shortening, although at&gt;=39mm only two patients (1.1%) shortened within 2 weeks as compared with 32 (7.1%) patients whose initial CL was&lt;39mm (p&lt;0.001)., CONCLUSION: In high-risk patients whose initial CL is&gt;=39mm, CL shortening or delivery is uncommon in the following 2 weeks. Patients with initial CL above this threshold may require less frequent surveillance.Copyright Thieme Medical Publishers 333 Seventh Avenue, New York, NY 10001, USA.","author":[{"dropping-particle":"","family":"Subramaniam","given":"Akila","non-dropping-particle":"","parse-names":false,"suffix":""},{"dropping-particle":"","family":"Harper","given":"Lorie M.","non-dropping-particle":"","parse-names":false,"suffix":""},{"dropping-particle":"","family":"Szychowski","given":"Jeff M.","non-dropping-particle":"","parse-names":false,"suffix":""},{"dropping-particle":"","family":"Owen","given":"John","non-dropping-particle":"","parse-names":false,"suffix":""}],"container-title":"American Journal of Perinatology","id":"ITEM-1","issue":"4","issued":{"date-parts":[["2016"]]},"page":"350-355","title":"Predictive Value of Initial Cervical Length for Subsequent Cervical Length Shortening in Women with a Prior Preterm Birth","type":"article-journal","volume":"33"},"uris":["http://www.mendeley.com/documents/?uuid=896e05aa-072c-40e5-a425-396826dbb16d"]}],"mendeley":{"formattedCitation":"(152)","plainTextFormattedCitation":"(152)","previouslyFormattedCitation":"(15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2A510B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tcPr>
          <w:p w14:paraId="317E0C0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BA0251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9BB8DD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B3D4A9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786</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962983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6676FD6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58041D50"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CA1A76C"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Baños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17482","ISBN":"1865275131","ISSN":"1469-0705","PMID":"28370687","abstract":"OBJECTIVES To estimate the ability of mid-trimester sonographic Cervical Consistency Index (CCI) to predict spontaneous preterm birth (sPTB) in low-risk pregnancies and to compare its performance with mid-trimester sonographic cervical length (CL). METHODS This is a prospective cohort study including women with singleton pregnancies examined with ultrasound at 19 + 0 to 24 + 6 gestational weeks. All underwent transvaginal ultrasound examination of the cervix, but CCI and CL were measured off-line only in women without risk factors for sPTB. Staff and the women themselves were blinded to the CL and CCI results. CCI was obtained by calculating the ratio between the anteroposterior diameter of the uterine cervix at maximum compression and at rest. The primary outcome was prediction of sPTB &lt;37 + 0 weeks. Receiver-operating characteristic (ROC) curves were drawn and sensitivity and specificity were calculated for the optimal cut-off based on the ROC curve and for the 1(st) , 5(th) and 10(th) centiles of CCI and CL. Intraclass correlation coefficients (ICC) and Bland-Altman plots were used to estimate in</w:instrText>
            </w:r>
            <w:r w:rsidRPr="009C51F4">
              <w:rPr>
                <w:rFonts w:ascii="Calibri Light" w:eastAsia="SimSun" w:hAnsi="Calibri Light" w:cs="Calibri Light" w:hint="eastAsia"/>
                <w:b/>
                <w:bCs/>
                <w:color w:val="000000"/>
                <w:kern w:val="3"/>
                <w:sz w:val="20"/>
                <w:szCs w:val="20"/>
                <w:lang w:val="en-US"/>
              </w:rPr>
              <w:instrText xml:space="preserve">tra- and inter-observer agreement and reliability for CCI and CL. RESULTS The study includes 532 low risk women. The rate of sPTB &lt;37 + 0 and &lt;34 + 0 weeks was 4.1% (22/532) and 1.3% (7/532) and that of short cervix &lt;25 mm and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0 mm 0.9% (5/532) and 0.4%</w:instrText>
            </w:r>
            <w:r w:rsidRPr="009C51F4">
              <w:rPr>
                <w:rFonts w:ascii="Calibri Light" w:eastAsia="SimSun" w:hAnsi="Calibri Light" w:cs="Calibri Light"/>
                <w:b/>
                <w:bCs/>
                <w:color w:val="000000"/>
                <w:kern w:val="3"/>
                <w:sz w:val="20"/>
                <w:szCs w:val="20"/>
                <w:lang w:val="en-US"/>
              </w:rPr>
              <w:instrText xml:space="preserve"> (2/532). The area under the ROC curve (AUC) for CCI with regard to predicting sPTB &lt;37 + 0 weeks was 0.84 (95% CI 0.75-0.93) and that for CL 0.68 (95% CI 0.56-0.81), P = 0.03. The optimal CCI cut-off based on the ROC curve was 64.6% (sensitivity 77.3%, specificity 82.7%) and that for CL 37.9 mm (sensitivity 72.7%, specificity 61.2%). The AUC for CCI with regard to predicting sPTB &lt;34 + 0 weeks was 0.87 (95% CI 0.71-1) and that for CL 0.71 (0.47-0.94), P = 0.25. The optimal CCI cut-off based on the ROC curve was 63.6% (sensitivity 85.7%, specificity 84.0%) and that for CL 37.9 mm (sensitivity 85.7%, specificity 61.3%). Intra-observer ICC values were &gt;0.90 both for CCI and CL. Inter-observer ICC values were 0.89 for CCI and 0.90 for CL. CONCLUSIONS Second trimester CCI is a better predictor of sPTB in low-risk pregnancies than CL. External validation is needed as well as studies to assess the value of CCI as a screening tool in unselected and low risk populations.","author":[{"dropping-particle":"","family":"Baños","given":"Núria","non-dropping-particle":"","parse-names":false,"suffix":""},{"dropping-particle":"","family":"Murillo-Bravo","given":"Clara","non-dropping-particle":"","parse-names":false,"suffix":""},{"dropping-particle":"","family":"Julià","given":"Carla","non-dropping-particle":"","parse-names":false,"suffix":""},{"dropping-particle":"","family":"Migliorelli","given":"Federico","non-dropping-particle":"","parse-names":false,"suffix":""},{"dropping-particle":"","family":"Perez-Moreno","given":"Alvaro","non-dropping-particle":"","parse-names":false,"suffix":""},{"dropping-particle":"","family":"Ríos","given":"Jose","non-dropping-particle":"","parse-names":false,"suffix":""},{"dropping-particle":"","family":"Gratacos","given":"Eduard","non-dropping-particle":"","parse-names":false,"suffix":""},{"dropping-particle":"","family":"Valentin","given":"Lil","non-dropping-particle":"","parse-names":false,"suffix":""},{"dropping-particle":"","family":"Palacio","given":"Montse","non-dropping-particle":"","parse-names":false,"suffix":""}],"container-title":"Ultrasound in obstetrics &amp; gynecology : the official journal of the International Society of Ultrasound in Obstetrics and Gynecology","id":"ITEM-1","issued":{"date-parts":[["2017"]]},"page":"[Epub ahead of print]","title":"Mid-trimester sonographic Cervical Consistency Index to predict spontaneous preterm birth in a low-risk population.","type":"article-journal"},"uris":["http://www.mendeley.com/documents/?uuid=0be21001-e60b-4099-91de-1b044cfacd8c"]}],"mendeley":{"formattedCitation":"(153)","plainTextFormattedCitation":"(153)","previouslyFormattedCitation":"(153)"},"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40A0C0A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Spain</w:t>
            </w:r>
          </w:p>
        </w:tc>
        <w:tc>
          <w:tcPr>
            <w:tcW w:w="1023" w:type="dxa"/>
            <w:tcBorders>
              <w:top w:val="single" w:sz="4" w:space="0" w:color="666666"/>
              <w:left w:val="single" w:sz="4" w:space="0" w:color="666666"/>
              <w:bottom w:val="single" w:sz="4" w:space="0" w:color="666666"/>
              <w:right w:val="single" w:sz="4" w:space="0" w:color="666666"/>
            </w:tcBorders>
            <w:noWrap/>
            <w:hideMark/>
          </w:tcPr>
          <w:p w14:paraId="720BF8D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5056746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o previous preterm, 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FBD3A1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rPr>
            </w:pPr>
            <w:r w:rsidRPr="009C51F4">
              <w:rPr>
                <w:rFonts w:ascii="Calibri Light" w:eastAsia="SimSun" w:hAnsi="Calibri Light" w:cs="Calibri Light"/>
                <w:color w:val="000000"/>
                <w:kern w:val="3"/>
                <w:sz w:val="20"/>
                <w:szCs w:val="20"/>
                <w:lang w:val="en-US"/>
              </w:rPr>
              <w:t>19</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noWrap/>
            <w:hideMark/>
          </w:tcPr>
          <w:p w14:paraId="396B2D1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532</w:t>
            </w:r>
          </w:p>
        </w:tc>
        <w:tc>
          <w:tcPr>
            <w:tcW w:w="1369" w:type="dxa"/>
            <w:tcBorders>
              <w:top w:val="single" w:sz="4" w:space="0" w:color="666666"/>
              <w:left w:val="single" w:sz="4" w:space="0" w:color="666666"/>
              <w:bottom w:val="single" w:sz="4" w:space="0" w:color="666666"/>
              <w:right w:val="single" w:sz="4" w:space="0" w:color="666666"/>
            </w:tcBorders>
            <w:noWrap/>
            <w:hideMark/>
          </w:tcPr>
          <w:p w14:paraId="5FACF0C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089D784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by GA*,</w:t>
            </w:r>
          </w:p>
          <w:p w14:paraId="1C1B226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 n in stratum</w:t>
            </w:r>
          </w:p>
        </w:tc>
      </w:tr>
      <w:tr w:rsidR="003B7DE9" w:rsidRPr="00A46F33" w14:paraId="27CC1CD6"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0E579FA"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Esplin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1/jama.2017.1373","ISBN":"1538-3598 0098-7484","ISSN":"15383598","PMID":"28291893","abstract":"Importance Spontaneous preterm birth is a leading cause of infant mortality. Prediction, largely based on prior pregnancy outcomes, is not possible in women pregnant for the first time. Objective To assess the accuracy of universal screening to predict spontaneous preterm birth in nulliparous women using serial measurements of vaginal fetal fibronectin levels and cervical length. Design, Settings, and Participants A prospective observational cohort study of nulliparous women with singleton pregnancies, from 8 clinical sites across the United States between October 2010 and May 2014. Women and clinicians were blinded to results unless cervical shortening less than 15 mm was identified. Exposures Transvaginal cervical length and quantitative vaginal fetal fibronectin levels were reviewed at 2 study visits 4 or more weeks apart. Main Outcomes and Measures Spontaneous preterm birth at less than 37 weeks was the primary outcome. Cervical length and quantitative fetal fibronectin were considered independently and together at each visit. Measurement distributions were compared for spontaneous preterm birth vs all other births. Spontaneous preterm birth before 32 weeks was a secondary outcome. Results The study included 9410 women (median age, 27.0 [interquartile range, 9.0] years; 60.7% non-Hispanic white, 13.8% non-Hispanic black, 16.5% Hispanic, 4.0% Asian, and 5.1% other), of whom 474 (5.0%) had spontaneous preterm births, 335 (3.6%) had medically indicated preterm births, and 8601 (91.4%) had term births. Among women with spontaneous preterm birth, cervical length of 25 mm or less occurred in 35 of 439 (8.0%) at 16 to 22 weeks’ gestation and in 94 of 403 (23.3%) at 22 to 30 weeks’ gestation. Fetal fibronectin levels of 50 ng/mL or greater at 16 to 22 weeks identified 30 of 410 women (7.3%) with spontaneous preterm birth and 31 of 384 (8.1%) at 22 to 30 weeks. The area under the receiver operating characteristic curve for screening between 22 and 30 weeks for fetal fibronectin level alone was 0.59 (95% CI, 0.56-0.62), for transvaginal cervical length alone was 0.67 (95% CI, 0.64-0.70), and for the combination as continuous variables was 0.67 (95% CI, 0.64-0.70). Conclusions and Relevance Among nulliparous women with singleton pregnancies, quantitative vaginal fetal fibronectin and serial transvaginal ultrasound cervical length had low predictive accuracy for spontaneous preterm birth. These findings do not support routine use of these tests in such women.","author":[{"dropping-particle":"","family":"Esplin","given":"M. Sean","non-dropping-particle":"","parse-names":false,"suffix":""},{"dropping-particle":"","family":"Elovitz","given":"Michal A.","non-dropping-particle":"","parse-names":false,"suffix":""},{"dropping-particle":"","family":"Iams","given":"Jay D.","non-dropping-particle":"","parse-names":false,"suffix":""},{"dropping-particle":"","family":"Parker","given":"Corette B.","non-dropping-particle":"","parse-names":false,"suffix":""},{"dropping-particle":"","family":"Wapner","given":"Ronald J.","non-dropping-particle":"","parse-names":false,"suffix":""},{"dropping-particle":"","family":"Grobman","given":"William A.","non-dropping-particle":"","parse-names":false,"suffix":""},{"dropping-particle":"","family":"Simhan","given":"Hyagriv N.","non-dropping-particle":"","parse-names":false,"suffix":""},{"dropping-particle":"","family":"Wing","given":"Deborah A.","non-dropping-particle":"","parse-names":false,"suffix":""},{"dropping-particle":"","family":"Haas","given":"David M.","non-dropping-particle":"","parse-names":false,"suffix":""},{"dropping-particle":"","family":"Silver","given":"Robert M.","non-dropping-particle":"","parse-names":false,"suffix":""},{"dropping-particle":"","family":"Hoffman","given":"Matthew K.","non-dropping-particle":"","parse-names":false,"suffix":""},{"dropping-particle":"","family":"Peaceman","given":"Alan M.","non-dropping-particle":"","parse-names":false,"suffix":""},{"dropping-particle":"","family":"Caritis","given":"Steve N.","non-dropping-particle":"","parse-names":false,"suffix":""},{"dropping-particle":"","family":"Parry","given":"Samuel","non-dropping-particle":"","parse-names":false,"suffix":""},{"dropping-particle":"","family":"Wadhwa","given":"Pathik","non-dropping-particle":"","parse-names":false,"suffix":""},{"dropping-particle":"","family":"Foroud","given":"Tatiana","non-dropping-particle":"","parse-names":false,"suffix":""},{"dropping-particle":"","family":"Mercer","given":"Brian M.","non-dropping-particle":"","parse-names":false,"suffix":""},{"dropping-particle":"","family":"Hunter","given":"Shannon M.","non-dropping-particle":"","parse-names":false,"suffix":""},{"dropping-particle":"","family":"Saade","given":"George R.","non-dropping-particle":"","parse-names":false,"suffix":""},{"dropping-particle":"","family":"Reddy","given":"Uma M.","non-dropping-particle":"","parse-names":false,"suffix":""}],"container-title":"JAMA - Journal of the American Medical Association","id":"ITEM-1","issue":"10","issued":{"date-parts":[["2017"]]},"page":"1047-1056","title":"Predictive accuracy of serial transvaginal cervical lengths and quantitative vaginal fetal fibronectin levels for spontaneous preterm birth among nulliparous women","type":"article-journal","volume":"317"},"uris":["http://www.mendeley.com/documents/?uuid=6a23b2cf-9506-4a39-8e6d-32cc9bc97387"]}],"mendeley":{"formattedCitation":"(154)","plainTextFormattedCitation":"(154)","previouslyFormattedCitation":"(154)"},"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4)</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E85459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9CB563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8B699C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ulliparous, 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0352F9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36EBF3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9,469</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AA99BD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A46F33" w14:paraId="2D50919A"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5C7B0B24"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van Os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02/uog.15967","ISBN":"1469-0705 (Electronic)\\r0960-7692 (Linking)","ISSN":"14690705","PMID":"27194622","abstract":"ObjectiveTo assess the distribution of cervical length (CL) in a large\ncohort of asymptomatic low-risk women with singleton pregnancy and no\nprevious preterm birth and to explain the low prevalence of short CL 30\nmm in this cohort.\nMethodsThis was a secondary analysis of a multicenter cohort study with\nan embedded randomized controlled trial (Triple P trial; NTR-2078) on\nthe prevention of preterm birth with progesterone. In the cohort study,\nCL was measured in asymptomatic low-risk women with singleton pregnancy\nto investigate its predictive capacity to identify those at increased\nrisk for preterm birth. A short CL was defined by a cut-off value of 30\nmm, based on existing literature. Women with a short CL were\nsubsequently included in a randomized controlled trial evaluating the\neffect of progesterone, compared with placebo, on preterm birth. In\ntotal, 57 centers and 20 234 women participated in the study. Normal\ndistributions for CL were simulated based on the mean and SD of the\noriginal data. The distribution of CL was assessed for each individual\ncenter and measurements were compared between levels of care: primary\n(29 ultrasound centers), secondary (21 general hospitals) and tertiary\n(seven university medical centers) care institutions. Comparison was\nalso performed between centers with low, intermediate and high volume of\nCL measurements. CL distributions before (n = 12 284 women) and after (n\n= 7950 women) a national symposium, at which the prevalence of short CL\nmeasurements was addressed publicly, were analyzed.\nResultsBetween November 2009 and August 2013, 20 234 women had CL\nmeasurements, of whom 367 (1.8%) had a short CL. Mean SD CL was 44.2\n+/- 7.8 mm. A dip' in the distribution of CL measurements between 20 and\n30 mm was observed, defined by a ratio of &lt; 50% when comparing the\nnumber of measurements in observed and simulated normal distributions.\nThe dip was present in 89% of participating centers. All centers showed\na dip in the distribution of measurements 30 mm when analyzed according\nto the level of care and volume of measurements. A significant\ndifference was found when comparing the distribution before and after\npublicly addressing the low prevalence of short CL (1.7% vs 2.0% of\nmeasurements were 30 mm, respectively; P &lt; 0.001).\nConclusions A cut-off value of 30 mm for CL was used to include women in\na randomized clinical trial that was embedded in a cohort study. We\nsuggest that the use of a predefined cut-off value for a short cerv…","author":[{"dropping-particle":"","family":"Os","given":"M. A.","non-dropping-particle":"van","parse-names":false,"suffix":""},{"dropping-particle":"","family":"Kleinrouweler","given":"C. E.","non-dropping-particle":"","parse-names":false,"suffix":""},{"dropping-particle":"","family":"Schuit","given":"E.","non-dropping-particle":"","parse-names":false,"suffix":""},{"dropping-particle":"","family":"Ven","given":"A. J.","non-dropping-particle":"van der","parse-names":false,"suffix":""},{"dropping-particle":"","family":"Pajkrt","given":"E.","non-dropping-particle":"","parse-names":false,"suffix":""},{"dropping-particle":"","family":"Groot","given":"C. J.M.","non-dropping-particle":"de","parse-names":false,"suffix":""},{"dropping-particle":"","family":"Mol","given":"B. W.J.","non-dropping-particle":"","parse-names":false,"suffix":""},{"dropping-particle":"","family":"Haak","given":"M. C.","non-dropping-particle":"","parse-names":false,"suffix":""}],"container-title":"Ultrasound in Obstetrics and Gynecology","id":"ITEM-1","issue":"3","issued":{"date-parts":[["2017"]]},"page":"330-336","title":"Influence of cut-off value on prevalence of short cervical length","type":"article-journal","volume":"49"},"uris":["http://www.mendeley.com/documents/?uuid=15642c91-1ed9-4f87-85ef-cfa0162c0a81"]}],"mendeley":{"formattedCitation":"(155)","plainTextFormattedCitation":"(155)","previouslyFormattedCitation":"(155)"},"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5)</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767564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etherlands</w:t>
            </w:r>
          </w:p>
        </w:tc>
        <w:tc>
          <w:tcPr>
            <w:tcW w:w="1023" w:type="dxa"/>
            <w:tcBorders>
              <w:top w:val="single" w:sz="4" w:space="0" w:color="666666"/>
              <w:left w:val="single" w:sz="4" w:space="0" w:color="666666"/>
              <w:bottom w:val="single" w:sz="4" w:space="0" w:color="666666"/>
              <w:right w:val="single" w:sz="4" w:space="0" w:color="666666"/>
            </w:tcBorders>
            <w:noWrap/>
            <w:hideMark/>
          </w:tcPr>
          <w:p w14:paraId="5265680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175417E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1026BAF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2</w:t>
            </w:r>
          </w:p>
        </w:tc>
        <w:tc>
          <w:tcPr>
            <w:tcW w:w="772" w:type="dxa"/>
            <w:tcBorders>
              <w:top w:val="single" w:sz="4" w:space="0" w:color="666666"/>
              <w:left w:val="single" w:sz="4" w:space="0" w:color="666666"/>
              <w:bottom w:val="single" w:sz="4" w:space="0" w:color="666666"/>
              <w:right w:val="single" w:sz="4" w:space="0" w:color="666666"/>
            </w:tcBorders>
            <w:noWrap/>
            <w:hideMark/>
          </w:tcPr>
          <w:p w14:paraId="38DF3D5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20,234</w:t>
            </w:r>
          </w:p>
        </w:tc>
        <w:tc>
          <w:tcPr>
            <w:tcW w:w="1369" w:type="dxa"/>
            <w:tcBorders>
              <w:top w:val="single" w:sz="4" w:space="0" w:color="666666"/>
              <w:left w:val="single" w:sz="4" w:space="0" w:color="666666"/>
              <w:bottom w:val="single" w:sz="4" w:space="0" w:color="666666"/>
              <w:right w:val="single" w:sz="4" w:space="0" w:color="666666"/>
            </w:tcBorders>
            <w:noWrap/>
            <w:hideMark/>
          </w:tcPr>
          <w:p w14:paraId="67421C5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6E46CDC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40769192"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6EE79D2"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rPr>
            </w:pPr>
            <w:r w:rsidRPr="009C51F4">
              <w:rPr>
                <w:rFonts w:ascii="Calibri Light" w:eastAsia="SimSun" w:hAnsi="Calibri Light" w:cs="Calibri Light"/>
                <w:b/>
                <w:bCs/>
                <w:color w:val="000000"/>
                <w:kern w:val="3"/>
                <w:sz w:val="20"/>
                <w:szCs w:val="20"/>
                <w:lang w:val="en-US"/>
              </w:rPr>
              <w:t>Buck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80/14767058.2016.1228056","ISSN":"1476-7058","abstract":"AbstractPurpose: Racial minorities experience higher rates of spontaneous preterm birth (sPTB). Our objective was to evaluate whether there are racial discrepancies in the incidence of second trimester short cervical length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xml:space="preserve">25 mm).Materials and methods: Retrospective cohort of women with singleton gestations without prior sPTB undergoing universal second trimester transvaginal ultrasound cervical length (CL) screening between January 2012 and December 2013. Black women were compared to non-Hispanic white women. Our primary outcome was the incidence of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xml:space="preserve">25 mm. Secondary outcomes were incidence of PTB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 xml:space="preserve">37 weeks, delivery mode, birth weight and neonatal intensive care unit (NICU) admission.Results: Black women (n = 1092) differed from non-Hispanic white women (n = 659) with respect to maternal age (26.0 versus 30.7 years), gravidity (3.1 versus 2.1), prepregnancy BMI (29.6 versus 25.0 kg/m2), and smoking status (9.8% versus 16%), respectively (p &lt; 0.001). Black women had higher incidence of CL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b/>
                <w:bCs/>
                <w:color w:val="000000"/>
                <w:kern w:val="3"/>
                <w:sz w:val="20"/>
                <w:szCs w:val="20"/>
                <w:lang w:val="en-US"/>
              </w:rPr>
              <w:instrText>25 mm (1...","author":[{"dropping-particle":"","family":"Buck","given":"Jessica N.","non-dropping-particle":"","parse-names":false,"suffix":""},{"dropping-particle":"","family":"Orzechowski","given":"Kelly M.","non-dropping-particle":"","parse-names":false,"suffix":""},{"dropping-particle":"","family":"Berghella","given":"Vincenzo","non-dropping-particle":"","parse-names":false,"suffix":""}],"container-title":"The Journal of Maternal-Fetal &amp; Neonatal Medicine","id":"ITEM-1","issue":"15","issued":{"date-parts":[["2017"]]},"page":"1851-1854","title":"Racial disparities in cervical length for prediction of preterm birth in a low risk population","type":"article-journal","volume":"30"},"uris":["http://www.mendeley.com/documents/?uuid=6d5fdaf3-dbb3-4205-9501-be47f0368456"]}],"mendeley":{"formattedCitation":"(62)","plainTextFormattedCitation":"(62)","previouslyFormattedCitation":"(62)"},"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62)</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5C41B9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F6379C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644704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low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A95616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8</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FC7DE4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341</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1A6321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1FDB707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747F4FF1"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noWrap/>
            <w:hideMark/>
          </w:tcPr>
          <w:p w14:paraId="1FBB700C"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Kazemier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12","ISSN":"1476-5543","abstract":"Objective: To examine variation in preterm birth (PTB) rates between nulliparous women from two different populations and to investigate the contribution of short cervical length to any observed variation. Study Design: A comparative study between two cohorts of singleton nulliparous women from the Netherlands and Chicago, USA was performed. Women with a non-anomalous singleton pregnancy who underwent routine transvaginal cervical length measurement between 16+0 and 21+6 weeks of gestation with a known pregnancy outcome were selected. Fetuses with congenital anomalies, intrauterine fetal deaths and deliveries before 24+0 weeks were excluded. Total, spontaneous and iatrogenic PTB rates were calculated for both populations and compared with univariable and multivariable logistic regression. Results: We included 3409 women from the Netherlands and 3334 women from Chicago. The median cervi</w:instrText>
            </w:r>
            <w:r w:rsidRPr="009C51F4">
              <w:rPr>
                <w:rFonts w:ascii="Calibri Light" w:eastAsia="SimSun" w:hAnsi="Calibri Light" w:cs="Calibri Light" w:hint="eastAsia"/>
                <w:b/>
                <w:bCs/>
                <w:color w:val="000000"/>
                <w:kern w:val="3"/>
                <w:sz w:val="20"/>
                <w:szCs w:val="20"/>
                <w:lang w:val="en-US"/>
              </w:rPr>
              <w:instrText xml:space="preserve">cal length was slightly lower in the Netherlands compared with Chicago (42 vs 44 mm, P&lt;0.0001), but the rate of cervical length of </w:instrText>
            </w:r>
            <w:r w:rsidRPr="009C51F4">
              <w:rPr>
                <w:rFonts w:ascii="Calibri Light" w:eastAsia="SimSun" w:hAnsi="Calibri Light" w:cs="Calibri Light" w:hint="eastAsia"/>
                <w:b/>
                <w:bCs/>
                <w:color w:val="000000"/>
                <w:kern w:val="3"/>
                <w:sz w:val="20"/>
                <w:szCs w:val="20"/>
                <w:lang w:val="en-US"/>
              </w:rPr>
              <w:instrText>≤</w:instrText>
            </w:r>
            <w:r w:rsidRPr="009C51F4">
              <w:rPr>
                <w:rFonts w:ascii="Calibri Light" w:eastAsia="SimSun" w:hAnsi="Calibri Light" w:cs="Calibri Light" w:hint="eastAsia"/>
                <w:b/>
                <w:bCs/>
                <w:color w:val="000000"/>
                <w:kern w:val="3"/>
                <w:sz w:val="20"/>
                <w:szCs w:val="20"/>
                <w:lang w:val="en-US"/>
              </w:rPr>
              <w:instrText>25 mm was comparable (0.9% vs 0.8%, P=0.69). The total rate of PTB prior to 37 weeks was comparable between locations (8.0%</w:instrText>
            </w:r>
            <w:r w:rsidRPr="009C51F4">
              <w:rPr>
                <w:rFonts w:ascii="Calibri Light" w:eastAsia="SimSun" w:hAnsi="Calibri Light" w:cs="Calibri Light"/>
                <w:b/>
                <w:bCs/>
                <w:color w:val="000000"/>
                <w:kern w:val="3"/>
                <w:sz w:val="20"/>
                <w:szCs w:val="20"/>
                <w:lang w:val="en-US"/>
              </w:rPr>
              <w:instrText xml:space="preserve"> in the Netherlands vs 7.3% in Chicago, P=0.27) but PTB prior to 32 weeks was higher in the Netherlands (1.3% vs 0.5%, P=0.002). Multivariable regression revealed that women from the Netherlands, compared with women from Chicago, are at increased risk for spontaneous PTB between 24 and 27 weeks and between 28 and 31 weeks (adjusted odds ratio (aOR) 5.3, 95% confidence interval (CI) 1.5 to 19 and 3.1, 95% CI 1.2 to 8.3, respectively). In contrast, the number of late spontaneous PTB between 34 and 36 weeks did not differ between both populations (4.1% vs 4.3% aOR 1.1, 95% CI 0.87 to 1.5). Conclusions: Despite similar percentages of short cervix, there are marked differences in early PTB rates between the Netherlands and Chicago, possibly indicating different phenotypes of PTB. A high frequency of spontaneous early preterm birth is not always accompanied by an increase in the frequency of a short cervix.","author":[{"dropping-particle":"","family":"Kazemier","given":"B.M.","non-dropping-particle":"","parse-names":false,"suffix":""},{"dropping-particle":"","family":"Miller","given":"E.S.","non-dropping-particle":"","parse-names":false,"suffix":""},{"dropping-particle":"","family":"Grobman","given":"W.A.","non-dropping-particle":"","parse-names":false,"suffix":""},{"dropping-particle":"","family":"Mol","given":"Ben Willem J.","non-dropping-particle":"","parse-names":false,"suffix":""}],"container-title":"Journal of Perinatology","id":"ITEM-1","issue":"7","issued":{"date-parts":[["2016"]]},"language":"English","page":"516-521","publisher-place":"B.M. Kazemier, Department of Obstetrics and Gynecology, Academic Medical Center, Amsterdam, Netherlands","title":"Variation in preterm birth rate and the role of short cervical length across two populations: A comparative cohort study","type":"article-journal","volume":"36"},"uris":["http://www.mendeley.com/documents/?uuid=cc2621e1-7c71-47d9-9e09-c6baa224fe4c"]}],"mendeley":{"formattedCitation":"(156)","plainTextFormattedCitation":"(156)","previouslyFormattedCitation":"(156)"},"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noWrap/>
            <w:hideMark/>
          </w:tcPr>
          <w:p w14:paraId="74C646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 and Netherlands</w:t>
            </w:r>
          </w:p>
        </w:tc>
        <w:tc>
          <w:tcPr>
            <w:tcW w:w="1023" w:type="dxa"/>
            <w:tcBorders>
              <w:top w:val="single" w:sz="4" w:space="0" w:color="666666"/>
              <w:left w:val="single" w:sz="4" w:space="0" w:color="666666"/>
              <w:bottom w:val="single" w:sz="4" w:space="0" w:color="666666"/>
              <w:right w:val="single" w:sz="4" w:space="0" w:color="666666"/>
            </w:tcBorders>
            <w:noWrap/>
            <w:hideMark/>
          </w:tcPr>
          <w:p w14:paraId="75844F9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noWrap/>
            <w:hideMark/>
          </w:tcPr>
          <w:p w14:paraId="6FEF313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ulliparous, low risk</w:t>
            </w:r>
          </w:p>
        </w:tc>
        <w:tc>
          <w:tcPr>
            <w:tcW w:w="1133" w:type="dxa"/>
            <w:tcBorders>
              <w:top w:val="single" w:sz="4" w:space="0" w:color="666666"/>
              <w:left w:val="single" w:sz="4" w:space="0" w:color="666666"/>
              <w:bottom w:val="single" w:sz="4" w:space="0" w:color="666666"/>
              <w:right w:val="single" w:sz="4" w:space="0" w:color="666666"/>
            </w:tcBorders>
            <w:noWrap/>
            <w:hideMark/>
          </w:tcPr>
          <w:p w14:paraId="4641176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1</w:t>
            </w:r>
          </w:p>
        </w:tc>
        <w:tc>
          <w:tcPr>
            <w:tcW w:w="772" w:type="dxa"/>
            <w:tcBorders>
              <w:top w:val="single" w:sz="4" w:space="0" w:color="666666"/>
              <w:left w:val="single" w:sz="4" w:space="0" w:color="666666"/>
              <w:bottom w:val="single" w:sz="4" w:space="0" w:color="666666"/>
              <w:right w:val="single" w:sz="4" w:space="0" w:color="666666"/>
            </w:tcBorders>
            <w:noWrap/>
            <w:hideMark/>
          </w:tcPr>
          <w:p w14:paraId="4A2C8CD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6,743</w:t>
            </w:r>
          </w:p>
        </w:tc>
        <w:tc>
          <w:tcPr>
            <w:tcW w:w="1369" w:type="dxa"/>
            <w:tcBorders>
              <w:top w:val="single" w:sz="4" w:space="0" w:color="666666"/>
              <w:left w:val="single" w:sz="4" w:space="0" w:color="666666"/>
              <w:bottom w:val="single" w:sz="4" w:space="0" w:color="666666"/>
              <w:right w:val="single" w:sz="4" w:space="0" w:color="666666"/>
            </w:tcBorders>
            <w:noWrap/>
            <w:hideMark/>
          </w:tcPr>
          <w:p w14:paraId="2A23B83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mean, </w:t>
            </w:r>
          </w:p>
          <w:p w14:paraId="375F2B5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 xml:space="preserve">percentile, </w:t>
            </w:r>
          </w:p>
          <w:p w14:paraId="590D764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3E538D28"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32ABBB3"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sidRPr="009C51F4">
              <w:rPr>
                <w:rFonts w:ascii="Calibri Light" w:eastAsia="SimSun" w:hAnsi="Calibri Light" w:cs="Calibri Light"/>
                <w:b/>
                <w:bCs/>
                <w:color w:val="000000"/>
                <w:kern w:val="3"/>
                <w:sz w:val="20"/>
                <w:szCs w:val="20"/>
                <w:lang w:val="en-US"/>
              </w:rPr>
              <w:t>Harville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9C51F4">
              <w:rPr>
                <w:rFonts w:ascii="Calibri Light" w:eastAsia="SimSun" w:hAnsi="Calibri Light" w:cs="Calibri Light"/>
                <w:bCs/>
                <w:noProof/>
                <w:color w:val="000000"/>
                <w:kern w:val="3"/>
                <w:sz w:val="20"/>
                <w:szCs w:val="20"/>
                <w:lang w:val="en-US"/>
              </w:rPr>
              <w:t>(157)</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96F924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US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84B75E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1F5E22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0F29CF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67D31B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5</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BE8D58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7EC93779"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65B0276"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lastRenderedPageBreak/>
              <w:t>Hermans</w:t>
            </w:r>
            <w:r w:rsidRPr="009C51F4">
              <w:rPr>
                <w:rFonts w:ascii="Calibri Light" w:eastAsia="SimSun" w:hAnsi="Calibri Light" w:cs="Calibri Light"/>
                <w:b/>
                <w:bCs/>
                <w:color w:val="000000"/>
                <w:kern w:val="3"/>
                <w:sz w:val="20"/>
                <w:szCs w:val="20"/>
                <w:lang w:val="en-US"/>
              </w:rPr>
              <w:t xml:space="preserve">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1235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C7A34EC" w14:textId="77777777" w:rsidR="003B7DE9" w:rsidRPr="0060697D"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60697D">
              <w:rPr>
                <w:rFonts w:ascii="Calibri Light" w:eastAsia="SimSun" w:hAnsi="Calibri Light" w:cs="Calibri Light"/>
                <w:color w:val="000000"/>
                <w:kern w:val="3"/>
                <w:sz w:val="20"/>
                <w:szCs w:val="20"/>
                <w:lang w:val="en-US"/>
              </w:rPr>
              <w:t>Netherlands</w:t>
            </w:r>
          </w:p>
          <w:p w14:paraId="474D033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081721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1034BD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o previous preterm</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680CB9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w:t>
            </w:r>
            <w:r>
              <w:rPr>
                <w:rFonts w:ascii="Calibri Light" w:eastAsia="SimSun" w:hAnsi="Calibri Light" w:cs="Calibri Light"/>
                <w:color w:val="000000"/>
                <w:kern w:val="3"/>
                <w:sz w:val="20"/>
                <w:szCs w:val="20"/>
                <w:lang w:val="en-US"/>
              </w:rPr>
              <w:t>2</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60E8BC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w:t>
            </w:r>
            <w:r>
              <w:rPr>
                <w:rFonts w:ascii="Calibri Light" w:eastAsia="SimSun" w:hAnsi="Calibri Light" w:cs="Calibri Light"/>
                <w:color w:val="000000"/>
                <w:kern w:val="3"/>
                <w:sz w:val="20"/>
                <w:szCs w:val="20"/>
                <w:lang w:val="en-US"/>
              </w:rPr>
              <w:t>2358</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7157F8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me</w:t>
            </w:r>
            <w:r>
              <w:rPr>
                <w:rFonts w:ascii="Calibri Light" w:eastAsia="SimSun" w:hAnsi="Calibri Light" w:cs="Calibri Light"/>
                <w:color w:val="000000"/>
                <w:kern w:val="3"/>
                <w:sz w:val="20"/>
                <w:szCs w:val="20"/>
                <w:lang w:val="en-US"/>
              </w:rPr>
              <w:t>dian</w:t>
            </w:r>
            <w:r w:rsidRPr="009C51F4">
              <w:rPr>
                <w:rFonts w:ascii="Calibri Light" w:eastAsia="SimSun" w:hAnsi="Calibri Light" w:cs="Calibri Light"/>
                <w:color w:val="000000"/>
                <w:kern w:val="3"/>
                <w:sz w:val="20"/>
                <w:szCs w:val="20"/>
                <w:lang w:val="en-US"/>
              </w:rPr>
              <w:t xml:space="preserve"> </w:t>
            </w:r>
            <w:r>
              <w:rPr>
                <w:rFonts w:ascii="Calibri Light" w:eastAsia="SimSun" w:hAnsi="Calibri Light" w:cs="Calibri Light"/>
                <w:color w:val="000000"/>
                <w:kern w:val="3"/>
                <w:sz w:val="20"/>
                <w:szCs w:val="20"/>
                <w:lang w:val="en-US"/>
              </w:rPr>
              <w:t xml:space="preserve">, </w:t>
            </w:r>
            <w:r w:rsidRPr="009C51F4">
              <w:rPr>
                <w:rFonts w:ascii="Calibri Light" w:eastAsia="SimSun" w:hAnsi="Calibri Light" w:cs="Calibri Light"/>
                <w:color w:val="000000"/>
                <w:kern w:val="3"/>
                <w:sz w:val="20"/>
                <w:szCs w:val="20"/>
                <w:lang w:val="en-US"/>
              </w:rPr>
              <w:t>n in stratum</w:t>
            </w:r>
          </w:p>
        </w:tc>
      </w:tr>
      <w:tr w:rsidR="003B7DE9" w:rsidRPr="00A46F33" w14:paraId="6F9B51AF"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862255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Liff I</w:t>
            </w:r>
            <w:r w:rsidRPr="009C51F4">
              <w:rPr>
                <w:rFonts w:ascii="Calibri Light" w:eastAsia="SimSun" w:hAnsi="Calibri Light" w:cs="Calibri Light"/>
                <w:b/>
                <w:bCs/>
                <w:color w:val="000000"/>
                <w:kern w:val="3"/>
                <w:sz w:val="20"/>
                <w:szCs w:val="20"/>
                <w:lang w:val="en-US"/>
              </w:rPr>
              <w:t xml:space="preserve"> et al, 20</w:t>
            </w:r>
            <w:r>
              <w:rPr>
                <w:rFonts w:ascii="Calibri Light" w:eastAsia="SimSun" w:hAnsi="Calibri Light" w:cs="Calibri Light"/>
                <w:b/>
                <w:bCs/>
                <w:color w:val="000000"/>
                <w:kern w:val="3"/>
                <w:sz w:val="20"/>
                <w:szCs w:val="20"/>
                <w:lang w:val="en-US"/>
              </w:rPr>
              <w:t>2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179)</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83ED17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Botswan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CF6CD2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328FB8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6454F6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w:t>
            </w:r>
            <w:r>
              <w:rPr>
                <w:rFonts w:ascii="Calibri Light" w:eastAsia="SimSun" w:hAnsi="Calibri Light" w:cs="Calibri Light"/>
                <w:color w:val="000000"/>
                <w:kern w:val="3"/>
                <w:sz w:val="20"/>
                <w:szCs w:val="20"/>
                <w:lang w:val="en-US"/>
              </w:rPr>
              <w:t>2-</w:t>
            </w:r>
            <w:r w:rsidRPr="009C51F4">
              <w:rPr>
                <w:rFonts w:ascii="Calibri Light" w:eastAsia="SimSun" w:hAnsi="Calibri Light" w:cs="Calibri Light"/>
                <w:color w:val="000000"/>
                <w:kern w:val="3"/>
                <w:sz w:val="20"/>
                <w:szCs w:val="20"/>
                <w:lang w:val="en-US"/>
              </w:rPr>
              <w:t>24</w:t>
            </w:r>
            <w:r>
              <w:rPr>
                <w:rFonts w:ascii="Calibri Light" w:eastAsia="SimSun" w:hAnsi="Calibri Light" w:cs="Calibri Light"/>
                <w:color w:val="000000"/>
                <w:kern w:val="3"/>
                <w:sz w:val="20"/>
                <w:szCs w:val="20"/>
                <w:lang w:val="en-US"/>
              </w:rPr>
              <w:t>+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C038CC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7</w:t>
            </w:r>
            <w:r>
              <w:rPr>
                <w:rFonts w:ascii="Calibri Light" w:eastAsia="SimSun" w:hAnsi="Calibri Light" w:cs="Calibri Light"/>
                <w:color w:val="000000"/>
                <w:kern w:val="3"/>
                <w:sz w:val="20"/>
                <w:szCs w:val="20"/>
                <w:lang w:val="en-US"/>
              </w:rPr>
              <w:t>9</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F3C191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 xml:space="preserve">mean, median, </w:t>
            </w:r>
            <w:r w:rsidRPr="009C51F4">
              <w:rPr>
                <w:rFonts w:ascii="Calibri Light" w:eastAsia="SimSun" w:hAnsi="Calibri Light" w:cs="Calibri Light"/>
                <w:color w:val="000000"/>
                <w:kern w:val="3"/>
                <w:sz w:val="20"/>
                <w:szCs w:val="20"/>
                <w:lang w:val="en-US"/>
              </w:rPr>
              <w:t>n in stratum</w:t>
            </w:r>
          </w:p>
        </w:tc>
      </w:tr>
      <w:tr w:rsidR="003B7DE9" w:rsidRPr="009C51F4" w14:paraId="5C3CE70D"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499879B"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Wongkanha</w:t>
            </w:r>
            <w:r w:rsidRPr="009C51F4">
              <w:rPr>
                <w:rFonts w:ascii="Calibri Light" w:eastAsia="SimSun" w:hAnsi="Calibri Light" w:cs="Calibri Light"/>
                <w:b/>
                <w:bCs/>
                <w:color w:val="000000"/>
                <w:kern w:val="3"/>
                <w:sz w:val="20"/>
                <w:szCs w:val="20"/>
                <w:lang w:val="en-US"/>
              </w:rPr>
              <w:t xml:space="preserve"> et al, 20</w:t>
            </w:r>
            <w:r>
              <w:rPr>
                <w:rFonts w:ascii="Calibri Light" w:eastAsia="SimSun" w:hAnsi="Calibri Light" w:cs="Calibri Light"/>
                <w:b/>
                <w:bCs/>
                <w:color w:val="000000"/>
                <w:kern w:val="3"/>
                <w:sz w:val="20"/>
                <w:szCs w:val="20"/>
                <w:lang w:val="en-US"/>
              </w:rPr>
              <w:t>2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256)</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0F427D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Thailand</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1A9377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cross section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3C20B0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 xml:space="preserve">no </w:t>
            </w: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62DEA5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A84D9A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256</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59E129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 xml:space="preserve">mean, </w:t>
            </w:r>
            <w:r w:rsidRPr="009C51F4">
              <w:rPr>
                <w:rFonts w:ascii="Calibri Light" w:eastAsia="SimSun" w:hAnsi="Calibri Light" w:cs="Calibri Light"/>
                <w:color w:val="000000"/>
                <w:kern w:val="3"/>
                <w:sz w:val="20"/>
                <w:szCs w:val="20"/>
                <w:lang w:val="en-US"/>
              </w:rPr>
              <w:t>n in stratum</w:t>
            </w:r>
          </w:p>
        </w:tc>
      </w:tr>
      <w:tr w:rsidR="003B7DE9" w:rsidRPr="009C51F4" w14:paraId="43E5B39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778CBA5"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Mishra</w:t>
            </w:r>
            <w:r w:rsidRPr="009C51F4">
              <w:rPr>
                <w:rFonts w:ascii="Calibri Light" w:eastAsia="SimSun" w:hAnsi="Calibri Light" w:cs="Calibri Light"/>
                <w:b/>
                <w:bCs/>
                <w:color w:val="000000"/>
                <w:kern w:val="3"/>
                <w:sz w:val="20"/>
                <w:szCs w:val="20"/>
                <w:lang w:val="en-US"/>
              </w:rPr>
              <w:t xml:space="preserve"> et al, 201</w:t>
            </w:r>
            <w:r>
              <w:rPr>
                <w:rFonts w:ascii="Calibri Light" w:eastAsia="SimSun" w:hAnsi="Calibri Light" w:cs="Calibri Light"/>
                <w:b/>
                <w:bCs/>
                <w:color w:val="000000"/>
                <w:kern w:val="3"/>
                <w:sz w:val="20"/>
                <w:szCs w:val="20"/>
                <w:lang w:val="en-US"/>
              </w:rPr>
              <w:t>8(147)</w:t>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0293E5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Indi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948D7A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A8547C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 xml:space="preserve">no </w:t>
            </w:r>
            <w:r w:rsidRPr="009C51F4">
              <w:rPr>
                <w:rFonts w:ascii="Calibri Light" w:eastAsia="SimSun" w:hAnsi="Calibri Light" w:cs="Calibri Light"/>
                <w:color w:val="000000"/>
                <w:kern w:val="3"/>
                <w:sz w:val="20"/>
                <w:szCs w:val="20"/>
                <w:lang w:val="en-US"/>
              </w:rPr>
              <w:t>with previous preterm</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61E922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6</w:t>
            </w:r>
            <w:r>
              <w:rPr>
                <w:rFonts w:ascii="Calibri Light" w:eastAsia="SimSun" w:hAnsi="Calibri Light" w:cs="Calibri Light"/>
                <w:color w:val="000000"/>
                <w:kern w:val="3"/>
                <w:sz w:val="20"/>
                <w:szCs w:val="20"/>
                <w:lang w:val="en-US"/>
              </w:rPr>
              <w:t>-</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DD9B03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w:t>
            </w:r>
            <w:r>
              <w:rPr>
                <w:rFonts w:ascii="Calibri Light" w:eastAsia="SimSun" w:hAnsi="Calibri Light" w:cs="Calibri Light"/>
                <w:color w:val="000000"/>
                <w:kern w:val="3"/>
                <w:sz w:val="20"/>
                <w:szCs w:val="20"/>
                <w:lang w:val="en-US"/>
              </w:rPr>
              <w:t>47</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34B1EB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mean</w:t>
            </w:r>
          </w:p>
        </w:tc>
      </w:tr>
      <w:tr w:rsidR="003B7DE9" w:rsidRPr="009C51F4" w14:paraId="5D19B7B1"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E2847CE"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Maerdan</w:t>
            </w:r>
            <w:r w:rsidRPr="009C51F4">
              <w:rPr>
                <w:rFonts w:ascii="Calibri Light" w:eastAsia="SimSun" w:hAnsi="Calibri Light" w:cs="Calibri Light"/>
                <w:b/>
                <w:bCs/>
                <w:color w:val="000000"/>
                <w:kern w:val="3"/>
                <w:sz w:val="20"/>
                <w:szCs w:val="20"/>
                <w:lang w:val="en-US"/>
              </w:rPr>
              <w:t xml:space="preserve"> et al, 201</w:t>
            </w:r>
            <w:r>
              <w:rPr>
                <w:rFonts w:ascii="Calibri Light" w:eastAsia="SimSun" w:hAnsi="Calibri Light" w:cs="Calibri Light"/>
                <w:b/>
                <w:bCs/>
                <w:color w:val="000000"/>
                <w:kern w:val="3"/>
                <w:sz w:val="20"/>
                <w:szCs w:val="20"/>
                <w:lang w:val="en-US"/>
              </w:rPr>
              <w:t>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2532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A57856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Chin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AA5728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8282C31"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8342AA5"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20-</w:t>
            </w:r>
            <w:r w:rsidRPr="009C51F4">
              <w:rPr>
                <w:rFonts w:ascii="Calibri Light" w:eastAsia="SimSun" w:hAnsi="Calibri Light" w:cs="Calibri Light"/>
                <w:color w:val="000000"/>
                <w:kern w:val="3"/>
                <w:sz w:val="20"/>
                <w:szCs w:val="20"/>
                <w:lang w:val="en-US"/>
              </w:rPr>
              <w:t>24</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454C36D"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25328</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2D9EB0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 xml:space="preserve">median, </w:t>
            </w:r>
            <w:r w:rsidRPr="009C51F4">
              <w:rPr>
                <w:rFonts w:ascii="Calibri Light" w:eastAsia="SimSun" w:hAnsi="Calibri Light" w:cs="Calibri Light"/>
                <w:color w:val="000000"/>
                <w:kern w:val="3"/>
                <w:sz w:val="20"/>
                <w:szCs w:val="20"/>
                <w:lang w:val="en-US"/>
              </w:rPr>
              <w:t>n in stratum</w:t>
            </w:r>
          </w:p>
        </w:tc>
      </w:tr>
      <w:tr w:rsidR="003B7DE9" w:rsidRPr="009C51F4" w14:paraId="33987ABC"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3EA8E6D4"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Marinelli</w:t>
            </w:r>
            <w:r w:rsidRPr="009C51F4">
              <w:rPr>
                <w:rFonts w:ascii="Calibri Light" w:eastAsia="SimSun" w:hAnsi="Calibri Light" w:cs="Calibri Light"/>
                <w:b/>
                <w:bCs/>
                <w:color w:val="000000"/>
                <w:kern w:val="3"/>
                <w:sz w:val="20"/>
                <w:szCs w:val="20"/>
                <w:lang w:val="en-US"/>
              </w:rPr>
              <w:t xml:space="preserve"> et al, 20</w:t>
            </w:r>
            <w:r>
              <w:rPr>
                <w:rFonts w:ascii="Calibri Light" w:eastAsia="SimSun" w:hAnsi="Calibri Light" w:cs="Calibri Light"/>
                <w:b/>
                <w:bCs/>
                <w:color w:val="000000"/>
                <w:kern w:val="3"/>
                <w:sz w:val="20"/>
                <w:szCs w:val="20"/>
                <w:lang w:val="en-US"/>
              </w:rPr>
              <w:t>2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248)</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0AC319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8F6B71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cross sectional</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BDA830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8E0D086"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20-</w:t>
            </w:r>
            <w:r w:rsidRPr="009C51F4">
              <w:rPr>
                <w:rFonts w:ascii="Calibri Light" w:eastAsia="SimSun" w:hAnsi="Calibri Light" w:cs="Calibri Light"/>
                <w:color w:val="000000"/>
                <w:kern w:val="3"/>
                <w:sz w:val="20"/>
                <w:szCs w:val="20"/>
                <w:lang w:val="en-US"/>
              </w:rPr>
              <w:t>2</w:t>
            </w:r>
            <w:r>
              <w:rPr>
                <w:rFonts w:ascii="Calibri Light" w:eastAsia="SimSun" w:hAnsi="Calibri Light" w:cs="Calibri Light"/>
                <w:color w:val="000000"/>
                <w:kern w:val="3"/>
                <w:sz w:val="20"/>
                <w:szCs w:val="20"/>
                <w:lang w:val="en-US"/>
              </w:rPr>
              <w:t>3+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3AC74A2"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248</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0A031710"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n in stratum</w:t>
            </w:r>
          </w:p>
        </w:tc>
      </w:tr>
      <w:tr w:rsidR="003B7DE9" w:rsidRPr="009C51F4" w14:paraId="4CA63660"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BA9416E"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Peixoto</w:t>
            </w:r>
            <w:r w:rsidRPr="009C51F4">
              <w:rPr>
                <w:rFonts w:ascii="Calibri Light" w:eastAsia="SimSun" w:hAnsi="Calibri Light" w:cs="Calibri Light"/>
                <w:b/>
                <w:bCs/>
                <w:color w:val="000000"/>
                <w:kern w:val="3"/>
                <w:sz w:val="20"/>
                <w:szCs w:val="20"/>
                <w:lang w:val="en-US"/>
              </w:rPr>
              <w:t xml:space="preserve"> et al, 2017</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751)</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7400F9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Brazil</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FA2428F"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6EE03EB7"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BD2D95C"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20-</w:t>
            </w:r>
            <w:r w:rsidRPr="009C51F4">
              <w:rPr>
                <w:rFonts w:ascii="Calibri Light" w:eastAsia="SimSun" w:hAnsi="Calibri Light" w:cs="Calibri Light"/>
                <w:color w:val="000000"/>
                <w:kern w:val="3"/>
                <w:sz w:val="20"/>
                <w:szCs w:val="20"/>
                <w:lang w:val="en-US"/>
              </w:rPr>
              <w:t>24</w:t>
            </w:r>
            <w:r>
              <w:rPr>
                <w:rFonts w:ascii="Calibri Light" w:eastAsia="SimSun" w:hAnsi="Calibri Light" w:cs="Calibri Light"/>
                <w:color w:val="000000"/>
                <w:kern w:val="3"/>
                <w:sz w:val="20"/>
                <w:szCs w:val="20"/>
                <w:lang w:val="en-US"/>
              </w:rPr>
              <w:t>+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2E9610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751</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5E3C5C1A"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mean</w:t>
            </w:r>
          </w:p>
        </w:tc>
      </w:tr>
      <w:tr w:rsidR="003B7DE9" w:rsidRPr="00A46F33" w14:paraId="50276F6A" w14:textId="77777777" w:rsidTr="006C540F">
        <w:trPr>
          <w:trHeight w:val="300"/>
        </w:trPr>
        <w:tc>
          <w:tcPr>
            <w:tcW w:w="1716"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1F80CE0E" w14:textId="77777777" w:rsidR="003B7DE9" w:rsidRPr="009C51F4" w:rsidRDefault="003B7DE9" w:rsidP="006C540F">
            <w:pPr>
              <w:widowControl w:val="0"/>
              <w:suppressAutoHyphens/>
              <w:autoSpaceDN w:val="0"/>
              <w:spacing w:after="0" w:line="249" w:lineRule="auto"/>
              <w:textAlignment w:val="baseline"/>
              <w:rPr>
                <w:rFonts w:ascii="Calibri Light" w:eastAsia="SimSun" w:hAnsi="Calibri Light" w:cs="Calibri Light"/>
                <w:b/>
                <w:bCs/>
                <w:color w:val="000000"/>
                <w:kern w:val="3"/>
                <w:sz w:val="20"/>
                <w:szCs w:val="20"/>
                <w:lang w:val="en-US"/>
              </w:rPr>
            </w:pPr>
            <w:r>
              <w:rPr>
                <w:rFonts w:ascii="Calibri Light" w:eastAsia="SimSun" w:hAnsi="Calibri Light" w:cs="Calibri Light"/>
                <w:b/>
                <w:bCs/>
                <w:color w:val="000000"/>
                <w:kern w:val="3"/>
                <w:sz w:val="20"/>
                <w:szCs w:val="20"/>
                <w:lang w:val="en-US"/>
              </w:rPr>
              <w:t>Farràs</w:t>
            </w:r>
            <w:r w:rsidRPr="009C51F4">
              <w:rPr>
                <w:rFonts w:ascii="Calibri Light" w:eastAsia="SimSun" w:hAnsi="Calibri Light" w:cs="Calibri Light"/>
                <w:b/>
                <w:bCs/>
                <w:color w:val="000000"/>
                <w:kern w:val="3"/>
                <w:sz w:val="20"/>
                <w:szCs w:val="20"/>
                <w:lang w:val="en-US"/>
              </w:rPr>
              <w:t xml:space="preserve"> et al, 20</w:t>
            </w:r>
            <w:r>
              <w:rPr>
                <w:rFonts w:ascii="Calibri Light" w:eastAsia="SimSun" w:hAnsi="Calibri Light" w:cs="Calibri Light"/>
                <w:b/>
                <w:bCs/>
                <w:color w:val="000000"/>
                <w:kern w:val="3"/>
                <w:sz w:val="20"/>
                <w:szCs w:val="20"/>
                <w:lang w:val="en-US"/>
              </w:rPr>
              <w:t>20</w:t>
            </w:r>
            <w:r w:rsidRPr="009C51F4">
              <w:rPr>
                <w:rFonts w:ascii="Calibri Light" w:eastAsia="SimSun" w:hAnsi="Calibri Light" w:cs="Calibri Light"/>
                <w:b/>
                <w:bCs/>
                <w:color w:val="000000"/>
                <w:kern w:val="3"/>
                <w:sz w:val="20"/>
                <w:szCs w:val="20"/>
                <w:lang w:val="en-US"/>
              </w:rPr>
              <w:fldChar w:fldCharType="begin" w:fldLock="1"/>
            </w:r>
            <w:r w:rsidRPr="009C51F4">
              <w:rPr>
                <w:rFonts w:ascii="Calibri Light" w:eastAsia="SimSun" w:hAnsi="Calibri Light" w:cs="Calibri Light"/>
                <w:b/>
                <w:bCs/>
                <w:color w:val="000000"/>
                <w:kern w:val="3"/>
                <w:sz w:val="20"/>
                <w:szCs w:val="20"/>
                <w:lang w:val="en-US"/>
              </w:rPr>
              <w:instrText>ADDIN CSL_CITATION {"citationItems":[{"id":"ITEM-1","itemData":{"DOI":"10.1038/jp.2016.240","ISBN":"0743-8346","ISSN":"14765543","PMID":"28079869","abstract":"OBJECTIVE: To evaluate whether the racial and socioeconomic disparities are present in adverse cervical parameters, and, if so, when such disparities develop., STUDY DESIGN: A prospective cohort study was conducted. 175 women with a prior preterm birth had up to four endovaginal ultrasounds between gestational weeks 16 and 24 (Cervical Ultrasound Trial of the MFMU). Each sociodemographic factor (race/ethnicity, marital status, insurance funding and education) was examined as a predictor of short cervix or U/funnel shape, using multiple logistic and linear regression. Changes in the cervical length and shape across pregnancy and after pressure were also examined., RESULTS: The strongest associations were seen between race and government-funded insurance and short cervix and U shape per funneling (race and length &lt;25mm per funnel: adjusted odds ratio (OR) 5.52, 2.24 to 13.63; government-funded insurance and length &lt;30mm per funnel: adjusted OR 3.10, 1.34 to 7.15). Changes in cervical length were not associated with sociodemographics., CONCLUSION: African-American race and, to a lesser extent, insurance funder, are associated with cervical length and shapes that have been associated with preterm birth, and those properties are present largely early in pregnancy., Copyright (C) 2017 Nature Publishing Group","author":[{"dropping-particle":"","family":"Harville","given":"E. W.","non-dropping-particle":"","parse-names":false,"suffix":""},{"dropping-particle":"","family":"Miller","given":"K. S.","non-dropping-particle":"","parse-names":false,"suffix":""},{"dropping-particle":"","family":"Knoepp","given":"L. R.","non-dropping-particle":"","parse-names":false,"suffix":""}],"container-title":"Journal of Perinatology","id":"ITEM-1","issue":"4","issued":{"date-parts":[["2017"]]},"page":"335-339","publisher":"Nature Publishing Group","title":"Racial and social predictors of longitudinal cervical measures: The Cervical Ultrasound Study","type":"article-journal","volume":"37"},"uris":["http://www.mendeley.com/documents/?uuid=6f8a4ed6-e01d-466f-afd2-b832c9c50c3a"]}],"mendeley":{"formattedCitation":"(157)","plainTextFormattedCitation":"(157)","previouslyFormattedCitation":"(157)"},"properties":{"noteIndex":0},"schema":"https://github.com/citation-style-language/schema/raw/master/csl-citation.json"}</w:instrText>
            </w:r>
            <w:r w:rsidRPr="009C51F4">
              <w:rPr>
                <w:rFonts w:ascii="Calibri Light" w:eastAsia="SimSun" w:hAnsi="Calibri Light" w:cs="Calibri Light"/>
                <w:b/>
                <w:bCs/>
                <w:color w:val="000000"/>
                <w:kern w:val="3"/>
                <w:sz w:val="20"/>
                <w:szCs w:val="20"/>
                <w:lang w:val="en-US"/>
              </w:rPr>
              <w:fldChar w:fldCharType="separate"/>
            </w:r>
            <w:r w:rsidRPr="0060697D">
              <w:rPr>
                <w:rFonts w:ascii="Calibri Light" w:eastAsia="SimSun" w:hAnsi="Calibri Light" w:cs="Calibri Light"/>
                <w:b/>
                <w:bCs/>
                <w:color w:val="000000"/>
                <w:kern w:val="3"/>
                <w:sz w:val="20"/>
                <w:szCs w:val="20"/>
                <w:lang w:val="en-US"/>
              </w:rPr>
              <w:t>(1413)</w:t>
            </w:r>
            <w:r w:rsidRPr="009C51F4">
              <w:rPr>
                <w:rFonts w:ascii="Calibri Light" w:eastAsia="SimSun" w:hAnsi="Calibri Light" w:cs="Calibri Light"/>
                <w:b/>
                <w:bCs/>
                <w:color w:val="000000"/>
                <w:kern w:val="3"/>
                <w:sz w:val="20"/>
                <w:szCs w:val="20"/>
                <w:lang w:val="en-US"/>
              </w:rPr>
              <w:fldChar w:fldCharType="end"/>
            </w:r>
          </w:p>
        </w:tc>
        <w:tc>
          <w:tcPr>
            <w:tcW w:w="1540"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B6DA603"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Barcelona</w:t>
            </w:r>
          </w:p>
        </w:tc>
        <w:tc>
          <w:tcPr>
            <w:tcW w:w="102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8867A09"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cohort</w:t>
            </w:r>
          </w:p>
        </w:tc>
        <w:tc>
          <w:tcPr>
            <w:tcW w:w="176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4A0486E8"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general risk</w:t>
            </w:r>
          </w:p>
        </w:tc>
        <w:tc>
          <w:tcPr>
            <w:tcW w:w="1133"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AB851BE"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w:t>
            </w:r>
            <w:r>
              <w:rPr>
                <w:rFonts w:ascii="Calibri Light" w:eastAsia="SimSun" w:hAnsi="Calibri Light" w:cs="Calibri Light"/>
                <w:color w:val="000000"/>
                <w:kern w:val="3"/>
                <w:sz w:val="20"/>
                <w:szCs w:val="20"/>
                <w:lang w:val="en-US"/>
              </w:rPr>
              <w:t>9-</w:t>
            </w:r>
            <w:r w:rsidRPr="009C51F4">
              <w:rPr>
                <w:rFonts w:ascii="Calibri Light" w:eastAsia="SimSun" w:hAnsi="Calibri Light" w:cs="Calibri Light"/>
                <w:color w:val="000000"/>
                <w:kern w:val="3"/>
                <w:sz w:val="20"/>
                <w:szCs w:val="20"/>
                <w:lang w:val="en-US"/>
              </w:rPr>
              <w:t>2</w:t>
            </w:r>
            <w:r>
              <w:rPr>
                <w:rFonts w:ascii="Calibri Light" w:eastAsia="SimSun" w:hAnsi="Calibri Light" w:cs="Calibri Light"/>
                <w:color w:val="000000"/>
                <w:kern w:val="3"/>
                <w:sz w:val="20"/>
                <w:szCs w:val="20"/>
                <w:lang w:val="en-US"/>
              </w:rPr>
              <w:t>2+6</w:t>
            </w:r>
          </w:p>
        </w:tc>
        <w:tc>
          <w:tcPr>
            <w:tcW w:w="772"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7C24A93B"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sidRPr="009C51F4">
              <w:rPr>
                <w:rFonts w:ascii="Calibri Light" w:eastAsia="SimSun" w:hAnsi="Calibri Light" w:cs="Calibri Light"/>
                <w:color w:val="000000"/>
                <w:kern w:val="3"/>
                <w:sz w:val="20"/>
                <w:szCs w:val="20"/>
                <w:lang w:val="en-US"/>
              </w:rPr>
              <w:t>1</w:t>
            </w:r>
            <w:r>
              <w:rPr>
                <w:rFonts w:ascii="Calibri Light" w:eastAsia="SimSun" w:hAnsi="Calibri Light" w:cs="Calibri Light"/>
                <w:color w:val="000000"/>
                <w:kern w:val="3"/>
                <w:sz w:val="20"/>
                <w:szCs w:val="20"/>
                <w:lang w:val="en-US"/>
              </w:rPr>
              <w:t>413</w:t>
            </w:r>
          </w:p>
        </w:tc>
        <w:tc>
          <w:tcPr>
            <w:tcW w:w="1369" w:type="dxa"/>
            <w:tcBorders>
              <w:top w:val="single" w:sz="4" w:space="0" w:color="666666"/>
              <w:left w:val="single" w:sz="4" w:space="0" w:color="666666"/>
              <w:bottom w:val="single" w:sz="4" w:space="0" w:color="666666"/>
              <w:right w:val="single" w:sz="4" w:space="0" w:color="666666"/>
            </w:tcBorders>
            <w:shd w:val="clear" w:color="auto" w:fill="CCCCCC"/>
            <w:noWrap/>
            <w:hideMark/>
          </w:tcPr>
          <w:p w14:paraId="257D3A04" w14:textId="77777777" w:rsidR="003B7DE9" w:rsidRPr="009C51F4" w:rsidRDefault="003B7DE9" w:rsidP="006C540F">
            <w:pPr>
              <w:widowControl w:val="0"/>
              <w:suppressAutoHyphens/>
              <w:autoSpaceDN w:val="0"/>
              <w:spacing w:after="0" w:line="249" w:lineRule="auto"/>
              <w:jc w:val="center"/>
              <w:textAlignment w:val="baseline"/>
              <w:rPr>
                <w:rFonts w:ascii="Calibri Light" w:eastAsia="SimSun" w:hAnsi="Calibri Light" w:cs="Calibri Light"/>
                <w:color w:val="000000"/>
                <w:kern w:val="3"/>
                <w:sz w:val="20"/>
                <w:szCs w:val="20"/>
                <w:lang w:val="en-US"/>
              </w:rPr>
            </w:pPr>
            <w:r>
              <w:rPr>
                <w:rFonts w:ascii="Calibri Light" w:eastAsia="SimSun" w:hAnsi="Calibri Light" w:cs="Calibri Light"/>
                <w:color w:val="000000"/>
                <w:kern w:val="3"/>
                <w:sz w:val="20"/>
                <w:szCs w:val="20"/>
                <w:lang w:val="en-US"/>
              </w:rPr>
              <w:t xml:space="preserve">mean, median, </w:t>
            </w:r>
            <w:r w:rsidRPr="009C51F4">
              <w:rPr>
                <w:rFonts w:ascii="Calibri Light" w:eastAsia="SimSun" w:hAnsi="Calibri Light" w:cs="Calibri Light"/>
                <w:color w:val="000000"/>
                <w:kern w:val="3"/>
                <w:sz w:val="20"/>
                <w:szCs w:val="20"/>
                <w:lang w:val="en-US"/>
              </w:rPr>
              <w:t>n in stratum</w:t>
            </w:r>
          </w:p>
        </w:tc>
      </w:tr>
    </w:tbl>
    <w:p w14:paraId="13EA05AF" w14:textId="77777777" w:rsidR="003B7DE9" w:rsidRPr="009C51F4" w:rsidRDefault="003B7DE9" w:rsidP="003B7DE9">
      <w:pPr>
        <w:spacing w:line="360" w:lineRule="auto"/>
        <w:ind w:hanging="426"/>
        <w:jc w:val="both"/>
        <w:rPr>
          <w:rFonts w:ascii="Arial" w:hAnsi="Arial" w:cs="Arial"/>
          <w:color w:val="222222"/>
          <w:sz w:val="20"/>
          <w:szCs w:val="20"/>
          <w:shd w:val="clear" w:color="auto" w:fill="FFFFFF"/>
          <w:lang w:val="en-US"/>
        </w:rPr>
      </w:pPr>
      <w:r w:rsidRPr="009C51F4">
        <w:rPr>
          <w:rFonts w:ascii="Arial" w:hAnsi="Arial" w:cs="Arial"/>
          <w:color w:val="222222"/>
          <w:sz w:val="20"/>
          <w:szCs w:val="20"/>
          <w:shd w:val="clear" w:color="auto" w:fill="FFFFFF"/>
          <w:lang w:val="en-US"/>
        </w:rPr>
        <w:t>*GA = gestational age</w:t>
      </w:r>
    </w:p>
    <w:p w14:paraId="13E8CBB1" w14:textId="77777777" w:rsidR="003B7DE9" w:rsidRPr="009C51F4" w:rsidRDefault="003B7DE9" w:rsidP="003B7DE9"/>
    <w:p w14:paraId="64DAF2DB" w14:textId="77777777" w:rsidR="003B7DE9" w:rsidRPr="000612D3" w:rsidRDefault="003B7DE9" w:rsidP="003B7DE9">
      <w:pPr>
        <w:rPr>
          <w:lang w:val="en-US"/>
        </w:rPr>
      </w:pPr>
    </w:p>
    <w:p w14:paraId="3AA564F1" w14:textId="77777777" w:rsidR="003B7DE9" w:rsidRDefault="003B7DE9">
      <w:bookmarkStart w:id="0" w:name="_GoBack"/>
      <w:bookmarkEnd w:id="0"/>
    </w:p>
    <w:sectPr w:rsidR="003B7D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F">
    <w:altName w:val="Times New Roman"/>
    <w:charset w:val="00"/>
    <w:family w:val="auto"/>
    <w:pitch w:val="variable"/>
  </w:font>
  <w:font w:name="AdvOT46dcae81">
    <w:altName w:val="Cambria"/>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DE9"/>
    <w:rsid w:val="003B7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51336"/>
  <w15:chartTrackingRefBased/>
  <w15:docId w15:val="{9C492A14-AB02-4D27-801A-F4577E2EC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DE9"/>
    <w:rPr>
      <w:rFonts w:ascii="Calibri" w:eastAsia="Calibri" w:hAnsi="Calibri" w:cs="Times New Roman"/>
      <w:lang w:val="pt-BR"/>
    </w:rPr>
  </w:style>
  <w:style w:type="paragraph" w:styleId="Heading1">
    <w:name w:val="heading 1"/>
    <w:basedOn w:val="Normal"/>
    <w:next w:val="Normal"/>
    <w:link w:val="Heading1Char"/>
    <w:uiPriority w:val="9"/>
    <w:qFormat/>
    <w:rsid w:val="003B7DE9"/>
    <w:pPr>
      <w:keepNext/>
      <w:keepLines/>
      <w:spacing w:before="240" w:after="0"/>
      <w:outlineLvl w:val="0"/>
    </w:pPr>
    <w:rPr>
      <w:rFonts w:ascii="Calibri Light" w:eastAsia="Times New Roman" w:hAnsi="Calibri Light"/>
      <w:color w:val="2E74B5"/>
      <w:sz w:val="32"/>
      <w:szCs w:val="32"/>
      <w:lang w:val="en-US"/>
    </w:rPr>
  </w:style>
  <w:style w:type="paragraph" w:styleId="Heading2">
    <w:name w:val="heading 2"/>
    <w:basedOn w:val="Normal"/>
    <w:next w:val="Normal"/>
    <w:link w:val="Heading2Char"/>
    <w:unhideWhenUsed/>
    <w:qFormat/>
    <w:rsid w:val="003B7DE9"/>
    <w:pPr>
      <w:keepNext/>
      <w:keepLines/>
      <w:spacing w:before="40" w:after="0"/>
      <w:outlineLvl w:val="1"/>
    </w:pPr>
    <w:rPr>
      <w:rFonts w:ascii="Calibri Light" w:eastAsia="Times New Roman" w:hAnsi="Calibri Light"/>
      <w:color w:val="2E74B5"/>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DE9"/>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rsid w:val="003B7DE9"/>
    <w:rPr>
      <w:rFonts w:ascii="Calibri Light" w:eastAsia="Times New Roman" w:hAnsi="Calibri Light" w:cs="Times New Roman"/>
      <w:color w:val="2E74B5"/>
      <w:sz w:val="26"/>
      <w:szCs w:val="26"/>
    </w:rPr>
  </w:style>
  <w:style w:type="character" w:styleId="CommentReference">
    <w:name w:val="annotation reference"/>
    <w:uiPriority w:val="99"/>
    <w:semiHidden/>
    <w:unhideWhenUsed/>
    <w:rsid w:val="003B7DE9"/>
    <w:rPr>
      <w:sz w:val="16"/>
      <w:szCs w:val="16"/>
    </w:rPr>
  </w:style>
  <w:style w:type="paragraph" w:styleId="CommentText">
    <w:name w:val="annotation text"/>
    <w:basedOn w:val="Normal"/>
    <w:link w:val="CommentTextChar"/>
    <w:uiPriority w:val="99"/>
    <w:semiHidden/>
    <w:unhideWhenUsed/>
    <w:rsid w:val="003B7DE9"/>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3B7DE9"/>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3B7D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DE9"/>
    <w:rPr>
      <w:rFonts w:ascii="Segoe UI" w:eastAsia="Calibri" w:hAnsi="Segoe UI" w:cs="Segoe UI"/>
      <w:sz w:val="18"/>
      <w:szCs w:val="18"/>
      <w:lang w:val="pt-BR"/>
    </w:rPr>
  </w:style>
  <w:style w:type="character" w:styleId="Hyperlink">
    <w:name w:val="Hyperlink"/>
    <w:uiPriority w:val="99"/>
    <w:unhideWhenUsed/>
    <w:rsid w:val="003B7DE9"/>
    <w:rPr>
      <w:color w:val="0000FF"/>
      <w:u w:val="single"/>
    </w:rPr>
  </w:style>
  <w:style w:type="paragraph" w:styleId="CommentSubject">
    <w:name w:val="annotation subject"/>
    <w:basedOn w:val="CommentText"/>
    <w:next w:val="CommentText"/>
    <w:link w:val="CommentSubjectChar"/>
    <w:uiPriority w:val="99"/>
    <w:semiHidden/>
    <w:unhideWhenUsed/>
    <w:rsid w:val="003B7DE9"/>
    <w:rPr>
      <w:b/>
      <w:bCs/>
    </w:rPr>
  </w:style>
  <w:style w:type="character" w:customStyle="1" w:styleId="CommentSubjectChar">
    <w:name w:val="Comment Subject Char"/>
    <w:basedOn w:val="CommentTextChar"/>
    <w:link w:val="CommentSubject"/>
    <w:uiPriority w:val="99"/>
    <w:semiHidden/>
    <w:rsid w:val="003B7DE9"/>
    <w:rPr>
      <w:rFonts w:ascii="Calibri" w:eastAsia="Calibri" w:hAnsi="Calibri" w:cs="Times New Roman"/>
      <w:b/>
      <w:bCs/>
      <w:sz w:val="20"/>
      <w:szCs w:val="20"/>
    </w:rPr>
  </w:style>
  <w:style w:type="table" w:styleId="TableGrid">
    <w:name w:val="Table Grid"/>
    <w:basedOn w:val="TableNormal"/>
    <w:uiPriority w:val="39"/>
    <w:rsid w:val="003B7DE9"/>
    <w:pPr>
      <w:spacing w:after="0" w:line="240" w:lineRule="auto"/>
    </w:pPr>
    <w:rPr>
      <w:rFonts w:ascii="Calibri" w:eastAsia="Calibri" w:hAnsi="Calibri"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3B7DE9"/>
    <w:pPr>
      <w:spacing w:after="0" w:line="240" w:lineRule="auto"/>
    </w:pPr>
    <w:rPr>
      <w:rFonts w:ascii="Calibri" w:eastAsia="Calibri" w:hAnsi="Calibri" w:cs="Times New Roman"/>
      <w:sz w:val="20"/>
      <w:szCs w:val="20"/>
      <w:lang w:val="pt-BR"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GridTable7Colorful-Accent3">
    <w:name w:val="Grid Table 7 Colorful Accent 3"/>
    <w:basedOn w:val="TableNormal"/>
    <w:uiPriority w:val="52"/>
    <w:rsid w:val="003B7DE9"/>
    <w:pPr>
      <w:spacing w:after="0" w:line="240" w:lineRule="auto"/>
    </w:pPr>
    <w:rPr>
      <w:rFonts w:ascii="Calibri" w:eastAsia="Calibri" w:hAnsi="Calibri" w:cs="Times New Roman"/>
      <w:color w:val="7B7B7B"/>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TabeladeLista22">
    <w:name w:val="Tabela de Lista 22"/>
    <w:basedOn w:val="TableNormal"/>
    <w:next w:val="ListTable2"/>
    <w:uiPriority w:val="47"/>
    <w:rsid w:val="003B7DE9"/>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3B7DE9"/>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GridTable3-Accent3">
    <w:name w:val="Grid Table 3 Accent 3"/>
    <w:basedOn w:val="TableNormal"/>
    <w:uiPriority w:val="48"/>
    <w:rsid w:val="003B7DE9"/>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GridTable4-Accent3">
    <w:name w:val="Grid Table 4 Accent 3"/>
    <w:basedOn w:val="TableNormal"/>
    <w:uiPriority w:val="49"/>
    <w:rsid w:val="003B7DE9"/>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numbering" w:customStyle="1" w:styleId="Semlista1">
    <w:name w:val="Sem lista1"/>
    <w:next w:val="NoList"/>
    <w:uiPriority w:val="99"/>
    <w:semiHidden/>
    <w:unhideWhenUsed/>
    <w:rsid w:val="003B7DE9"/>
  </w:style>
  <w:style w:type="table" w:styleId="GridTable6Colorful">
    <w:name w:val="Grid Table 6 Colorful"/>
    <w:basedOn w:val="TableNormal"/>
    <w:uiPriority w:val="51"/>
    <w:rsid w:val="003B7DE9"/>
    <w:pPr>
      <w:widowControl w:val="0"/>
      <w:autoSpaceDN w:val="0"/>
      <w:spacing w:after="0" w:line="240" w:lineRule="auto"/>
      <w:textAlignment w:val="baseline"/>
    </w:pPr>
    <w:rPr>
      <w:rFonts w:ascii="Calibri" w:eastAsia="SimSun" w:hAnsi="Calibri" w:cs="F"/>
      <w:color w:val="000000"/>
      <w:kern w:val="3"/>
      <w:sz w:val="20"/>
      <w:szCs w:val="20"/>
      <w:lang w:val="pt-BR" w:eastAsia="pt-BR"/>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numbering" w:customStyle="1" w:styleId="Semlista2">
    <w:name w:val="Sem lista2"/>
    <w:next w:val="NoList"/>
    <w:uiPriority w:val="99"/>
    <w:semiHidden/>
    <w:unhideWhenUsed/>
    <w:rsid w:val="003B7DE9"/>
  </w:style>
  <w:style w:type="numbering" w:customStyle="1" w:styleId="Semlista11">
    <w:name w:val="Sem lista11"/>
    <w:next w:val="NoList"/>
    <w:uiPriority w:val="99"/>
    <w:semiHidden/>
    <w:unhideWhenUsed/>
    <w:rsid w:val="003B7DE9"/>
  </w:style>
  <w:style w:type="table" w:customStyle="1" w:styleId="TabeladeGrade6Colorida1">
    <w:name w:val="Tabela de Grade 6 Colorida1"/>
    <w:basedOn w:val="TableNormal"/>
    <w:next w:val="GridTable6Colorful"/>
    <w:uiPriority w:val="51"/>
    <w:rsid w:val="003B7DE9"/>
    <w:pPr>
      <w:widowControl w:val="0"/>
      <w:autoSpaceDN w:val="0"/>
      <w:spacing w:after="0" w:line="240" w:lineRule="auto"/>
      <w:textAlignment w:val="baseline"/>
    </w:pPr>
    <w:rPr>
      <w:rFonts w:ascii="Calibri" w:eastAsia="SimSun" w:hAnsi="Calibri" w:cs="F"/>
      <w:color w:val="000000"/>
      <w:kern w:val="3"/>
      <w:sz w:val="20"/>
      <w:szCs w:val="20"/>
      <w:lang w:val="pt-BR" w:eastAsia="pt-BR"/>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Subtitle">
    <w:name w:val="Subtitle"/>
    <w:basedOn w:val="Normal"/>
    <w:next w:val="Normal"/>
    <w:link w:val="SubtitleChar"/>
    <w:uiPriority w:val="11"/>
    <w:qFormat/>
    <w:rsid w:val="003B7DE9"/>
    <w:pPr>
      <w:numPr>
        <w:ilvl w:val="1"/>
      </w:numPr>
    </w:pPr>
    <w:rPr>
      <w:rFonts w:eastAsia="Times New Roman"/>
      <w:color w:val="5A5A5A"/>
      <w:spacing w:val="15"/>
      <w:lang w:val="en-US"/>
    </w:rPr>
  </w:style>
  <w:style w:type="character" w:customStyle="1" w:styleId="SubtitleChar">
    <w:name w:val="Subtitle Char"/>
    <w:basedOn w:val="DefaultParagraphFont"/>
    <w:link w:val="Subtitle"/>
    <w:uiPriority w:val="11"/>
    <w:rsid w:val="003B7DE9"/>
    <w:rPr>
      <w:rFonts w:ascii="Calibri" w:eastAsia="Times New Roman" w:hAnsi="Calibri" w:cs="Times New Roman"/>
      <w:color w:val="5A5A5A"/>
      <w:spacing w:val="15"/>
    </w:rPr>
  </w:style>
  <w:style w:type="table" w:styleId="GridTable1Light">
    <w:name w:val="Grid Table 1 Light"/>
    <w:basedOn w:val="TableNormal"/>
    <w:uiPriority w:val="46"/>
    <w:rsid w:val="003B7DE9"/>
    <w:pPr>
      <w:spacing w:after="0" w:line="240" w:lineRule="auto"/>
    </w:pPr>
    <w:rPr>
      <w:rFonts w:ascii="Calibri" w:eastAsia="Calibri" w:hAnsi="Calibri" w:cs="Times New Roman"/>
      <w:sz w:val="20"/>
      <w:szCs w:val="20"/>
      <w:lang w:val="pt-BR" w:eastAsia="pt-B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Revision">
    <w:name w:val="Revision"/>
    <w:hidden/>
    <w:uiPriority w:val="99"/>
    <w:semiHidden/>
    <w:rsid w:val="003B7DE9"/>
    <w:pPr>
      <w:spacing w:after="0" w:line="240" w:lineRule="auto"/>
    </w:pPr>
    <w:rPr>
      <w:rFonts w:ascii="Calibri" w:eastAsia="Calibri" w:hAnsi="Calibri" w:cs="Times New Roman"/>
    </w:rPr>
  </w:style>
  <w:style w:type="character" w:styleId="FollowedHyperlink">
    <w:name w:val="FollowedHyperlink"/>
    <w:uiPriority w:val="99"/>
    <w:semiHidden/>
    <w:unhideWhenUsed/>
    <w:rsid w:val="003B7DE9"/>
    <w:rPr>
      <w:color w:val="954F72"/>
      <w:u w:val="single"/>
    </w:rPr>
  </w:style>
  <w:style w:type="paragraph" w:styleId="Header">
    <w:name w:val="header"/>
    <w:basedOn w:val="Normal"/>
    <w:link w:val="HeaderChar"/>
    <w:uiPriority w:val="99"/>
    <w:unhideWhenUsed/>
    <w:rsid w:val="003B7DE9"/>
    <w:pPr>
      <w:tabs>
        <w:tab w:val="center" w:pos="4680"/>
        <w:tab w:val="right" w:pos="9360"/>
      </w:tabs>
    </w:pPr>
  </w:style>
  <w:style w:type="character" w:customStyle="1" w:styleId="HeaderChar">
    <w:name w:val="Header Char"/>
    <w:basedOn w:val="DefaultParagraphFont"/>
    <w:link w:val="Header"/>
    <w:uiPriority w:val="99"/>
    <w:rsid w:val="003B7DE9"/>
    <w:rPr>
      <w:rFonts w:ascii="Calibri" w:eastAsia="Calibri" w:hAnsi="Calibri" w:cs="Times New Roman"/>
      <w:lang w:val="pt-BR"/>
    </w:rPr>
  </w:style>
  <w:style w:type="paragraph" w:styleId="Footer">
    <w:name w:val="footer"/>
    <w:basedOn w:val="Normal"/>
    <w:link w:val="FooterChar"/>
    <w:uiPriority w:val="99"/>
    <w:unhideWhenUsed/>
    <w:rsid w:val="003B7DE9"/>
    <w:pPr>
      <w:tabs>
        <w:tab w:val="center" w:pos="4680"/>
        <w:tab w:val="right" w:pos="9360"/>
      </w:tabs>
    </w:pPr>
  </w:style>
  <w:style w:type="character" w:customStyle="1" w:styleId="FooterChar">
    <w:name w:val="Footer Char"/>
    <w:basedOn w:val="DefaultParagraphFont"/>
    <w:link w:val="Footer"/>
    <w:uiPriority w:val="99"/>
    <w:rsid w:val="003B7DE9"/>
    <w:rPr>
      <w:rFonts w:ascii="Calibri" w:eastAsia="Calibri" w:hAnsi="Calibri" w:cs="Times New Roman"/>
      <w:lang w:val="pt-BR"/>
    </w:rPr>
  </w:style>
  <w:style w:type="numbering" w:customStyle="1" w:styleId="Semlista111">
    <w:name w:val="Sem lista111"/>
    <w:next w:val="NoList"/>
    <w:uiPriority w:val="99"/>
    <w:semiHidden/>
    <w:unhideWhenUsed/>
    <w:rsid w:val="003B7DE9"/>
  </w:style>
  <w:style w:type="character" w:styleId="UnresolvedMention">
    <w:name w:val="Unresolved Mention"/>
    <w:uiPriority w:val="99"/>
    <w:semiHidden/>
    <w:unhideWhenUsed/>
    <w:rsid w:val="003B7DE9"/>
    <w:rPr>
      <w:color w:val="605E5C"/>
      <w:shd w:val="clear" w:color="auto" w:fill="E1DFDD"/>
    </w:rPr>
  </w:style>
  <w:style w:type="character" w:customStyle="1" w:styleId="il">
    <w:name w:val="il"/>
    <w:rsid w:val="003B7DE9"/>
  </w:style>
  <w:style w:type="character" w:customStyle="1" w:styleId="fontstyle01">
    <w:name w:val="fontstyle01"/>
    <w:basedOn w:val="DefaultParagraphFont"/>
    <w:rsid w:val="003B7DE9"/>
    <w:rPr>
      <w:rFonts w:ascii="AdvOT46dcae81" w:hAnsi="AdvOT46dcae81"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5579</Words>
  <Characters>202802</Characters>
  <Application>Microsoft Office Word</Application>
  <DocSecurity>0</DocSecurity>
  <Lines>1690</Lines>
  <Paragraphs>475</Paragraphs>
  <ScaleCrop>false</ScaleCrop>
  <Company/>
  <LinksUpToDate>false</LinksUpToDate>
  <CharactersWithSpaces>237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2-05T12:34:00Z</dcterms:created>
  <dcterms:modified xsi:type="dcterms:W3CDTF">2021-02-05T12:34:00Z</dcterms:modified>
</cp:coreProperties>
</file>